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8C2C" w14:textId="720AC38D" w:rsidR="00500F0F" w:rsidRPr="002E25C4" w:rsidRDefault="00500F0F" w:rsidP="45DEB8EF">
      <w:pPr>
        <w:rPr>
          <w:rFonts w:ascii="Times New Roman" w:hAnsi="Times New Roman" w:cs="Times New Roman"/>
          <w:b/>
          <w:bCs/>
          <w:u w:val="single"/>
        </w:rPr>
      </w:pPr>
      <w:r w:rsidRPr="002E25C4">
        <w:rPr>
          <w:rFonts w:ascii="Times New Roman" w:hAnsi="Times New Roman" w:cs="Times New Roman"/>
          <w:b/>
          <w:bCs/>
          <w:u w:val="single"/>
        </w:rPr>
        <w:t xml:space="preserve">Supplementary information (Part 1 – XL spreadsheet): </w:t>
      </w:r>
      <w:r w:rsidR="3D0526E4" w:rsidRPr="002E25C4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3506A572" w14:textId="51EC0042" w:rsidR="00500F0F" w:rsidRPr="002E25C4" w:rsidRDefault="00500F0F" w:rsidP="45DEB8EF">
      <w:pPr>
        <w:rPr>
          <w:rFonts w:ascii="Times New Roman" w:hAnsi="Times New Roman" w:cs="Times New Roman"/>
          <w:b/>
          <w:bCs/>
        </w:rPr>
      </w:pPr>
    </w:p>
    <w:p w14:paraId="6A573B1F" w14:textId="5F43B354" w:rsidR="00500F0F" w:rsidRPr="002E25C4" w:rsidRDefault="3D0526E4" w:rsidP="00500F0F">
      <w:pPr>
        <w:rPr>
          <w:rFonts w:ascii="Times New Roman" w:hAnsi="Times New Roman" w:cs="Times New Roman"/>
          <w:b/>
          <w:bCs/>
        </w:rPr>
      </w:pPr>
      <w:r w:rsidRPr="002E25C4">
        <w:rPr>
          <w:rFonts w:ascii="Times New Roman" w:hAnsi="Times New Roman" w:cs="Times New Roman"/>
          <w:b/>
          <w:bCs/>
        </w:rPr>
        <w:t xml:space="preserve">Suppl. Figure 1. </w:t>
      </w:r>
      <w:r w:rsidR="00500F0F" w:rsidRPr="002E25C4">
        <w:rPr>
          <w:rFonts w:ascii="Times New Roman" w:hAnsi="Times New Roman" w:cs="Times New Roman"/>
          <w:b/>
          <w:bCs/>
        </w:rPr>
        <w:t xml:space="preserve">Identifying and comparing OPM vs IPM papers and statistics </w:t>
      </w:r>
    </w:p>
    <w:p w14:paraId="3C5DFD4F" w14:textId="1D53A83B" w:rsidR="00500F0F" w:rsidRPr="002E25C4" w:rsidRDefault="00EB7CCB" w:rsidP="00796D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submitted as a separate </w:t>
      </w:r>
      <w:r w:rsidR="1A9CA74D" w:rsidRPr="002E25C4">
        <w:rPr>
          <w:rFonts w:ascii="Times New Roman" w:hAnsi="Times New Roman" w:cs="Times New Roman"/>
        </w:rPr>
        <w:t xml:space="preserve">XL </w:t>
      </w:r>
      <w:r w:rsidRPr="002E25C4">
        <w:rPr>
          <w:rFonts w:ascii="Times New Roman" w:hAnsi="Times New Roman" w:cs="Times New Roman"/>
        </w:rPr>
        <w:t>file.</w:t>
      </w:r>
    </w:p>
    <w:p w14:paraId="39D48A94" w14:textId="6B347E4C" w:rsidR="45DEB8EF" w:rsidRPr="002E25C4" w:rsidRDefault="45DEB8EF" w:rsidP="45DEB8EF">
      <w:pPr>
        <w:rPr>
          <w:rFonts w:ascii="Times New Roman" w:hAnsi="Times New Roman" w:cs="Times New Roman"/>
          <w:b/>
          <w:bCs/>
          <w:u w:val="single"/>
        </w:rPr>
      </w:pPr>
    </w:p>
    <w:p w14:paraId="75ADD59A" w14:textId="7CCB871A" w:rsidR="00FD7448" w:rsidRPr="002E25C4" w:rsidRDefault="00FD7448">
      <w:pPr>
        <w:rPr>
          <w:rFonts w:ascii="Times New Roman" w:hAnsi="Times New Roman" w:cs="Times New Roman"/>
          <w:b/>
          <w:bCs/>
          <w:u w:val="single"/>
        </w:rPr>
      </w:pPr>
      <w:r w:rsidRPr="002E25C4">
        <w:rPr>
          <w:rFonts w:ascii="Times New Roman" w:hAnsi="Times New Roman" w:cs="Times New Roman"/>
          <w:b/>
          <w:bCs/>
          <w:u w:val="single"/>
        </w:rPr>
        <w:t xml:space="preserve">Supporting Information </w:t>
      </w:r>
      <w:r w:rsidR="000B31C5" w:rsidRPr="002E25C4">
        <w:rPr>
          <w:rFonts w:ascii="Times New Roman" w:hAnsi="Times New Roman" w:cs="Times New Roman"/>
          <w:b/>
          <w:bCs/>
          <w:u w:val="single"/>
        </w:rPr>
        <w:t xml:space="preserve">- </w:t>
      </w:r>
      <w:r w:rsidRPr="002E25C4">
        <w:rPr>
          <w:rFonts w:ascii="Times New Roman" w:hAnsi="Times New Roman" w:cs="Times New Roman"/>
          <w:b/>
          <w:bCs/>
          <w:u w:val="single"/>
        </w:rPr>
        <w:t>Part 2:</w:t>
      </w:r>
    </w:p>
    <w:p w14:paraId="4DDBF7B2" w14:textId="17A8CE26" w:rsidR="45DEB8EF" w:rsidRPr="002E25C4" w:rsidRDefault="45DEB8EF" w:rsidP="45DEB8EF">
      <w:pPr>
        <w:rPr>
          <w:rFonts w:ascii="Times New Roman" w:hAnsi="Times New Roman" w:cs="Times New Roman"/>
          <w:u w:val="single"/>
        </w:rPr>
      </w:pPr>
    </w:p>
    <w:p w14:paraId="4F75CB42" w14:textId="2114B865" w:rsidR="00B031EA" w:rsidRPr="002E25C4" w:rsidRDefault="00FD7448">
      <w:pPr>
        <w:rPr>
          <w:rFonts w:ascii="Times New Roman" w:hAnsi="Times New Roman" w:cs="Times New Roman"/>
          <w:u w:val="single"/>
        </w:rPr>
      </w:pPr>
      <w:r w:rsidRPr="002E25C4">
        <w:rPr>
          <w:rFonts w:ascii="Times New Roman" w:hAnsi="Times New Roman" w:cs="Times New Roman"/>
          <w:u w:val="single"/>
        </w:rPr>
        <w:t>Supplementary Figure</w:t>
      </w:r>
      <w:r w:rsidR="000B31C5" w:rsidRPr="002E25C4">
        <w:rPr>
          <w:rFonts w:ascii="Times New Roman" w:hAnsi="Times New Roman" w:cs="Times New Roman"/>
          <w:u w:val="single"/>
        </w:rPr>
        <w:t xml:space="preserve">s: </w:t>
      </w:r>
    </w:p>
    <w:p w14:paraId="32F2B98F" w14:textId="77777777" w:rsidR="00B031EA" w:rsidRPr="002E25C4" w:rsidRDefault="00B031EA">
      <w:pPr>
        <w:rPr>
          <w:rFonts w:ascii="Times New Roman" w:hAnsi="Times New Roman" w:cs="Times New Roman"/>
          <w:u w:val="single"/>
        </w:rPr>
      </w:pPr>
    </w:p>
    <w:p w14:paraId="77BD19A8" w14:textId="167C3D59" w:rsidR="000B31C5" w:rsidRPr="002E25C4" w:rsidRDefault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2: Forrest Plots showing 30-day mortality data papers included in the meta-analysis</w:t>
      </w:r>
    </w:p>
    <w:p w14:paraId="25207BAD" w14:textId="0FC6B1BA" w:rsidR="000B31C5" w:rsidRPr="002E25C4" w:rsidRDefault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2A: 30-day mortality data of the observational papers included in the meta-analysis</w:t>
      </w:r>
    </w:p>
    <w:p w14:paraId="4A3EAEE1" w14:textId="77777777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2B: 30-day mortality data of the randomized control trial papers included in the meta-analysis</w:t>
      </w:r>
    </w:p>
    <w:p w14:paraId="66C9530B" w14:textId="7302FABC" w:rsidR="000B31C5" w:rsidRPr="002E25C4" w:rsidRDefault="000B31C5">
      <w:pPr>
        <w:rPr>
          <w:rFonts w:ascii="Times New Roman" w:hAnsi="Times New Roman" w:cs="Times New Roman"/>
        </w:rPr>
      </w:pPr>
    </w:p>
    <w:p w14:paraId="5459FA3A" w14:textId="374A2B04" w:rsidR="000B31C5" w:rsidRPr="002E25C4" w:rsidRDefault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3: Forrest Plots showing 30-day hospitalization data papers included in the meta-analysis</w:t>
      </w:r>
    </w:p>
    <w:p w14:paraId="5563DDF0" w14:textId="282DBA17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3A: 30-day hospitalization data of the observational papers included in the meta-analysis</w:t>
      </w:r>
    </w:p>
    <w:p w14:paraId="6B90033A" w14:textId="2CED0C7D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Figure 3B: 30-day hospitalization data of the randomised control trial papers included in the meta-analysis</w:t>
      </w:r>
    </w:p>
    <w:p w14:paraId="1D04D7C7" w14:textId="5DD6A1E4" w:rsidR="000B31C5" w:rsidRPr="002E25C4" w:rsidRDefault="000B31C5" w:rsidP="000B31C5">
      <w:pPr>
        <w:rPr>
          <w:rFonts w:ascii="Times New Roman" w:hAnsi="Times New Roman" w:cs="Times New Roman"/>
        </w:rPr>
      </w:pPr>
    </w:p>
    <w:p w14:paraId="6D11E169" w14:textId="6F58E0F3" w:rsidR="000B31C5" w:rsidRPr="002E25C4" w:rsidRDefault="000B31C5" w:rsidP="000B31C5">
      <w:pPr>
        <w:rPr>
          <w:rFonts w:ascii="Times New Roman" w:hAnsi="Times New Roman" w:cs="Times New Roman"/>
          <w:u w:val="single"/>
        </w:rPr>
      </w:pPr>
      <w:r w:rsidRPr="002E25C4">
        <w:rPr>
          <w:rFonts w:ascii="Times New Roman" w:hAnsi="Times New Roman" w:cs="Times New Roman"/>
          <w:u w:val="single"/>
        </w:rPr>
        <w:t>Supplementary Tables:</w:t>
      </w:r>
    </w:p>
    <w:p w14:paraId="3FBACC94" w14:textId="77777777" w:rsidR="00B031EA" w:rsidRPr="002E25C4" w:rsidRDefault="00B031EA" w:rsidP="000B31C5">
      <w:pPr>
        <w:rPr>
          <w:rFonts w:ascii="Times New Roman" w:hAnsi="Times New Roman" w:cs="Times New Roman"/>
        </w:rPr>
      </w:pPr>
    </w:p>
    <w:p w14:paraId="3A256CE9" w14:textId="2158082E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Supplementary Table 1: A summary of the papers identified in the literature review </w:t>
      </w:r>
    </w:p>
    <w:p w14:paraId="48CFFA7D" w14:textId="00B10B59" w:rsidR="000B31C5" w:rsidRPr="002E25C4" w:rsidRDefault="000B31C5" w:rsidP="000B31C5">
      <w:pPr>
        <w:rPr>
          <w:rFonts w:ascii="Times New Roman" w:eastAsia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Table 1A: Selection criteria and patient characteristics</w:t>
      </w:r>
      <w:r w:rsidRPr="002E25C4">
        <w:rPr>
          <w:rFonts w:ascii="Times New Roman" w:eastAsia="Times New Roman" w:hAnsi="Times New Roman" w:cs="Times New Roman"/>
        </w:rPr>
        <w:t xml:space="preserve"> of papers identified in the literature review</w:t>
      </w:r>
    </w:p>
    <w:p w14:paraId="46E3D5B1" w14:textId="0612912F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Supplementary Table 1B: An overview of study protocols and treatment </w:t>
      </w:r>
      <w:proofErr w:type="spellStart"/>
      <w:r w:rsidRPr="002E25C4">
        <w:rPr>
          <w:rFonts w:ascii="Times New Roman" w:hAnsi="Times New Roman" w:cs="Times New Roman"/>
        </w:rPr>
        <w:t>regimes</w:t>
      </w:r>
      <w:proofErr w:type="spellEnd"/>
      <w:r w:rsidRPr="002E25C4">
        <w:rPr>
          <w:rFonts w:ascii="Times New Roman" w:hAnsi="Times New Roman" w:cs="Times New Roman"/>
        </w:rPr>
        <w:t xml:space="preserve"> of papers identified in the literature review </w:t>
      </w:r>
    </w:p>
    <w:p w14:paraId="11585A78" w14:textId="05936F62" w:rsidR="000B31C5" w:rsidRPr="002E25C4" w:rsidRDefault="000B31C5" w:rsidP="000B31C5">
      <w:pPr>
        <w:rPr>
          <w:rFonts w:ascii="Times New Roman" w:hAnsi="Times New Roman" w:cs="Times New Roman"/>
        </w:rPr>
      </w:pPr>
    </w:p>
    <w:p w14:paraId="0424C883" w14:textId="122D0F20" w:rsidR="000B31C5" w:rsidRPr="002E25C4" w:rsidRDefault="000B31C5" w:rsidP="000B31C5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Table 2: Endpoints and clinical study outcomes of papers identified in the literature review</w:t>
      </w:r>
    </w:p>
    <w:p w14:paraId="230D0E21" w14:textId="76B3FDDD" w:rsidR="000B31C5" w:rsidRPr="002E25C4" w:rsidRDefault="000B31C5" w:rsidP="000B31C5">
      <w:pPr>
        <w:rPr>
          <w:rFonts w:ascii="Times New Roman" w:eastAsia="Times New Roman" w:hAnsi="Times New Roman" w:cs="Times New Roman"/>
        </w:rPr>
      </w:pPr>
    </w:p>
    <w:p w14:paraId="4AB852D0" w14:textId="493E7F23" w:rsidR="000B31C5" w:rsidRPr="002E25C4" w:rsidRDefault="000B31C5" w:rsidP="000B31C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Table 3: Quality assessments using objective risk of bias tools</w:t>
      </w:r>
    </w:p>
    <w:p w14:paraId="721EF86D" w14:textId="6E62A7E0" w:rsidR="000B31C5" w:rsidRPr="002E25C4" w:rsidRDefault="000B31C5" w:rsidP="000B31C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Table 3A: A Quality assessment of Randomized control trials reviewed using the RoB2 tool</w:t>
      </w:r>
    </w:p>
    <w:p w14:paraId="64337421" w14:textId="77777777" w:rsidR="000B31C5" w:rsidRPr="002E25C4" w:rsidRDefault="000B31C5" w:rsidP="000B31C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>Supplementary Table 3B: A Quality assessment of the Observational studies reviewed using QUIP’s tool</w:t>
      </w:r>
    </w:p>
    <w:p w14:paraId="35ADB632" w14:textId="77777777" w:rsidR="000B31C5" w:rsidRPr="002E25C4" w:rsidRDefault="000B31C5" w:rsidP="000B31C5">
      <w:pPr>
        <w:rPr>
          <w:rFonts w:ascii="Times New Roman" w:eastAsia="Times New Roman" w:hAnsi="Times New Roman" w:cs="Times New Roman"/>
          <w:b/>
        </w:rPr>
      </w:pPr>
    </w:p>
    <w:p w14:paraId="0E0D954D" w14:textId="77777777" w:rsidR="000B31C5" w:rsidRPr="002E25C4" w:rsidRDefault="000B31C5" w:rsidP="000B31C5">
      <w:pPr>
        <w:rPr>
          <w:rFonts w:ascii="Times New Roman" w:hAnsi="Times New Roman" w:cs="Times New Roman"/>
          <w:b/>
        </w:rPr>
      </w:pPr>
    </w:p>
    <w:p w14:paraId="7D48C3E4" w14:textId="57370CEC" w:rsidR="000B31C5" w:rsidRPr="00D03516" w:rsidRDefault="00D03516" w:rsidP="000B31C5">
      <w:pPr>
        <w:rPr>
          <w:rFonts w:ascii="Times New Roman" w:hAnsi="Times New Roman" w:cs="Times New Roman"/>
          <w:bCs/>
          <w:u w:val="single"/>
        </w:rPr>
      </w:pPr>
      <w:r w:rsidRPr="00D03516">
        <w:rPr>
          <w:rFonts w:ascii="Times New Roman" w:hAnsi="Times New Roman" w:cs="Times New Roman"/>
          <w:bCs/>
          <w:u w:val="single"/>
        </w:rPr>
        <w:t>Supplementary References</w:t>
      </w:r>
    </w:p>
    <w:p w14:paraId="0A878DC0" w14:textId="24C565A3" w:rsidR="000B31C5" w:rsidRPr="002E25C4" w:rsidRDefault="000B31C5">
      <w:pPr>
        <w:rPr>
          <w:rFonts w:ascii="Times New Roman" w:hAnsi="Times New Roman" w:cs="Times New Roman"/>
          <w:bCs/>
        </w:rPr>
      </w:pPr>
    </w:p>
    <w:p w14:paraId="43D8EB04" w14:textId="73BCD942" w:rsidR="00B031EA" w:rsidRPr="002E25C4" w:rsidRDefault="00B031EA">
      <w:pPr>
        <w:rPr>
          <w:rFonts w:ascii="Times New Roman" w:hAnsi="Times New Roman" w:cs="Times New Roman"/>
          <w:bCs/>
        </w:rPr>
      </w:pPr>
    </w:p>
    <w:p w14:paraId="2EE7ACE4" w14:textId="08E080AC" w:rsidR="00B031EA" w:rsidRPr="002E25C4" w:rsidRDefault="00B031EA">
      <w:pPr>
        <w:rPr>
          <w:rFonts w:ascii="Times New Roman" w:hAnsi="Times New Roman" w:cs="Times New Roman"/>
          <w:bCs/>
        </w:rPr>
      </w:pPr>
    </w:p>
    <w:p w14:paraId="4EE57B7A" w14:textId="41B34C20" w:rsidR="00601952" w:rsidRPr="002E25C4" w:rsidRDefault="000B31C5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Figure 2: Forrest Plots showing 30-day mortality data papers included in the meta-analysis</w:t>
      </w:r>
    </w:p>
    <w:p w14:paraId="4C9537FB" w14:textId="77777777" w:rsidR="00FD7448" w:rsidRPr="002E25C4" w:rsidRDefault="00FD7448">
      <w:pPr>
        <w:rPr>
          <w:rFonts w:ascii="Times New Roman" w:hAnsi="Times New Roman" w:cs="Times New Roman"/>
          <w:b/>
        </w:rPr>
      </w:pPr>
    </w:p>
    <w:p w14:paraId="54BED2A8" w14:textId="7851D5B3" w:rsidR="00601952" w:rsidRPr="002E25C4" w:rsidRDefault="0025777E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Figure 2A</w:t>
      </w:r>
      <w:r w:rsidR="000B31C5" w:rsidRPr="002E25C4">
        <w:rPr>
          <w:rFonts w:ascii="Times New Roman" w:hAnsi="Times New Roman" w:cs="Times New Roman"/>
          <w:b/>
        </w:rPr>
        <w:t>:</w:t>
      </w:r>
      <w:r w:rsidR="00FD7448" w:rsidRPr="002E25C4">
        <w:rPr>
          <w:rFonts w:ascii="Times New Roman" w:hAnsi="Times New Roman" w:cs="Times New Roman"/>
          <w:b/>
        </w:rPr>
        <w:t xml:space="preserve"> 30-day mortality data of the o</w:t>
      </w:r>
      <w:r w:rsidRPr="002E25C4">
        <w:rPr>
          <w:rFonts w:ascii="Times New Roman" w:hAnsi="Times New Roman" w:cs="Times New Roman"/>
          <w:b/>
        </w:rPr>
        <w:t xml:space="preserve">bservational papers </w:t>
      </w:r>
      <w:r w:rsidR="00FD7448" w:rsidRPr="002E25C4">
        <w:rPr>
          <w:rFonts w:ascii="Times New Roman" w:hAnsi="Times New Roman" w:cs="Times New Roman"/>
          <w:b/>
        </w:rPr>
        <w:t>included in the meta-analysis</w:t>
      </w:r>
    </w:p>
    <w:p w14:paraId="37A460FB" w14:textId="77777777" w:rsidR="00601952" w:rsidRPr="002E25C4" w:rsidRDefault="00601952">
      <w:pPr>
        <w:rPr>
          <w:rFonts w:ascii="Times New Roman" w:hAnsi="Times New Roman" w:cs="Times New Roman"/>
        </w:rPr>
      </w:pPr>
    </w:p>
    <w:p w14:paraId="382950E1" w14:textId="77777777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  <w:noProof/>
        </w:rPr>
        <w:drawing>
          <wp:inline distT="0" distB="0" distL="0" distR="0" wp14:anchorId="291DCA61" wp14:editId="76E9BDCE">
            <wp:extent cx="9127635" cy="1981489"/>
            <wp:effectExtent l="0" t="0" r="0" b="0"/>
            <wp:docPr id="194" name="image3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able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27635" cy="19814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109D75" w14:textId="77777777" w:rsidR="00601952" w:rsidRPr="002E25C4" w:rsidRDefault="00601952">
      <w:pPr>
        <w:rPr>
          <w:rFonts w:ascii="Times New Roman" w:hAnsi="Times New Roman" w:cs="Times New Roman"/>
        </w:rPr>
      </w:pPr>
    </w:p>
    <w:p w14:paraId="39F5A3EC" w14:textId="7A69239F" w:rsidR="4D6E070D" w:rsidRPr="002E25C4" w:rsidRDefault="4D6E070D">
      <w:r w:rsidRPr="002E25C4">
        <w:br w:type="page"/>
      </w:r>
    </w:p>
    <w:p w14:paraId="583D423D" w14:textId="76801967" w:rsidR="00FD7448" w:rsidRPr="002E25C4" w:rsidRDefault="0025777E" w:rsidP="00FD7448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lastRenderedPageBreak/>
        <w:t>Supplementary Figure 2B</w:t>
      </w:r>
      <w:r w:rsidR="000B31C5" w:rsidRPr="002E25C4">
        <w:rPr>
          <w:rFonts w:ascii="Times New Roman" w:hAnsi="Times New Roman" w:cs="Times New Roman"/>
          <w:b/>
        </w:rPr>
        <w:t xml:space="preserve">: </w:t>
      </w:r>
      <w:r w:rsidR="00FD7448" w:rsidRPr="002E25C4">
        <w:rPr>
          <w:rFonts w:ascii="Times New Roman" w:hAnsi="Times New Roman" w:cs="Times New Roman"/>
          <w:b/>
        </w:rPr>
        <w:t>30-day mortality data of the randomized control trial papers included in the meta-analysis</w:t>
      </w:r>
    </w:p>
    <w:p w14:paraId="651C0533" w14:textId="77777777" w:rsidR="000B31C5" w:rsidRPr="002E25C4" w:rsidRDefault="000B31C5" w:rsidP="00FD7448">
      <w:pPr>
        <w:rPr>
          <w:rFonts w:ascii="Times New Roman" w:hAnsi="Times New Roman" w:cs="Times New Roman"/>
          <w:b/>
        </w:rPr>
      </w:pPr>
    </w:p>
    <w:p w14:paraId="2E78EE18" w14:textId="6F9CE949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  <w:noProof/>
        </w:rPr>
        <w:drawing>
          <wp:inline distT="114300" distB="114300" distL="114300" distR="114300" wp14:anchorId="00238E7C" wp14:editId="6F1DEE41">
            <wp:extent cx="9047093" cy="1942387"/>
            <wp:effectExtent l="0" t="0" r="0" b="0"/>
            <wp:docPr id="196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able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47093" cy="19423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52C856" w14:textId="77777777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 </w:t>
      </w:r>
    </w:p>
    <w:p w14:paraId="2B760850" w14:textId="36E89669" w:rsidR="4D6E070D" w:rsidRPr="002E25C4" w:rsidRDefault="4D6E070D">
      <w:r w:rsidRPr="002E25C4">
        <w:br w:type="page"/>
      </w:r>
    </w:p>
    <w:p w14:paraId="728D5BC9" w14:textId="7E0C0BA1" w:rsidR="4D6E070D" w:rsidRPr="002E25C4" w:rsidRDefault="4D6E070D" w:rsidP="4D6E070D">
      <w:pPr>
        <w:rPr>
          <w:rFonts w:ascii="Times New Roman" w:hAnsi="Times New Roman" w:cs="Times New Roman"/>
        </w:rPr>
      </w:pPr>
    </w:p>
    <w:p w14:paraId="32DC7F3B" w14:textId="77777777" w:rsidR="00601952" w:rsidRPr="002E25C4" w:rsidRDefault="00601952">
      <w:pPr>
        <w:rPr>
          <w:rFonts w:ascii="Times New Roman" w:hAnsi="Times New Roman" w:cs="Times New Roman"/>
          <w:b/>
        </w:rPr>
      </w:pPr>
    </w:p>
    <w:p w14:paraId="5009DB2A" w14:textId="6157F1F2" w:rsidR="00601952" w:rsidRPr="002E25C4" w:rsidRDefault="000B31C5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Figure 3: Forrest Plots showing 30-day hospitalization data papers included in the meta-analysis</w:t>
      </w:r>
    </w:p>
    <w:p w14:paraId="2529C735" w14:textId="77777777" w:rsidR="00601952" w:rsidRPr="002E25C4" w:rsidRDefault="00601952">
      <w:pPr>
        <w:rPr>
          <w:rFonts w:ascii="Times New Roman" w:hAnsi="Times New Roman" w:cs="Times New Roman"/>
          <w:b/>
        </w:rPr>
      </w:pPr>
    </w:p>
    <w:p w14:paraId="4ECBF3C6" w14:textId="3F7454DC" w:rsidR="00601952" w:rsidRPr="002E25C4" w:rsidRDefault="0025777E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Figure 3A</w:t>
      </w:r>
      <w:r w:rsidR="000B31C5" w:rsidRPr="002E25C4">
        <w:rPr>
          <w:rFonts w:ascii="Times New Roman" w:hAnsi="Times New Roman" w:cs="Times New Roman"/>
          <w:b/>
        </w:rPr>
        <w:t>:</w:t>
      </w:r>
      <w:r w:rsidRPr="002E25C4">
        <w:rPr>
          <w:rFonts w:ascii="Times New Roman" w:hAnsi="Times New Roman" w:cs="Times New Roman"/>
          <w:b/>
        </w:rPr>
        <w:t xml:space="preserve"> </w:t>
      </w:r>
      <w:r w:rsidR="000B31C5" w:rsidRPr="002E25C4">
        <w:rPr>
          <w:rFonts w:ascii="Times New Roman" w:hAnsi="Times New Roman" w:cs="Times New Roman"/>
          <w:b/>
        </w:rPr>
        <w:t>30-day hospitalization d</w:t>
      </w:r>
      <w:r w:rsidR="00FD7448" w:rsidRPr="002E25C4">
        <w:rPr>
          <w:rFonts w:ascii="Times New Roman" w:hAnsi="Times New Roman" w:cs="Times New Roman"/>
          <w:b/>
        </w:rPr>
        <w:t>ata of the observational papers included in the meta-analysis</w:t>
      </w:r>
    </w:p>
    <w:p w14:paraId="0153E3A0" w14:textId="77777777" w:rsidR="00601952" w:rsidRPr="002E25C4" w:rsidRDefault="0025777E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 xml:space="preserve"> </w:t>
      </w:r>
    </w:p>
    <w:p w14:paraId="0A502BCC" w14:textId="6CE845E0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  <w:noProof/>
        </w:rPr>
        <w:drawing>
          <wp:inline distT="114300" distB="114300" distL="114300" distR="114300" wp14:anchorId="6A4A3131" wp14:editId="3B4E1D83">
            <wp:extent cx="8863200" cy="1663700"/>
            <wp:effectExtent l="0" t="0" r="0" b="0"/>
            <wp:docPr id="195" name="image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able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ACED34" w14:textId="77777777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 </w:t>
      </w:r>
    </w:p>
    <w:p w14:paraId="4514BCCB" w14:textId="77777777" w:rsidR="00601952" w:rsidRPr="002E25C4" w:rsidRDefault="00601952">
      <w:pPr>
        <w:rPr>
          <w:rFonts w:ascii="Times New Roman" w:hAnsi="Times New Roman" w:cs="Times New Roman"/>
        </w:rPr>
      </w:pPr>
    </w:p>
    <w:p w14:paraId="479B9242" w14:textId="1243952B" w:rsidR="00601952" w:rsidRPr="002E25C4" w:rsidRDefault="0025777E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Figure 3B</w:t>
      </w:r>
      <w:r w:rsidR="000B31C5" w:rsidRPr="002E25C4">
        <w:rPr>
          <w:rFonts w:ascii="Times New Roman" w:hAnsi="Times New Roman" w:cs="Times New Roman"/>
          <w:b/>
        </w:rPr>
        <w:t>: 30-day hospitalization data of the randomised control trial papers included in the meta-analysis</w:t>
      </w:r>
    </w:p>
    <w:p w14:paraId="1E84AC63" w14:textId="77777777" w:rsidR="000B31C5" w:rsidRPr="002E25C4" w:rsidRDefault="000B31C5">
      <w:pPr>
        <w:rPr>
          <w:rFonts w:ascii="Times New Roman" w:hAnsi="Times New Roman" w:cs="Times New Roman"/>
          <w:b/>
        </w:rPr>
      </w:pPr>
    </w:p>
    <w:p w14:paraId="3646D800" w14:textId="77777777" w:rsidR="00601952" w:rsidRPr="002E25C4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  <w:noProof/>
        </w:rPr>
        <w:drawing>
          <wp:inline distT="0" distB="0" distL="0" distR="0" wp14:anchorId="3ECEF5F8" wp14:editId="24BEFA98">
            <wp:extent cx="8864600" cy="1638300"/>
            <wp:effectExtent l="0" t="0" r="0" b="0"/>
            <wp:docPr id="197" name="image2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Table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163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121709" w14:textId="6379AC55" w:rsidR="00601952" w:rsidRPr="002E25C4" w:rsidRDefault="0025777E" w:rsidP="00E0071D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br w:type="page"/>
      </w:r>
    </w:p>
    <w:p w14:paraId="37964B5F" w14:textId="45BE4174" w:rsidR="00FD7448" w:rsidRPr="002E25C4" w:rsidRDefault="0025777E" w:rsidP="008B2617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lastRenderedPageBreak/>
        <w:t>Supplementary Table</w:t>
      </w:r>
      <w:r w:rsidR="000B31C5" w:rsidRPr="002E25C4">
        <w:rPr>
          <w:rFonts w:ascii="Times New Roman" w:hAnsi="Times New Roman" w:cs="Times New Roman"/>
          <w:b/>
        </w:rPr>
        <w:t>s</w:t>
      </w:r>
      <w:r w:rsidRPr="002E25C4">
        <w:rPr>
          <w:rFonts w:ascii="Times New Roman" w:hAnsi="Times New Roman" w:cs="Times New Roman"/>
          <w:b/>
        </w:rPr>
        <w:t xml:space="preserve"> </w:t>
      </w:r>
      <w:r w:rsidR="00E0071D" w:rsidRPr="002E25C4">
        <w:rPr>
          <w:rFonts w:ascii="Times New Roman" w:hAnsi="Times New Roman" w:cs="Times New Roman"/>
          <w:b/>
        </w:rPr>
        <w:t>1</w:t>
      </w:r>
      <w:r w:rsidRPr="002E25C4">
        <w:rPr>
          <w:rFonts w:ascii="Times New Roman" w:hAnsi="Times New Roman" w:cs="Times New Roman"/>
          <w:b/>
        </w:rPr>
        <w:t>:</w:t>
      </w:r>
      <w:r w:rsidR="008B2617" w:rsidRPr="002E25C4">
        <w:rPr>
          <w:rFonts w:ascii="Times New Roman" w:hAnsi="Times New Roman" w:cs="Times New Roman"/>
          <w:b/>
        </w:rPr>
        <w:t xml:space="preserve"> </w:t>
      </w:r>
      <w:r w:rsidR="000B31C5" w:rsidRPr="002E25C4">
        <w:rPr>
          <w:rFonts w:ascii="Times New Roman" w:hAnsi="Times New Roman" w:cs="Times New Roman"/>
          <w:b/>
        </w:rPr>
        <w:t xml:space="preserve">A summary of the papers identified in the literature review </w:t>
      </w:r>
    </w:p>
    <w:p w14:paraId="4D23EFD1" w14:textId="77777777" w:rsidR="000B31C5" w:rsidRPr="002E25C4" w:rsidRDefault="000B31C5" w:rsidP="008B2617">
      <w:pPr>
        <w:rPr>
          <w:rFonts w:ascii="Times New Roman" w:hAnsi="Times New Roman" w:cs="Times New Roman"/>
          <w:b/>
        </w:rPr>
      </w:pPr>
    </w:p>
    <w:p w14:paraId="795630B6" w14:textId="42575F3A" w:rsidR="008B2617" w:rsidRPr="002E25C4" w:rsidRDefault="008B2617" w:rsidP="008B2617">
      <w:pPr>
        <w:rPr>
          <w:rFonts w:ascii="Times New Roman" w:eastAsia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Table 1</w:t>
      </w:r>
      <w:r w:rsidR="00FD7448" w:rsidRPr="002E25C4">
        <w:rPr>
          <w:rFonts w:ascii="Times New Roman" w:hAnsi="Times New Roman" w:cs="Times New Roman"/>
          <w:b/>
        </w:rPr>
        <w:t>A</w:t>
      </w:r>
      <w:r w:rsidRPr="002E25C4">
        <w:rPr>
          <w:rFonts w:ascii="Times New Roman" w:hAnsi="Times New Roman" w:cs="Times New Roman"/>
          <w:b/>
        </w:rPr>
        <w:t>: Selection criteria and patient characteristics</w:t>
      </w:r>
      <w:r w:rsidRPr="002E25C4">
        <w:rPr>
          <w:rFonts w:ascii="Times New Roman" w:eastAsia="Times New Roman" w:hAnsi="Times New Roman" w:cs="Times New Roman"/>
          <w:b/>
        </w:rPr>
        <w:t xml:space="preserve"> </w:t>
      </w:r>
      <w:r w:rsidR="00FD7448" w:rsidRPr="002E25C4">
        <w:rPr>
          <w:rFonts w:ascii="Times New Roman" w:eastAsia="Times New Roman" w:hAnsi="Times New Roman" w:cs="Times New Roman"/>
          <w:b/>
        </w:rPr>
        <w:t>of papers identified in the literature review</w:t>
      </w:r>
    </w:p>
    <w:p w14:paraId="7A97A276" w14:textId="77777777" w:rsidR="008B2617" w:rsidRPr="002E25C4" w:rsidRDefault="008B2617" w:rsidP="008B2617">
      <w:pPr>
        <w:rPr>
          <w:rFonts w:ascii="Times New Roman" w:eastAsia="Times New Roman" w:hAnsi="Times New Roman" w:cs="Times New Roman"/>
          <w:b/>
        </w:rPr>
      </w:pPr>
    </w:p>
    <w:p w14:paraId="26407BE2" w14:textId="77777777" w:rsidR="008B2617" w:rsidRPr="002E25C4" w:rsidRDefault="008B2617" w:rsidP="008B2617">
      <w:pPr>
        <w:rPr>
          <w:rFonts w:ascii="Times New Roman" w:hAnsi="Times New Roman" w:cs="Times New Roman"/>
        </w:rPr>
      </w:pPr>
    </w:p>
    <w:tbl>
      <w:tblPr>
        <w:tblStyle w:val="a"/>
        <w:tblW w:w="15112" w:type="dxa"/>
        <w:tblInd w:w="-5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1701"/>
        <w:gridCol w:w="1842"/>
        <w:gridCol w:w="1843"/>
        <w:gridCol w:w="1276"/>
        <w:gridCol w:w="756"/>
        <w:gridCol w:w="960"/>
        <w:gridCol w:w="1545"/>
        <w:gridCol w:w="992"/>
        <w:gridCol w:w="1134"/>
        <w:gridCol w:w="1644"/>
      </w:tblGrid>
      <w:tr w:rsidR="002E25C4" w:rsidRPr="002E25C4" w14:paraId="4639F518" w14:textId="77777777" w:rsidTr="00BA5C96">
        <w:trPr>
          <w:trHeight w:val="731"/>
        </w:trPr>
        <w:tc>
          <w:tcPr>
            <w:tcW w:w="1419" w:type="dxa"/>
          </w:tcPr>
          <w:p w14:paraId="12DD600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701" w:type="dxa"/>
          </w:tcPr>
          <w:p w14:paraId="51BA891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tudy Type</w:t>
            </w:r>
          </w:p>
        </w:tc>
        <w:tc>
          <w:tcPr>
            <w:tcW w:w="1842" w:type="dxa"/>
          </w:tcPr>
          <w:p w14:paraId="7C2B3F2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Inclusion</w:t>
            </w:r>
          </w:p>
        </w:tc>
        <w:tc>
          <w:tcPr>
            <w:tcW w:w="1843" w:type="dxa"/>
          </w:tcPr>
          <w:p w14:paraId="2222B3A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Exclusion</w:t>
            </w:r>
          </w:p>
        </w:tc>
        <w:tc>
          <w:tcPr>
            <w:tcW w:w="1276" w:type="dxa"/>
          </w:tcPr>
          <w:p w14:paraId="2852EA8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No. patients </w:t>
            </w:r>
          </w:p>
        </w:tc>
        <w:tc>
          <w:tcPr>
            <w:tcW w:w="756" w:type="dxa"/>
          </w:tcPr>
          <w:p w14:paraId="0FFB32B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960" w:type="dxa"/>
          </w:tcPr>
          <w:p w14:paraId="32D5D79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ex (male)</w:t>
            </w:r>
          </w:p>
        </w:tc>
        <w:tc>
          <w:tcPr>
            <w:tcW w:w="1545" w:type="dxa"/>
          </w:tcPr>
          <w:p w14:paraId="50BBD94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etiology</w:t>
            </w:r>
          </w:p>
        </w:tc>
        <w:tc>
          <w:tcPr>
            <w:tcW w:w="992" w:type="dxa"/>
          </w:tcPr>
          <w:p w14:paraId="518A449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Mean LVEF (%)</w:t>
            </w:r>
          </w:p>
        </w:tc>
        <w:tc>
          <w:tcPr>
            <w:tcW w:w="1134" w:type="dxa"/>
          </w:tcPr>
          <w:p w14:paraId="4076349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NYHA</w:t>
            </w:r>
          </w:p>
          <w:p w14:paraId="11CD4A1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644" w:type="dxa"/>
          </w:tcPr>
          <w:p w14:paraId="0BA14DF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Renal function</w:t>
            </w:r>
          </w:p>
        </w:tc>
      </w:tr>
      <w:tr w:rsidR="002E25C4" w:rsidRPr="002E25C4" w14:paraId="0FDF0FED" w14:textId="77777777" w:rsidTr="00BA5C96">
        <w:trPr>
          <w:trHeight w:val="347"/>
        </w:trPr>
        <w:tc>
          <w:tcPr>
            <w:tcW w:w="1419" w:type="dxa"/>
          </w:tcPr>
          <w:p w14:paraId="387C822B" w14:textId="592FD1B1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Ryder et al (2008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1701" w:type="dxa"/>
          </w:tcPr>
          <w:p w14:paraId="1B9A8D6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Ireland)</w:t>
            </w:r>
          </w:p>
        </w:tc>
        <w:tc>
          <w:tcPr>
            <w:tcW w:w="1842" w:type="dxa"/>
          </w:tcPr>
          <w:p w14:paraId="132F83D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eight gain &gt;2kg in 2 days and symptoms</w:t>
            </w:r>
          </w:p>
        </w:tc>
        <w:tc>
          <w:tcPr>
            <w:tcW w:w="1843" w:type="dxa"/>
          </w:tcPr>
          <w:p w14:paraId="20E14CE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7E513C6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56" w:type="dxa"/>
          </w:tcPr>
          <w:p w14:paraId="0D86EB2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1 ± 11</w:t>
            </w:r>
          </w:p>
        </w:tc>
        <w:tc>
          <w:tcPr>
            <w:tcW w:w="960" w:type="dxa"/>
          </w:tcPr>
          <w:p w14:paraId="0BF7DF6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80% </w:t>
            </w:r>
          </w:p>
        </w:tc>
        <w:tc>
          <w:tcPr>
            <w:tcW w:w="1545" w:type="dxa"/>
          </w:tcPr>
          <w:p w14:paraId="3F42610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70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30% </w:t>
            </w:r>
          </w:p>
        </w:tc>
        <w:tc>
          <w:tcPr>
            <w:tcW w:w="992" w:type="dxa"/>
          </w:tcPr>
          <w:p w14:paraId="70908DD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8 ± 15 </w:t>
            </w:r>
          </w:p>
          <w:p w14:paraId="749DBA6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05113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8%II, 83%III, 8%IV </w:t>
            </w:r>
          </w:p>
          <w:p w14:paraId="7771E79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7CF1ED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6465568A" w14:textId="77777777" w:rsidTr="00BA5C96">
        <w:trPr>
          <w:trHeight w:val="347"/>
        </w:trPr>
        <w:tc>
          <w:tcPr>
            <w:tcW w:w="1419" w:type="dxa"/>
          </w:tcPr>
          <w:p w14:paraId="7B72A733" w14:textId="7FB1C914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Freimark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0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701" w:type="dxa"/>
          </w:tcPr>
          <w:p w14:paraId="788540E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Israel)</w:t>
            </w:r>
          </w:p>
        </w:tc>
        <w:tc>
          <w:tcPr>
            <w:tcW w:w="1842" w:type="dxa"/>
          </w:tcPr>
          <w:p w14:paraId="2B17644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ongestion, recent hospitalization </w:t>
            </w:r>
          </w:p>
        </w:tc>
        <w:tc>
          <w:tcPr>
            <w:tcW w:w="1843" w:type="dxa"/>
          </w:tcPr>
          <w:p w14:paraId="3B6F2F4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UAP </w:t>
            </w:r>
          </w:p>
        </w:tc>
        <w:tc>
          <w:tcPr>
            <w:tcW w:w="1276" w:type="dxa"/>
          </w:tcPr>
          <w:p w14:paraId="337623D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90 </w:t>
            </w:r>
          </w:p>
        </w:tc>
        <w:tc>
          <w:tcPr>
            <w:tcW w:w="756" w:type="dxa"/>
          </w:tcPr>
          <w:p w14:paraId="564ACA6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5 ± 12</w:t>
            </w:r>
          </w:p>
        </w:tc>
        <w:tc>
          <w:tcPr>
            <w:tcW w:w="960" w:type="dxa"/>
          </w:tcPr>
          <w:p w14:paraId="0E43813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545" w:type="dxa"/>
          </w:tcPr>
          <w:p w14:paraId="4EC13D3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7% Ischemic Cardiomyopathy (</w:t>
            </w:r>
            <w:proofErr w:type="spellStart"/>
            <w:r w:rsidRPr="002E25C4">
              <w:rPr>
                <w:rFonts w:ascii="Times New Roman" w:hAnsi="Times New Roman" w:cs="Times New Roman"/>
              </w:rPr>
              <w:t>iCMP</w:t>
            </w:r>
            <w:proofErr w:type="spellEnd"/>
            <w:r w:rsidRPr="002E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655B10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5 ± 11</w:t>
            </w:r>
          </w:p>
        </w:tc>
        <w:tc>
          <w:tcPr>
            <w:tcW w:w="1134" w:type="dxa"/>
          </w:tcPr>
          <w:p w14:paraId="0075622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00% III and </w:t>
            </w:r>
          </w:p>
        </w:tc>
        <w:tc>
          <w:tcPr>
            <w:tcW w:w="1644" w:type="dxa"/>
          </w:tcPr>
          <w:p w14:paraId="3242B79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reatinine 1.7 ± 0.7 mg/ml </w:t>
            </w:r>
          </w:p>
          <w:p w14:paraId="44895A9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677877E0" w14:textId="77777777" w:rsidTr="00BA5C96">
        <w:trPr>
          <w:trHeight w:val="784"/>
        </w:trPr>
        <w:tc>
          <w:tcPr>
            <w:tcW w:w="1419" w:type="dxa"/>
          </w:tcPr>
          <w:p w14:paraId="1EB5E213" w14:textId="3A64CCEE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erbert et al (2011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701" w:type="dxa"/>
          </w:tcPr>
          <w:p w14:paraId="42AEA2A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40A1EF6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Weight gain &gt;2.2kg and symptoms </w:t>
            </w:r>
          </w:p>
        </w:tc>
        <w:tc>
          <w:tcPr>
            <w:tcW w:w="1843" w:type="dxa"/>
          </w:tcPr>
          <w:p w14:paraId="1F691D8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1E9D995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30 </w:t>
            </w:r>
          </w:p>
        </w:tc>
        <w:tc>
          <w:tcPr>
            <w:tcW w:w="756" w:type="dxa"/>
          </w:tcPr>
          <w:p w14:paraId="1F111A7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8 ± 13</w:t>
            </w:r>
          </w:p>
        </w:tc>
        <w:tc>
          <w:tcPr>
            <w:tcW w:w="960" w:type="dxa"/>
          </w:tcPr>
          <w:p w14:paraId="6E30277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72% </w:t>
            </w:r>
          </w:p>
        </w:tc>
        <w:tc>
          <w:tcPr>
            <w:tcW w:w="1545" w:type="dxa"/>
          </w:tcPr>
          <w:p w14:paraId="48678FF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5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iCM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80BFC4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3 ± 10</w:t>
            </w:r>
          </w:p>
        </w:tc>
        <w:tc>
          <w:tcPr>
            <w:tcW w:w="1134" w:type="dxa"/>
          </w:tcPr>
          <w:p w14:paraId="0EDA3D6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% I, 26% II, 29% III, 33% IV</w:t>
            </w:r>
          </w:p>
          <w:p w14:paraId="6572A42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A10898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 70 ml/min</w:t>
            </w:r>
          </w:p>
        </w:tc>
      </w:tr>
      <w:tr w:rsidR="002E25C4" w:rsidRPr="002E25C4" w14:paraId="09D5BE45" w14:textId="77777777" w:rsidTr="00BA5C96">
        <w:trPr>
          <w:trHeight w:val="253"/>
        </w:trPr>
        <w:tc>
          <w:tcPr>
            <w:tcW w:w="1419" w:type="dxa"/>
          </w:tcPr>
          <w:p w14:paraId="139BAE02" w14:textId="532840F9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Lazka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2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1701" w:type="dxa"/>
          </w:tcPr>
          <w:p w14:paraId="566F503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ase series (OPM only)</w:t>
            </w:r>
          </w:p>
        </w:tc>
        <w:tc>
          <w:tcPr>
            <w:tcW w:w="1842" w:type="dxa"/>
          </w:tcPr>
          <w:p w14:paraId="0764ADB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Weight gain &gt;2.2kg and symptoms </w:t>
            </w:r>
          </w:p>
        </w:tc>
        <w:tc>
          <w:tcPr>
            <w:tcW w:w="1843" w:type="dxa"/>
          </w:tcPr>
          <w:p w14:paraId="3C6807C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7DFEA0F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</w:tcPr>
          <w:p w14:paraId="2C72683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</w:tcPr>
          <w:p w14:paraId="3C1403D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7% </w:t>
            </w:r>
          </w:p>
        </w:tc>
        <w:tc>
          <w:tcPr>
            <w:tcW w:w="1545" w:type="dxa"/>
          </w:tcPr>
          <w:p w14:paraId="66E3C8A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7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43% </w:t>
            </w:r>
          </w:p>
          <w:p w14:paraId="4B95E3C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4FD76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220683C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 III</w:t>
            </w:r>
          </w:p>
        </w:tc>
        <w:tc>
          <w:tcPr>
            <w:tcW w:w="1644" w:type="dxa"/>
          </w:tcPr>
          <w:p w14:paraId="6EFA0D1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36C42225" w14:textId="77777777" w:rsidTr="00BA5C96">
        <w:trPr>
          <w:trHeight w:val="253"/>
        </w:trPr>
        <w:tc>
          <w:tcPr>
            <w:tcW w:w="1419" w:type="dxa"/>
          </w:tcPr>
          <w:p w14:paraId="67F12179" w14:textId="74A11CFD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anerjee et al (2012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1701" w:type="dxa"/>
          </w:tcPr>
          <w:p w14:paraId="289E18F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K)</w:t>
            </w:r>
          </w:p>
        </w:tc>
        <w:tc>
          <w:tcPr>
            <w:tcW w:w="1842" w:type="dxa"/>
          </w:tcPr>
          <w:p w14:paraId="542FA44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ongestion </w:t>
            </w:r>
          </w:p>
        </w:tc>
        <w:tc>
          <w:tcPr>
            <w:tcW w:w="1843" w:type="dxa"/>
          </w:tcPr>
          <w:p w14:paraId="42BEF42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Advanced chronic kidney disease </w:t>
            </w:r>
          </w:p>
        </w:tc>
        <w:tc>
          <w:tcPr>
            <w:tcW w:w="1276" w:type="dxa"/>
          </w:tcPr>
          <w:p w14:paraId="32A8DE9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6" w:type="dxa"/>
          </w:tcPr>
          <w:p w14:paraId="136F6A8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0 ± 6</w:t>
            </w:r>
          </w:p>
        </w:tc>
        <w:tc>
          <w:tcPr>
            <w:tcW w:w="960" w:type="dxa"/>
          </w:tcPr>
          <w:p w14:paraId="345738B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45" w:type="dxa"/>
          </w:tcPr>
          <w:p w14:paraId="1128166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94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58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iCM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9F1522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49E973F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1C13983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66B1B02C" w14:textId="77777777" w:rsidTr="00BA5C96">
        <w:trPr>
          <w:trHeight w:val="253"/>
        </w:trPr>
        <w:tc>
          <w:tcPr>
            <w:tcW w:w="1419" w:type="dxa"/>
          </w:tcPr>
          <w:p w14:paraId="1D5EB1F2" w14:textId="65CB6E3A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chipper et al (2012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701" w:type="dxa"/>
          </w:tcPr>
          <w:p w14:paraId="54DD55D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4A3343D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2BBF73E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6ACEB0C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6" w:type="dxa"/>
          </w:tcPr>
          <w:p w14:paraId="1661655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0 </w:t>
            </w:r>
          </w:p>
        </w:tc>
        <w:tc>
          <w:tcPr>
            <w:tcW w:w="960" w:type="dxa"/>
          </w:tcPr>
          <w:p w14:paraId="31789AC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7AD6D9F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 EF&lt;40% (n=12), EF&gt;40% (n=11)</w:t>
            </w:r>
          </w:p>
        </w:tc>
        <w:tc>
          <w:tcPr>
            <w:tcW w:w="992" w:type="dxa"/>
          </w:tcPr>
          <w:p w14:paraId="1F7608B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0E384E4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2120142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6EF31E80" w14:textId="77777777" w:rsidTr="00BA5C96">
        <w:trPr>
          <w:trHeight w:val="243"/>
        </w:trPr>
        <w:tc>
          <w:tcPr>
            <w:tcW w:w="1419" w:type="dxa"/>
          </w:tcPr>
          <w:p w14:paraId="49C074EE" w14:textId="5192C9C8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Zatarain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3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701" w:type="dxa"/>
          </w:tcPr>
          <w:p w14:paraId="7752AC5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Spain)</w:t>
            </w:r>
          </w:p>
        </w:tc>
        <w:tc>
          <w:tcPr>
            <w:tcW w:w="1842" w:type="dxa"/>
          </w:tcPr>
          <w:p w14:paraId="39AA9CA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ecompensated heart failure (SC furosemide)</w:t>
            </w:r>
          </w:p>
        </w:tc>
        <w:tc>
          <w:tcPr>
            <w:tcW w:w="1843" w:type="dxa"/>
          </w:tcPr>
          <w:p w14:paraId="6148E06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3D6980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6" w:type="dxa"/>
          </w:tcPr>
          <w:p w14:paraId="1A941E7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5 ± 10</w:t>
            </w:r>
          </w:p>
        </w:tc>
        <w:tc>
          <w:tcPr>
            <w:tcW w:w="960" w:type="dxa"/>
          </w:tcPr>
          <w:p w14:paraId="3F626D3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45" w:type="dxa"/>
          </w:tcPr>
          <w:p w14:paraId="3E05901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8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iCM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7676389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8% LVEF, &lt;45%</w:t>
            </w:r>
          </w:p>
        </w:tc>
        <w:tc>
          <w:tcPr>
            <w:tcW w:w="1134" w:type="dxa"/>
          </w:tcPr>
          <w:p w14:paraId="30650DE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II and IV </w:t>
            </w:r>
          </w:p>
        </w:tc>
        <w:tc>
          <w:tcPr>
            <w:tcW w:w="1644" w:type="dxa"/>
          </w:tcPr>
          <w:p w14:paraId="2FD45C0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 1.59 ± 0.59 mg/ml</w:t>
            </w:r>
          </w:p>
          <w:p w14:paraId="00DB0FA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5B16FF2E" w14:textId="77777777" w:rsidTr="00BA5C96">
        <w:trPr>
          <w:trHeight w:val="281"/>
        </w:trPr>
        <w:tc>
          <w:tcPr>
            <w:tcW w:w="1419" w:type="dxa"/>
          </w:tcPr>
          <w:p w14:paraId="7FE6093C" w14:textId="370BCE79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valuation of IV diuretics for the British Heart Foundation [</w:t>
            </w:r>
            <w:proofErr w:type="spellStart"/>
            <w:r w:rsidRPr="002E25C4">
              <w:rPr>
                <w:rFonts w:ascii="Times New Roman" w:hAnsi="Times New Roman" w:cs="Times New Roman"/>
              </w:rPr>
              <w:t>Brightpurpos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2014)]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1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701" w:type="dxa"/>
          </w:tcPr>
          <w:p w14:paraId="36FD4E6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ulticentre Observational Centre (OPM only) (UK)</w:t>
            </w:r>
          </w:p>
        </w:tc>
        <w:tc>
          <w:tcPr>
            <w:tcW w:w="1842" w:type="dxa"/>
          </w:tcPr>
          <w:p w14:paraId="2EB5151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onfirmed HF, living in the community, accepted by HF Nurse Service</w:t>
            </w:r>
          </w:p>
        </w:tc>
        <w:tc>
          <w:tcPr>
            <w:tcW w:w="1843" w:type="dxa"/>
          </w:tcPr>
          <w:p w14:paraId="73F6E71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alliative care cases</w:t>
            </w:r>
          </w:p>
        </w:tc>
        <w:tc>
          <w:tcPr>
            <w:tcW w:w="1276" w:type="dxa"/>
          </w:tcPr>
          <w:p w14:paraId="620D934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56" w:type="dxa"/>
          </w:tcPr>
          <w:p w14:paraId="3DD9321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60" w:type="dxa"/>
          </w:tcPr>
          <w:p w14:paraId="50626D0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545" w:type="dxa"/>
          </w:tcPr>
          <w:p w14:paraId="6AFD578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5% IHD</w:t>
            </w:r>
          </w:p>
        </w:tc>
        <w:tc>
          <w:tcPr>
            <w:tcW w:w="992" w:type="dxa"/>
          </w:tcPr>
          <w:p w14:paraId="1413691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47B2DD2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92% III or higher</w:t>
            </w:r>
          </w:p>
        </w:tc>
        <w:tc>
          <w:tcPr>
            <w:tcW w:w="1644" w:type="dxa"/>
          </w:tcPr>
          <w:p w14:paraId="33DA5C6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E8CF1EB" w14:textId="77777777" w:rsidTr="00BA5C96">
        <w:trPr>
          <w:trHeight w:val="281"/>
        </w:trPr>
        <w:tc>
          <w:tcPr>
            <w:tcW w:w="1419" w:type="dxa"/>
          </w:tcPr>
          <w:p w14:paraId="1C4870EA" w14:textId="4B2087FE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Makadi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5)</w:t>
            </w:r>
            <w:r w:rsidR="00985299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1701" w:type="dxa"/>
          </w:tcPr>
          <w:p w14:paraId="2220756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5244092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Pulmonary congestion </w:t>
            </w:r>
          </w:p>
        </w:tc>
        <w:tc>
          <w:tcPr>
            <w:tcW w:w="1843" w:type="dxa"/>
          </w:tcPr>
          <w:p w14:paraId="172084E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5598247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56" w:type="dxa"/>
          </w:tcPr>
          <w:p w14:paraId="48BB645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8 ± 13</w:t>
            </w:r>
          </w:p>
        </w:tc>
        <w:tc>
          <w:tcPr>
            <w:tcW w:w="960" w:type="dxa"/>
          </w:tcPr>
          <w:p w14:paraId="5805FEA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3% </w:t>
            </w:r>
          </w:p>
        </w:tc>
        <w:tc>
          <w:tcPr>
            <w:tcW w:w="1545" w:type="dxa"/>
          </w:tcPr>
          <w:p w14:paraId="79082A3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4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E25C4">
              <w:rPr>
                <w:rFonts w:ascii="Times New Roman" w:hAnsi="Times New Roman" w:cs="Times New Roman"/>
              </w:rPr>
              <w:t>iCM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), 36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9481AA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9 ± 18</w:t>
            </w:r>
          </w:p>
        </w:tc>
        <w:tc>
          <w:tcPr>
            <w:tcW w:w="1134" w:type="dxa"/>
          </w:tcPr>
          <w:p w14:paraId="6E336BF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% I, 44% II, 42% III, 11% IV </w:t>
            </w:r>
          </w:p>
        </w:tc>
        <w:tc>
          <w:tcPr>
            <w:tcW w:w="1644" w:type="dxa"/>
          </w:tcPr>
          <w:p w14:paraId="45C26AE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reatinine 127 </w:t>
            </w:r>
            <w:proofErr w:type="spellStart"/>
            <w:r w:rsidRPr="002E25C4">
              <w:rPr>
                <w:rFonts w:ascii="Times New Roman" w:hAnsi="Times New Roman" w:cs="Times New Roman"/>
              </w:rPr>
              <w:t>micromol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/l </w:t>
            </w:r>
          </w:p>
        </w:tc>
      </w:tr>
      <w:tr w:rsidR="002E25C4" w:rsidRPr="002E25C4" w14:paraId="5E7EA4BE" w14:textId="77777777" w:rsidTr="00BA5C96">
        <w:trPr>
          <w:trHeight w:val="257"/>
        </w:trPr>
        <w:tc>
          <w:tcPr>
            <w:tcW w:w="1419" w:type="dxa"/>
          </w:tcPr>
          <w:p w14:paraId="1029ACD3" w14:textId="10275C6B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1701" w:type="dxa"/>
          </w:tcPr>
          <w:p w14:paraId="29D7D612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vs IPM) (US)</w:t>
            </w:r>
          </w:p>
        </w:tc>
        <w:tc>
          <w:tcPr>
            <w:tcW w:w="1842" w:type="dxa"/>
          </w:tcPr>
          <w:p w14:paraId="583C4BF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ecompensated heart failure  </w:t>
            </w:r>
          </w:p>
        </w:tc>
        <w:tc>
          <w:tcPr>
            <w:tcW w:w="1843" w:type="dxa"/>
          </w:tcPr>
          <w:p w14:paraId="1C3A9A3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Hypotension, hypernatremia end-stage renal disease, </w:t>
            </w:r>
          </w:p>
          <w:p w14:paraId="0F3A3FB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gnificant comorbidities, or required emergency</w:t>
            </w:r>
          </w:p>
          <w:p w14:paraId="48AC0BC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ardiac care. </w:t>
            </w:r>
          </w:p>
        </w:tc>
        <w:tc>
          <w:tcPr>
            <w:tcW w:w="1276" w:type="dxa"/>
          </w:tcPr>
          <w:p w14:paraId="1A1A4021" w14:textId="7C1AE982" w:rsidR="00B0369B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57 </w:t>
            </w:r>
            <w:proofErr w:type="spellStart"/>
            <w:r w:rsidR="00B0369B">
              <w:rPr>
                <w:rFonts w:ascii="Times New Roman" w:hAnsi="Times New Roman" w:cs="Times New Roman"/>
              </w:rPr>
              <w:t>Ambula</w:t>
            </w:r>
            <w:proofErr w:type="spellEnd"/>
            <w:r w:rsidR="00B0369B">
              <w:rPr>
                <w:rFonts w:ascii="Times New Roman" w:hAnsi="Times New Roman" w:cs="Times New Roman"/>
              </w:rPr>
              <w:t>-tory Diuretic Therapy</w:t>
            </w:r>
          </w:p>
          <w:p w14:paraId="0B4BB9A4" w14:textId="02A47CFE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ADT</w:t>
            </w:r>
            <w:r w:rsidR="00B0369B">
              <w:rPr>
                <w:rFonts w:ascii="Times New Roman" w:hAnsi="Times New Roman" w:cs="Times New Roman"/>
              </w:rPr>
              <w:t>),</w:t>
            </w:r>
            <w:r w:rsidRPr="002E25C4">
              <w:rPr>
                <w:rFonts w:ascii="Times New Roman" w:hAnsi="Times New Roman" w:cs="Times New Roman"/>
              </w:rPr>
              <w:t xml:space="preserve"> </w:t>
            </w:r>
            <w:r w:rsidR="00B0369B">
              <w:rPr>
                <w:rFonts w:ascii="Times New Roman" w:hAnsi="Times New Roman" w:cs="Times New Roman"/>
              </w:rPr>
              <w:t>[</w:t>
            </w:r>
            <w:r w:rsidRPr="002E25C4">
              <w:rPr>
                <w:rFonts w:ascii="Times New Roman" w:hAnsi="Times New Roman" w:cs="Times New Roman"/>
              </w:rPr>
              <w:t>n=80</w:t>
            </w:r>
            <w:proofErr w:type="gramStart"/>
            <w:r w:rsidR="00B0369B">
              <w:rPr>
                <w:rFonts w:ascii="Times New Roman" w:hAnsi="Times New Roman" w:cs="Times New Roman"/>
              </w:rPr>
              <w:t>];</w:t>
            </w:r>
            <w:proofErr w:type="gramEnd"/>
          </w:p>
          <w:p w14:paraId="731D89D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Standard care n=77)</w:t>
            </w:r>
          </w:p>
        </w:tc>
        <w:tc>
          <w:tcPr>
            <w:tcW w:w="756" w:type="dxa"/>
          </w:tcPr>
          <w:p w14:paraId="4F3DDEF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0 (IQR 62-80) for ADT group</w:t>
            </w:r>
          </w:p>
        </w:tc>
        <w:tc>
          <w:tcPr>
            <w:tcW w:w="960" w:type="dxa"/>
          </w:tcPr>
          <w:p w14:paraId="139F65E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7%</w:t>
            </w:r>
          </w:p>
          <w:p w14:paraId="6514FCE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ADT group)</w:t>
            </w:r>
          </w:p>
        </w:tc>
        <w:tc>
          <w:tcPr>
            <w:tcW w:w="1545" w:type="dxa"/>
          </w:tcPr>
          <w:p w14:paraId="7137D7C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6% (55%-60%)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20% (20%-30%)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</w:p>
          <w:p w14:paraId="065ECD2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ADT group)</w:t>
            </w:r>
          </w:p>
        </w:tc>
        <w:tc>
          <w:tcPr>
            <w:tcW w:w="992" w:type="dxa"/>
          </w:tcPr>
          <w:p w14:paraId="7DF150C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134" w:type="dxa"/>
          </w:tcPr>
          <w:p w14:paraId="2DB47C3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/70 (1%) I, 11/70 (16%) II, 41/70 (59%) III, 17/70 (24%) IV. (ADT group)</w:t>
            </w:r>
          </w:p>
        </w:tc>
        <w:tc>
          <w:tcPr>
            <w:tcW w:w="1644" w:type="dxa"/>
          </w:tcPr>
          <w:p w14:paraId="000E447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 1.45 (IQR 1.15-1.88)</w:t>
            </w:r>
          </w:p>
          <w:p w14:paraId="3E66489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g/dL</w:t>
            </w:r>
          </w:p>
          <w:p w14:paraId="74FB0F1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ADT group)</w:t>
            </w:r>
          </w:p>
        </w:tc>
      </w:tr>
      <w:tr w:rsidR="002E25C4" w:rsidRPr="002E25C4" w14:paraId="6E930958" w14:textId="77777777" w:rsidTr="00BA5C96">
        <w:trPr>
          <w:trHeight w:val="257"/>
        </w:trPr>
        <w:tc>
          <w:tcPr>
            <w:tcW w:w="1419" w:type="dxa"/>
          </w:tcPr>
          <w:p w14:paraId="3B8300A3" w14:textId="1E49801A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2BBC5178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ingle centre observational </w:t>
            </w:r>
            <w:r w:rsidRPr="002E25C4">
              <w:rPr>
                <w:rFonts w:ascii="Times New Roman" w:hAnsi="Times New Roman" w:cs="Times New Roman"/>
              </w:rPr>
              <w:lastRenderedPageBreak/>
              <w:t>study (OPM only) (US)</w:t>
            </w:r>
          </w:p>
        </w:tc>
        <w:tc>
          <w:tcPr>
            <w:tcW w:w="1842" w:type="dxa"/>
          </w:tcPr>
          <w:p w14:paraId="728E43C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Pulmonary congestion </w:t>
            </w:r>
          </w:p>
        </w:tc>
        <w:tc>
          <w:tcPr>
            <w:tcW w:w="1843" w:type="dxa"/>
          </w:tcPr>
          <w:p w14:paraId="56CB2BA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ignificant acute comorbid condition </w:t>
            </w:r>
          </w:p>
        </w:tc>
        <w:tc>
          <w:tcPr>
            <w:tcW w:w="1276" w:type="dxa"/>
          </w:tcPr>
          <w:p w14:paraId="4B571B0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56" w:type="dxa"/>
          </w:tcPr>
          <w:p w14:paraId="67B5E36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0 ± 10</w:t>
            </w:r>
          </w:p>
        </w:tc>
        <w:tc>
          <w:tcPr>
            <w:tcW w:w="960" w:type="dxa"/>
          </w:tcPr>
          <w:p w14:paraId="47E258F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545" w:type="dxa"/>
          </w:tcPr>
          <w:p w14:paraId="517BAE1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0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40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</w:p>
        </w:tc>
        <w:tc>
          <w:tcPr>
            <w:tcW w:w="992" w:type="dxa"/>
          </w:tcPr>
          <w:p w14:paraId="10D237D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25% in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</w:t>
            </w:r>
            <w:r w:rsidRPr="002E25C4">
              <w:rPr>
                <w:rFonts w:ascii="Times New Roman" w:hAnsi="Times New Roman" w:cs="Times New Roman"/>
              </w:rPr>
              <w:lastRenderedPageBreak/>
              <w:t xml:space="preserve">55% in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</w:p>
        </w:tc>
        <w:tc>
          <w:tcPr>
            <w:tcW w:w="1134" w:type="dxa"/>
          </w:tcPr>
          <w:p w14:paraId="6BB60A2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12% II, 58% III, 20% IV, </w:t>
            </w:r>
            <w:r w:rsidRPr="002E25C4">
              <w:rPr>
                <w:rFonts w:ascii="Times New Roman" w:hAnsi="Times New Roman" w:cs="Times New Roman"/>
              </w:rPr>
              <w:lastRenderedPageBreak/>
              <w:t>10% unknown</w:t>
            </w:r>
          </w:p>
        </w:tc>
        <w:tc>
          <w:tcPr>
            <w:tcW w:w="1644" w:type="dxa"/>
          </w:tcPr>
          <w:p w14:paraId="41AF5C9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Creatinine 115 </w:t>
            </w:r>
            <w:proofErr w:type="spellStart"/>
            <w:r w:rsidRPr="002E25C4">
              <w:rPr>
                <w:rFonts w:ascii="Times New Roman" w:hAnsi="Times New Roman" w:cs="Times New Roman"/>
              </w:rPr>
              <w:t>micromol</w:t>
            </w:r>
            <w:proofErr w:type="spellEnd"/>
            <w:r w:rsidRPr="002E25C4">
              <w:rPr>
                <w:rFonts w:ascii="Times New Roman" w:hAnsi="Times New Roman" w:cs="Times New Roman"/>
              </w:rPr>
              <w:t>/l</w:t>
            </w:r>
          </w:p>
          <w:p w14:paraId="7F800D8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53770A88" w14:textId="77777777" w:rsidTr="00BA5C96">
        <w:trPr>
          <w:trHeight w:val="375"/>
        </w:trPr>
        <w:tc>
          <w:tcPr>
            <w:tcW w:w="1419" w:type="dxa"/>
          </w:tcPr>
          <w:p w14:paraId="19DA5BFF" w14:textId="1A1A91F2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2E25C4">
              <w:rPr>
                <w:rFonts w:ascii="Times New Roman" w:hAnsi="Times New Roman" w:cs="Times New Roman"/>
              </w:rPr>
              <w:lastRenderedPageBreak/>
              <w:t>Al-Ani</w:t>
            </w:r>
            <w:proofErr w:type="gramEnd"/>
            <w:r w:rsidRPr="002E25C4">
              <w:rPr>
                <w:rFonts w:ascii="Times New Roman" w:hAnsi="Times New Roman" w:cs="Times New Roman"/>
              </w:rPr>
              <w:t xml:space="preserve"> et al (201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6908162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</w:t>
            </w:r>
          </w:p>
        </w:tc>
        <w:tc>
          <w:tcPr>
            <w:tcW w:w="1842" w:type="dxa"/>
          </w:tcPr>
          <w:p w14:paraId="7647ED0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Hypervolemia </w:t>
            </w:r>
          </w:p>
        </w:tc>
        <w:tc>
          <w:tcPr>
            <w:tcW w:w="1843" w:type="dxa"/>
          </w:tcPr>
          <w:p w14:paraId="405D0B3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276" w:type="dxa"/>
          </w:tcPr>
          <w:p w14:paraId="4C844FE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6" w:type="dxa"/>
          </w:tcPr>
          <w:p w14:paraId="0AFAA56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5</w:t>
            </w:r>
          </w:p>
          <w:p w14:paraId="4CA8B27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7ED2783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7% </w:t>
            </w:r>
          </w:p>
        </w:tc>
        <w:tc>
          <w:tcPr>
            <w:tcW w:w="1545" w:type="dxa"/>
          </w:tcPr>
          <w:p w14:paraId="6B5A7D5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27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</w:p>
        </w:tc>
        <w:tc>
          <w:tcPr>
            <w:tcW w:w="992" w:type="dxa"/>
          </w:tcPr>
          <w:p w14:paraId="0986743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0624B86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49C2DBC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0% eGFR &lt;60ml/min</w:t>
            </w:r>
          </w:p>
        </w:tc>
      </w:tr>
      <w:tr w:rsidR="002E25C4" w:rsidRPr="002E25C4" w14:paraId="2A83B9C8" w14:textId="77777777" w:rsidTr="00BA5C96">
        <w:trPr>
          <w:trHeight w:val="375"/>
        </w:trPr>
        <w:tc>
          <w:tcPr>
            <w:tcW w:w="1419" w:type="dxa"/>
          </w:tcPr>
          <w:p w14:paraId="18DBF30D" w14:textId="4B5FBFCD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9)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701" w:type="dxa"/>
          </w:tcPr>
          <w:p w14:paraId="490805E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53D8248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Pulmonary congestion </w:t>
            </w:r>
          </w:p>
        </w:tc>
        <w:tc>
          <w:tcPr>
            <w:tcW w:w="1843" w:type="dxa"/>
          </w:tcPr>
          <w:p w14:paraId="25FDF0D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gnificant acute comorbid condition</w:t>
            </w:r>
          </w:p>
        </w:tc>
        <w:tc>
          <w:tcPr>
            <w:tcW w:w="1276" w:type="dxa"/>
          </w:tcPr>
          <w:p w14:paraId="1A0D188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756" w:type="dxa"/>
          </w:tcPr>
          <w:p w14:paraId="03721A1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8 ± 14</w:t>
            </w:r>
          </w:p>
        </w:tc>
        <w:tc>
          <w:tcPr>
            <w:tcW w:w="960" w:type="dxa"/>
          </w:tcPr>
          <w:p w14:paraId="4B60405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545" w:type="dxa"/>
          </w:tcPr>
          <w:p w14:paraId="4691553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507E483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9% LVEF &lt;40%</w:t>
            </w:r>
          </w:p>
        </w:tc>
        <w:tc>
          <w:tcPr>
            <w:tcW w:w="1134" w:type="dxa"/>
          </w:tcPr>
          <w:p w14:paraId="17A532C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379A037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FC2114D" w14:textId="77777777" w:rsidTr="00BA5C96">
        <w:trPr>
          <w:trHeight w:val="375"/>
        </w:trPr>
        <w:tc>
          <w:tcPr>
            <w:tcW w:w="1419" w:type="dxa"/>
          </w:tcPr>
          <w:p w14:paraId="1A7B076C" w14:textId="5360D1DC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Gilotr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</w:tcPr>
          <w:p w14:paraId="7CD884E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phase II RCT [IV vs SC] (OPM only) (US)</w:t>
            </w:r>
          </w:p>
        </w:tc>
        <w:tc>
          <w:tcPr>
            <w:tcW w:w="1842" w:type="dxa"/>
          </w:tcPr>
          <w:p w14:paraId="1970C8B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orsening HF (SC Furosemide)</w:t>
            </w:r>
          </w:p>
        </w:tc>
        <w:tc>
          <w:tcPr>
            <w:tcW w:w="1843" w:type="dxa"/>
          </w:tcPr>
          <w:p w14:paraId="16D048E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hance of hospitalization</w:t>
            </w:r>
          </w:p>
        </w:tc>
        <w:tc>
          <w:tcPr>
            <w:tcW w:w="1276" w:type="dxa"/>
          </w:tcPr>
          <w:p w14:paraId="4F88AF0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56" w:type="dxa"/>
          </w:tcPr>
          <w:p w14:paraId="49AEE6A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7 ± 13</w:t>
            </w:r>
          </w:p>
        </w:tc>
        <w:tc>
          <w:tcPr>
            <w:tcW w:w="960" w:type="dxa"/>
          </w:tcPr>
          <w:p w14:paraId="55D4337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8%</w:t>
            </w:r>
          </w:p>
          <w:p w14:paraId="48C84EE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787BD7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9%,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>, 33%</w:t>
            </w:r>
          </w:p>
          <w:p w14:paraId="3D7D993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</w:p>
        </w:tc>
        <w:tc>
          <w:tcPr>
            <w:tcW w:w="992" w:type="dxa"/>
          </w:tcPr>
          <w:p w14:paraId="166B91E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5% (range</w:t>
            </w:r>
          </w:p>
          <w:p w14:paraId="37C9D46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5-55%)</w:t>
            </w:r>
          </w:p>
        </w:tc>
        <w:tc>
          <w:tcPr>
            <w:tcW w:w="1134" w:type="dxa"/>
          </w:tcPr>
          <w:p w14:paraId="54E5C90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% II 60% III</w:t>
            </w:r>
          </w:p>
          <w:p w14:paraId="0E5D32E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% IV</w:t>
            </w:r>
          </w:p>
          <w:p w14:paraId="2876DEA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349580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 62 ± 53 ml/min</w:t>
            </w:r>
          </w:p>
        </w:tc>
      </w:tr>
      <w:tr w:rsidR="002E25C4" w:rsidRPr="002E25C4" w14:paraId="34347002" w14:textId="77777777" w:rsidTr="00BA5C96">
        <w:trPr>
          <w:trHeight w:val="375"/>
        </w:trPr>
        <w:tc>
          <w:tcPr>
            <w:tcW w:w="1419" w:type="dxa"/>
          </w:tcPr>
          <w:p w14:paraId="331EA964" w14:textId="2925E501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Sic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CF40D5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701" w:type="dxa"/>
          </w:tcPr>
          <w:p w14:paraId="3A5522D1" w14:textId="77777777" w:rsidR="008B2617" w:rsidRPr="002E25C4" w:rsidRDefault="008B2617" w:rsidP="00BA5C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xperimental PK/PD study (OPM only) (US)</w:t>
            </w:r>
          </w:p>
          <w:p w14:paraId="6F257C52" w14:textId="77777777" w:rsidR="008B2617" w:rsidRPr="002E25C4" w:rsidRDefault="008B2617" w:rsidP="00BA5C9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C1F522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8A0298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ymptomatic and symptoms of chronic fluid overload for oral diuretics.</w:t>
            </w:r>
          </w:p>
        </w:tc>
        <w:tc>
          <w:tcPr>
            <w:tcW w:w="1843" w:type="dxa"/>
          </w:tcPr>
          <w:p w14:paraId="23667EE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2E1E5F3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tudy 1 – 10 </w:t>
            </w:r>
          </w:p>
          <w:p w14:paraId="5E37CD3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2 -17</w:t>
            </w:r>
          </w:p>
        </w:tc>
        <w:tc>
          <w:tcPr>
            <w:tcW w:w="756" w:type="dxa"/>
          </w:tcPr>
          <w:p w14:paraId="1DC9C4E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tudy 1 – 69.9 ± 8.6 </w:t>
            </w:r>
          </w:p>
          <w:p w14:paraId="6094862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2 - 68.0 ± 9.5</w:t>
            </w:r>
          </w:p>
        </w:tc>
        <w:tc>
          <w:tcPr>
            <w:tcW w:w="960" w:type="dxa"/>
          </w:tcPr>
          <w:p w14:paraId="3CEC2A2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1 – 80%</w:t>
            </w:r>
          </w:p>
          <w:p w14:paraId="4B1A617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2 – 88.2%</w:t>
            </w:r>
          </w:p>
        </w:tc>
        <w:tc>
          <w:tcPr>
            <w:tcW w:w="1545" w:type="dxa"/>
          </w:tcPr>
          <w:p w14:paraId="4E1A657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65B2EEB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1C7C47E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1 - 100% II</w:t>
            </w:r>
          </w:p>
          <w:p w14:paraId="66DE706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tudy 2 – 76.5% II, </w:t>
            </w:r>
          </w:p>
          <w:p w14:paraId="7E8C292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23.5% III (n=17). </w:t>
            </w:r>
          </w:p>
        </w:tc>
        <w:tc>
          <w:tcPr>
            <w:tcW w:w="1644" w:type="dxa"/>
          </w:tcPr>
          <w:p w14:paraId="62141E1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1 – eGFR 53.8 (49.5–58.7) ml/min/1.73m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8D3B06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reatinine 120.0 (102.5–131.2) mmol/l. </w:t>
            </w:r>
          </w:p>
          <w:p w14:paraId="2C22200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tudy 2 - eGFR 63.4 (41-97) ml/min/1.73m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E25C4">
              <w:rPr>
                <w:rFonts w:ascii="Times New Roman" w:hAnsi="Times New Roman" w:cs="Times New Roman"/>
              </w:rPr>
              <w:t xml:space="preserve">.Creatinine 105.5 (80.5–143.24) mmol/l. </w:t>
            </w:r>
          </w:p>
        </w:tc>
      </w:tr>
      <w:tr w:rsidR="002E25C4" w:rsidRPr="002E25C4" w14:paraId="75A29A8A" w14:textId="77777777" w:rsidTr="00BA5C96">
        <w:trPr>
          <w:trHeight w:val="375"/>
        </w:trPr>
        <w:tc>
          <w:tcPr>
            <w:tcW w:w="1419" w:type="dxa"/>
          </w:tcPr>
          <w:p w14:paraId="5AB9DC09" w14:textId="227783FA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Zuzart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701" w:type="dxa"/>
          </w:tcPr>
          <w:p w14:paraId="273B20E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Canada)</w:t>
            </w:r>
          </w:p>
        </w:tc>
        <w:tc>
          <w:tcPr>
            <w:tcW w:w="1842" w:type="dxa"/>
          </w:tcPr>
          <w:p w14:paraId="226A43B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Patients at high risk of hospitalization </w:t>
            </w:r>
          </w:p>
        </w:tc>
        <w:tc>
          <w:tcPr>
            <w:tcW w:w="1843" w:type="dxa"/>
          </w:tcPr>
          <w:p w14:paraId="61B5933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0DDE3C0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56" w:type="dxa"/>
          </w:tcPr>
          <w:p w14:paraId="21B1296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4.6 (± 11.43)</w:t>
            </w:r>
          </w:p>
        </w:tc>
        <w:tc>
          <w:tcPr>
            <w:tcW w:w="960" w:type="dxa"/>
          </w:tcPr>
          <w:p w14:paraId="248E97A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8 (56.5%)</w:t>
            </w:r>
          </w:p>
        </w:tc>
        <w:tc>
          <w:tcPr>
            <w:tcW w:w="1545" w:type="dxa"/>
          </w:tcPr>
          <w:p w14:paraId="0D5DD5B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schemic: 73, (52.9%). </w:t>
            </w:r>
          </w:p>
          <w:p w14:paraId="63DB94D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on-ischemic: 65, (47.1%). </w:t>
            </w:r>
          </w:p>
        </w:tc>
        <w:tc>
          <w:tcPr>
            <w:tcW w:w="992" w:type="dxa"/>
          </w:tcPr>
          <w:p w14:paraId="79EA802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134" w:type="dxa"/>
          </w:tcPr>
          <w:p w14:paraId="344450C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 - 11, (7.9%). </w:t>
            </w:r>
          </w:p>
          <w:p w14:paraId="3BDAF99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I - 63, (45.7%). </w:t>
            </w:r>
          </w:p>
          <w:p w14:paraId="5AA705C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II – 60, (43.5%). </w:t>
            </w:r>
          </w:p>
          <w:p w14:paraId="5494916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- 4, (2.9%). </w:t>
            </w:r>
          </w:p>
        </w:tc>
        <w:tc>
          <w:tcPr>
            <w:tcW w:w="1644" w:type="dxa"/>
          </w:tcPr>
          <w:p w14:paraId="629B29E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nfused group eGFR 45 mL/min. </w:t>
            </w:r>
          </w:p>
        </w:tc>
      </w:tr>
      <w:tr w:rsidR="002E25C4" w:rsidRPr="002E25C4" w14:paraId="5404BF8D" w14:textId="77777777" w:rsidTr="00BA5C96">
        <w:trPr>
          <w:trHeight w:val="375"/>
        </w:trPr>
        <w:tc>
          <w:tcPr>
            <w:tcW w:w="1419" w:type="dxa"/>
          </w:tcPr>
          <w:p w14:paraId="7A0F9F5C" w14:textId="770B6053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Greene et al (2019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1701" w:type="dxa"/>
          </w:tcPr>
          <w:p w14:paraId="446176B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hd w:val="clear" w:color="auto" w:fill="F1C232"/>
              </w:rPr>
            </w:pPr>
            <w:r w:rsidRPr="002E25C4">
              <w:rPr>
                <w:rFonts w:ascii="Times New Roman" w:hAnsi="Times New Roman" w:cs="Times New Roman"/>
              </w:rPr>
              <w:t>Multi-centre observational study (OPM only) (US)</w:t>
            </w:r>
          </w:p>
        </w:tc>
        <w:tc>
          <w:tcPr>
            <w:tcW w:w="1842" w:type="dxa"/>
          </w:tcPr>
          <w:p w14:paraId="6A154DA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843" w:type="dxa"/>
          </w:tcPr>
          <w:p w14:paraId="4E502E4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276" w:type="dxa"/>
          </w:tcPr>
          <w:p w14:paraId="750CE96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>1,144,274 unique HF care visits</w:t>
            </w:r>
          </w:p>
        </w:tc>
        <w:tc>
          <w:tcPr>
            <w:tcW w:w="756" w:type="dxa"/>
          </w:tcPr>
          <w:p w14:paraId="0B6325C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960" w:type="dxa"/>
          </w:tcPr>
          <w:p w14:paraId="75AD2BD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545" w:type="dxa"/>
          </w:tcPr>
          <w:p w14:paraId="0F76D9A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992" w:type="dxa"/>
          </w:tcPr>
          <w:p w14:paraId="5D89994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134" w:type="dxa"/>
          </w:tcPr>
          <w:p w14:paraId="02CA84C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44" w:type="dxa"/>
          </w:tcPr>
          <w:p w14:paraId="2E537D9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2E25C4" w:rsidRPr="002E25C4" w14:paraId="09E8B976" w14:textId="77777777" w:rsidTr="00BA5C96">
        <w:trPr>
          <w:trHeight w:val="699"/>
        </w:trPr>
        <w:tc>
          <w:tcPr>
            <w:tcW w:w="1419" w:type="dxa"/>
          </w:tcPr>
          <w:p w14:paraId="55356494" w14:textId="365F350C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 xml:space="preserve">St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mand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7C60723B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1B0B33E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Hypervolemia </w:t>
            </w:r>
          </w:p>
        </w:tc>
        <w:tc>
          <w:tcPr>
            <w:tcW w:w="1843" w:type="dxa"/>
          </w:tcPr>
          <w:p w14:paraId="17D3D38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3467BAD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6" w:type="dxa"/>
          </w:tcPr>
          <w:p w14:paraId="0A7886A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78.3 ± 8.3 </w:t>
            </w:r>
          </w:p>
        </w:tc>
        <w:tc>
          <w:tcPr>
            <w:tcW w:w="960" w:type="dxa"/>
          </w:tcPr>
          <w:p w14:paraId="4CD3853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45" w:type="dxa"/>
          </w:tcPr>
          <w:p w14:paraId="69AB990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37%</w:t>
            </w:r>
          </w:p>
        </w:tc>
        <w:tc>
          <w:tcPr>
            <w:tcW w:w="992" w:type="dxa"/>
          </w:tcPr>
          <w:p w14:paraId="771A84E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6.1 ± 12.7</w:t>
            </w:r>
          </w:p>
        </w:tc>
        <w:tc>
          <w:tcPr>
            <w:tcW w:w="1134" w:type="dxa"/>
          </w:tcPr>
          <w:p w14:paraId="4F693FD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13C34F0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- 40.3 ± 15.7 mL/min/1.73m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E25C4">
              <w:rPr>
                <w:rFonts w:ascii="Times New Roman" w:hAnsi="Times New Roman" w:cs="Times New Roman"/>
              </w:rPr>
              <w:t>.</w:t>
            </w:r>
          </w:p>
          <w:p w14:paraId="46BADE2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erum creatinine at discharge 2.1 ± 1.4 mmol/l.</w:t>
            </w:r>
          </w:p>
        </w:tc>
      </w:tr>
      <w:tr w:rsidR="002E25C4" w:rsidRPr="002E25C4" w14:paraId="080D45B6" w14:textId="77777777" w:rsidTr="00BA5C96">
        <w:trPr>
          <w:trHeight w:val="375"/>
        </w:trPr>
        <w:tc>
          <w:tcPr>
            <w:tcW w:w="1419" w:type="dxa"/>
          </w:tcPr>
          <w:p w14:paraId="401FA80D" w14:textId="0CB8108F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Ioannou et al (2020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1701" w:type="dxa"/>
          </w:tcPr>
          <w:p w14:paraId="197EDFC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K)</w:t>
            </w:r>
          </w:p>
        </w:tc>
        <w:tc>
          <w:tcPr>
            <w:tcW w:w="1842" w:type="dxa"/>
          </w:tcPr>
          <w:p w14:paraId="335C969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ll patients with primary diagnosis of HF meeting criteria for admission into diuretic lounge</w:t>
            </w:r>
          </w:p>
        </w:tc>
        <w:tc>
          <w:tcPr>
            <w:tcW w:w="1843" w:type="dxa"/>
          </w:tcPr>
          <w:p w14:paraId="0209CD8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D1EE0D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756" w:type="dxa"/>
          </w:tcPr>
          <w:p w14:paraId="34A3F99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73.1 ± 13.2 </w:t>
            </w:r>
          </w:p>
        </w:tc>
        <w:tc>
          <w:tcPr>
            <w:tcW w:w="960" w:type="dxa"/>
          </w:tcPr>
          <w:p w14:paraId="11ABC94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7.4% </w:t>
            </w:r>
          </w:p>
          <w:p w14:paraId="0655D9C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6905C1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0B2AC6E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LVEF: &gt;55% n=70 (28.6%). 45–55% n=95 (38.8%). 35–44% n=39 (15.9%</w:t>
            </w:r>
            <w:r w:rsidRPr="002E25C4">
              <w:rPr>
                <w:rFonts w:ascii="Times New Roman" w:hAnsi="Times New Roman" w:cs="Times New Roman"/>
              </w:rPr>
              <w:lastRenderedPageBreak/>
              <w:t>). &lt;35% n=82 (33.5%)</w:t>
            </w:r>
          </w:p>
          <w:p w14:paraId="031DB496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</w:p>
          <w:p w14:paraId="25A58D19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</w:p>
          <w:p w14:paraId="5B22D12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BF74B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644" w:type="dxa"/>
          </w:tcPr>
          <w:p w14:paraId="08ECF09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- 49.1 ± 21.3</w:t>
            </w:r>
          </w:p>
          <w:p w14:paraId="04D58F9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erum creatinine</w:t>
            </w:r>
          </w:p>
          <w:p w14:paraId="0FF368E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36.0 ± 64.8 mmol/L. </w:t>
            </w:r>
          </w:p>
        </w:tc>
      </w:tr>
      <w:tr w:rsidR="002E25C4" w:rsidRPr="002E25C4" w14:paraId="64449B21" w14:textId="77777777" w:rsidTr="00BA5C96">
        <w:trPr>
          <w:trHeight w:val="375"/>
        </w:trPr>
        <w:tc>
          <w:tcPr>
            <w:tcW w:w="1419" w:type="dxa"/>
          </w:tcPr>
          <w:p w14:paraId="00380308" w14:textId="7600D02F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Alghalayi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1701" w:type="dxa"/>
          </w:tcPr>
          <w:p w14:paraId="7FD8E7F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Saudi Arabia)</w:t>
            </w:r>
          </w:p>
        </w:tc>
        <w:tc>
          <w:tcPr>
            <w:tcW w:w="1842" w:type="dxa"/>
          </w:tcPr>
          <w:p w14:paraId="3F474F4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ecompensating patients not responding to maximal tolerated oral diuretics; signs or symptoms of heart failure. </w:t>
            </w:r>
          </w:p>
        </w:tc>
        <w:tc>
          <w:tcPr>
            <w:tcW w:w="1843" w:type="dxa"/>
          </w:tcPr>
          <w:p w14:paraId="2DB89A7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Patients in shock; severe renal dysfunction; liver failure </w:t>
            </w:r>
          </w:p>
          <w:p w14:paraId="1E0B0BB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CC692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56" w:type="dxa"/>
          </w:tcPr>
          <w:p w14:paraId="44EBE86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</w:tcPr>
          <w:p w14:paraId="2940417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211D327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ecompensated HF</w:t>
            </w:r>
          </w:p>
        </w:tc>
        <w:tc>
          <w:tcPr>
            <w:tcW w:w="992" w:type="dxa"/>
          </w:tcPr>
          <w:p w14:paraId="7826328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6C6D7EC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3FA6277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3D264572" w14:textId="77777777" w:rsidTr="00BA5C96">
        <w:trPr>
          <w:trHeight w:val="375"/>
        </w:trPr>
        <w:tc>
          <w:tcPr>
            <w:tcW w:w="1419" w:type="dxa"/>
          </w:tcPr>
          <w:p w14:paraId="370022D8" w14:textId="57CAEBDB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amo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1B459AD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RCT (OPM vs IPM) (US)</w:t>
            </w:r>
          </w:p>
        </w:tc>
        <w:tc>
          <w:tcPr>
            <w:tcW w:w="1842" w:type="dxa"/>
          </w:tcPr>
          <w:p w14:paraId="585263A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atients &gt; 18 years old with known heart failure pathophysiology and clinical features</w:t>
            </w:r>
          </w:p>
        </w:tc>
        <w:tc>
          <w:tcPr>
            <w:tcW w:w="1843" w:type="dxa"/>
          </w:tcPr>
          <w:p w14:paraId="6BC4E76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gnificant comorbid condition</w:t>
            </w:r>
          </w:p>
        </w:tc>
        <w:tc>
          <w:tcPr>
            <w:tcW w:w="1276" w:type="dxa"/>
          </w:tcPr>
          <w:p w14:paraId="7BEF864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94 </w:t>
            </w:r>
          </w:p>
        </w:tc>
        <w:tc>
          <w:tcPr>
            <w:tcW w:w="756" w:type="dxa"/>
          </w:tcPr>
          <w:p w14:paraId="2EFE726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3.8 ± 12.9 </w:t>
            </w:r>
          </w:p>
          <w:p w14:paraId="7277F74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7F56C73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6.4%</w:t>
            </w:r>
          </w:p>
        </w:tc>
        <w:tc>
          <w:tcPr>
            <w:tcW w:w="1545" w:type="dxa"/>
          </w:tcPr>
          <w:p w14:paraId="3F259A9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20A783D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3.5 ± 19.3 </w:t>
            </w:r>
          </w:p>
          <w:p w14:paraId="5578CC4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41BA7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2.9% II 26.9% III 58.1% IV </w:t>
            </w:r>
          </w:p>
        </w:tc>
        <w:tc>
          <w:tcPr>
            <w:tcW w:w="1644" w:type="dxa"/>
          </w:tcPr>
          <w:p w14:paraId="729AB4E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N 29.8 ± 14 mmol/L.</w:t>
            </w:r>
          </w:p>
          <w:p w14:paraId="3419F32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erum creatinine 1.27 ± 0.42 mg/dL</w:t>
            </w:r>
          </w:p>
          <w:p w14:paraId="629304A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5B0FBD71" w14:textId="77777777" w:rsidTr="00BA5C96">
        <w:trPr>
          <w:trHeight w:val="375"/>
        </w:trPr>
        <w:tc>
          <w:tcPr>
            <w:tcW w:w="1419" w:type="dxa"/>
          </w:tcPr>
          <w:p w14:paraId="00430AE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erma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1701" w:type="dxa"/>
          </w:tcPr>
          <w:p w14:paraId="2705BCE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222D796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linical features of acute decompensated heart failure</w:t>
            </w:r>
          </w:p>
          <w:p w14:paraId="4596900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 acute cardiovascular issue, no NYHA IV symptoms</w:t>
            </w:r>
          </w:p>
        </w:tc>
        <w:tc>
          <w:tcPr>
            <w:tcW w:w="1843" w:type="dxa"/>
          </w:tcPr>
          <w:p w14:paraId="3C21085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5A4974E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6" w:type="dxa"/>
          </w:tcPr>
          <w:p w14:paraId="4F169B7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2 (67-80)</w:t>
            </w:r>
          </w:p>
        </w:tc>
        <w:tc>
          <w:tcPr>
            <w:tcW w:w="960" w:type="dxa"/>
          </w:tcPr>
          <w:p w14:paraId="3156B3A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545" w:type="dxa"/>
          </w:tcPr>
          <w:p w14:paraId="66376AA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2%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</w:p>
        </w:tc>
        <w:tc>
          <w:tcPr>
            <w:tcW w:w="992" w:type="dxa"/>
          </w:tcPr>
          <w:p w14:paraId="7702959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931289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 III</w:t>
            </w:r>
          </w:p>
        </w:tc>
        <w:tc>
          <w:tcPr>
            <w:tcW w:w="1644" w:type="dxa"/>
          </w:tcPr>
          <w:p w14:paraId="2DEF940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 1.59 (1.27 - 1.82) mg/dl</w:t>
            </w:r>
          </w:p>
        </w:tc>
      </w:tr>
      <w:tr w:rsidR="002E25C4" w:rsidRPr="002E25C4" w14:paraId="28C4E508" w14:textId="77777777" w:rsidTr="00BA5C96">
        <w:trPr>
          <w:trHeight w:val="375"/>
        </w:trPr>
        <w:tc>
          <w:tcPr>
            <w:tcW w:w="1419" w:type="dxa"/>
          </w:tcPr>
          <w:p w14:paraId="05E3888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Vaishnav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1701" w:type="dxa"/>
          </w:tcPr>
          <w:p w14:paraId="04F92273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US)</w:t>
            </w:r>
          </w:p>
        </w:tc>
        <w:tc>
          <w:tcPr>
            <w:tcW w:w="1842" w:type="dxa"/>
          </w:tcPr>
          <w:p w14:paraId="64AB37D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iagnosis of CA</w:t>
            </w:r>
          </w:p>
        </w:tc>
        <w:tc>
          <w:tcPr>
            <w:tcW w:w="1843" w:type="dxa"/>
          </w:tcPr>
          <w:p w14:paraId="178B324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5215174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6" w:type="dxa"/>
          </w:tcPr>
          <w:p w14:paraId="0E2AC2D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1.3 ± 9.7</w:t>
            </w:r>
          </w:p>
        </w:tc>
        <w:tc>
          <w:tcPr>
            <w:tcW w:w="960" w:type="dxa"/>
          </w:tcPr>
          <w:p w14:paraId="1981162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45" w:type="dxa"/>
          </w:tcPr>
          <w:p w14:paraId="083BDFE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C08DBC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6.0 ± 12.0</w:t>
            </w:r>
          </w:p>
        </w:tc>
        <w:tc>
          <w:tcPr>
            <w:tcW w:w="1134" w:type="dxa"/>
          </w:tcPr>
          <w:p w14:paraId="7AE3889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5% II 68% III 2% IV</w:t>
            </w:r>
          </w:p>
        </w:tc>
        <w:tc>
          <w:tcPr>
            <w:tcW w:w="1644" w:type="dxa"/>
          </w:tcPr>
          <w:p w14:paraId="05FB6D3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 1.2 (1.1-1.9) mg/dL</w:t>
            </w:r>
          </w:p>
          <w:p w14:paraId="1999633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2C7F3FF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 58.5 (40.3, 76.0) mL/min/1.73 m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E25C4" w:rsidRPr="002E25C4" w14:paraId="556EFE42" w14:textId="77777777" w:rsidTr="00BA5C96">
        <w:trPr>
          <w:trHeight w:val="375"/>
        </w:trPr>
        <w:tc>
          <w:tcPr>
            <w:tcW w:w="1419" w:type="dxa"/>
          </w:tcPr>
          <w:p w14:paraId="24932DA3" w14:textId="5C6834B0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Ahmed et al (2021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701" w:type="dxa"/>
          </w:tcPr>
          <w:p w14:paraId="3D4A95D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</w:t>
            </w:r>
          </w:p>
          <w:p w14:paraId="71641C5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bservation study (OPM vs IPM)</w:t>
            </w:r>
          </w:p>
          <w:p w14:paraId="28A04CB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UK)</w:t>
            </w:r>
          </w:p>
        </w:tc>
        <w:tc>
          <w:tcPr>
            <w:tcW w:w="1842" w:type="dxa"/>
          </w:tcPr>
          <w:p w14:paraId="28ACB06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Adults in the community not responding to increasing doses of oral diuretic treatment who are willing and able to complete IV diuretic decompensation treatment on an outpatient basis. </w:t>
            </w:r>
          </w:p>
        </w:tc>
        <w:tc>
          <w:tcPr>
            <w:tcW w:w="1843" w:type="dxa"/>
          </w:tcPr>
          <w:p w14:paraId="03F711D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Patients with hemodynamic instability and signs of shock. Or secondary causes of decompensation. </w:t>
            </w:r>
          </w:p>
        </w:tc>
        <w:tc>
          <w:tcPr>
            <w:tcW w:w="1276" w:type="dxa"/>
          </w:tcPr>
          <w:p w14:paraId="3873489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54</w:t>
            </w:r>
          </w:p>
          <w:p w14:paraId="39B444C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IP=75 and OP=79)</w:t>
            </w:r>
          </w:p>
        </w:tc>
        <w:tc>
          <w:tcPr>
            <w:tcW w:w="756" w:type="dxa"/>
          </w:tcPr>
          <w:p w14:paraId="53C09A6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- 72 (36-94) </w:t>
            </w:r>
          </w:p>
          <w:p w14:paraId="1EEF6BA2" w14:textId="715F6728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 - 77 (49-93</w:t>
            </w:r>
            <w:r w:rsidR="00C92BD2" w:rsidRPr="002E25C4">
              <w:rPr>
                <w:rFonts w:ascii="Times New Roman" w:hAnsi="Times New Roman" w:cs="Times New Roman"/>
              </w:rPr>
              <w:t>)</w:t>
            </w:r>
          </w:p>
          <w:p w14:paraId="6200EB02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</w:p>
          <w:p w14:paraId="58449EAA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</w:p>
          <w:p w14:paraId="5B87D20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04910A1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- 60% (n=45)</w:t>
            </w:r>
          </w:p>
          <w:p w14:paraId="4B3D135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 - 57% (n=45)</w:t>
            </w:r>
          </w:p>
          <w:p w14:paraId="011C85B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5" w:type="dxa"/>
          </w:tcPr>
          <w:p w14:paraId="3E41A5E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Ps with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74.7% (n=56)</w:t>
            </w:r>
          </w:p>
          <w:p w14:paraId="7786572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OPs with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46.8% (n=37)</w:t>
            </w:r>
          </w:p>
        </w:tc>
        <w:tc>
          <w:tcPr>
            <w:tcW w:w="992" w:type="dxa"/>
          </w:tcPr>
          <w:p w14:paraId="77CA360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23869F1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7E92811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735F5922" w14:textId="77777777" w:rsidTr="00BA5C96">
        <w:trPr>
          <w:trHeight w:val="375"/>
        </w:trPr>
        <w:tc>
          <w:tcPr>
            <w:tcW w:w="1419" w:type="dxa"/>
          </w:tcPr>
          <w:p w14:paraId="1E1D1F18" w14:textId="530A3AC3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almon et al (2021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701" w:type="dxa"/>
          </w:tcPr>
          <w:p w14:paraId="5E3E8B8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</w:t>
            </w:r>
          </w:p>
          <w:p w14:paraId="207B692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bservation study (OPM vs IPM)</w:t>
            </w:r>
          </w:p>
          <w:p w14:paraId="397EA07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UK)</w:t>
            </w:r>
          </w:p>
        </w:tc>
        <w:tc>
          <w:tcPr>
            <w:tcW w:w="1842" w:type="dxa"/>
          </w:tcPr>
          <w:p w14:paraId="49DFBDA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843" w:type="dxa"/>
          </w:tcPr>
          <w:p w14:paraId="277B1B7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38D86FE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901</w:t>
            </w:r>
          </w:p>
        </w:tc>
        <w:tc>
          <w:tcPr>
            <w:tcW w:w="756" w:type="dxa"/>
          </w:tcPr>
          <w:p w14:paraId="6248DC8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white"/>
              </w:rPr>
            </w:pPr>
            <w:r w:rsidRPr="002E25C4">
              <w:rPr>
                <w:rFonts w:ascii="Times New Roman" w:hAnsi="Times New Roman" w:cs="Times New Roman"/>
                <w:highlight w:val="white"/>
              </w:rPr>
              <w:t xml:space="preserve">IP - 77.1 ± 10.2 </w:t>
            </w:r>
          </w:p>
          <w:p w14:paraId="2042414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white"/>
              </w:rPr>
            </w:pPr>
            <w:r w:rsidRPr="002E25C4">
              <w:rPr>
                <w:rFonts w:ascii="Times New Roman" w:hAnsi="Times New Roman" w:cs="Times New Roman"/>
                <w:highlight w:val="white"/>
              </w:rPr>
              <w:t>OP - 74.2 ±9.1</w:t>
            </w:r>
          </w:p>
        </w:tc>
        <w:tc>
          <w:tcPr>
            <w:tcW w:w="960" w:type="dxa"/>
          </w:tcPr>
          <w:p w14:paraId="28CF06C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white"/>
              </w:rPr>
            </w:pPr>
            <w:r w:rsidRPr="002E25C4">
              <w:rPr>
                <w:rFonts w:ascii="Times New Roman" w:hAnsi="Times New Roman" w:cs="Times New Roman"/>
              </w:rPr>
              <w:t xml:space="preserve">IP - </w:t>
            </w:r>
            <w:r w:rsidRPr="002E25C4">
              <w:rPr>
                <w:rFonts w:ascii="Times New Roman" w:hAnsi="Times New Roman" w:cs="Times New Roman"/>
                <w:highlight w:val="white"/>
              </w:rPr>
              <w:t>55.4%</w:t>
            </w:r>
          </w:p>
          <w:p w14:paraId="2943CCC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white"/>
              </w:rPr>
            </w:pPr>
            <w:r w:rsidRPr="002E25C4">
              <w:rPr>
                <w:rFonts w:ascii="Times New Roman" w:hAnsi="Times New Roman" w:cs="Times New Roman"/>
                <w:highlight w:val="white"/>
              </w:rPr>
              <w:t>OP - 57.1%</w:t>
            </w:r>
          </w:p>
        </w:tc>
        <w:tc>
          <w:tcPr>
            <w:tcW w:w="1545" w:type="dxa"/>
          </w:tcPr>
          <w:p w14:paraId="2914730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108E4B0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DE14A2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06E752C7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2CAFC3B7" w14:textId="77777777" w:rsidTr="00BA5C96">
        <w:trPr>
          <w:trHeight w:val="375"/>
        </w:trPr>
        <w:tc>
          <w:tcPr>
            <w:tcW w:w="1419" w:type="dxa"/>
          </w:tcPr>
          <w:p w14:paraId="2BEB5A13" w14:textId="15BBEE75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Wong et al (2021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701" w:type="dxa"/>
          </w:tcPr>
          <w:p w14:paraId="7EEB53F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pilot RCT (OPM vs IPM) (UK)</w:t>
            </w:r>
          </w:p>
        </w:tc>
        <w:tc>
          <w:tcPr>
            <w:tcW w:w="1842" w:type="dxa"/>
          </w:tcPr>
          <w:p w14:paraId="2500BBA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282C44B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55435A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(n=11)</w:t>
            </w:r>
          </w:p>
          <w:p w14:paraId="4A9A60F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 (n=13)</w:t>
            </w:r>
          </w:p>
          <w:p w14:paraId="1F85D64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756" w:type="dxa"/>
          </w:tcPr>
          <w:p w14:paraId="6C79CAF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81.8 (10.4)</w:t>
            </w:r>
          </w:p>
          <w:p w14:paraId="176B4A0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OP 70 (16.0)</w:t>
            </w:r>
          </w:p>
        </w:tc>
        <w:tc>
          <w:tcPr>
            <w:tcW w:w="960" w:type="dxa"/>
          </w:tcPr>
          <w:p w14:paraId="0A03DDA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IP 36.4%</w:t>
            </w:r>
          </w:p>
          <w:p w14:paraId="515B848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 76.9%</w:t>
            </w:r>
          </w:p>
        </w:tc>
        <w:tc>
          <w:tcPr>
            <w:tcW w:w="1545" w:type="dxa"/>
          </w:tcPr>
          <w:p w14:paraId="3EF8B4C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HD: IP 18.2% and OP 7.7% </w:t>
            </w:r>
          </w:p>
        </w:tc>
        <w:tc>
          <w:tcPr>
            <w:tcW w:w="992" w:type="dxa"/>
          </w:tcPr>
          <w:p w14:paraId="663BAF1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1AB9418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P: </w:t>
            </w:r>
          </w:p>
          <w:p w14:paraId="5012A92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II – 11 (100%)</w:t>
            </w:r>
          </w:p>
          <w:p w14:paraId="76F065A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:</w:t>
            </w:r>
          </w:p>
          <w:p w14:paraId="7F79B19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II - 2 (15.4%)</w:t>
            </w:r>
          </w:p>
          <w:p w14:paraId="7A9F68A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II - 8 (61.5%)</w:t>
            </w:r>
          </w:p>
          <w:p w14:paraId="507E339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- 3 (23.1%). </w:t>
            </w:r>
          </w:p>
        </w:tc>
        <w:tc>
          <w:tcPr>
            <w:tcW w:w="1644" w:type="dxa"/>
          </w:tcPr>
          <w:p w14:paraId="148F1EBA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Urea: IP - 11.35 (4.4) mmol/L. OP - 10.2 (5.1) mmol/L. </w:t>
            </w:r>
          </w:p>
          <w:p w14:paraId="519A6F6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Creatinine: IP - 119.5 (37) </w:t>
            </w:r>
            <w:proofErr w:type="spellStart"/>
            <w:r w:rsidRPr="002E25C4">
              <w:rPr>
                <w:rFonts w:ascii="Times New Roman" w:hAnsi="Times New Roman" w:cs="Times New Roman"/>
              </w:rPr>
              <w:t>umol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/L. OP - 113.7 (48) </w:t>
            </w:r>
            <w:proofErr w:type="spellStart"/>
            <w:r w:rsidRPr="002E25C4">
              <w:rPr>
                <w:rFonts w:ascii="Times New Roman" w:hAnsi="Times New Roman" w:cs="Times New Roman"/>
              </w:rPr>
              <w:t>umol</w:t>
            </w:r>
            <w:proofErr w:type="spellEnd"/>
            <w:r w:rsidRPr="002E25C4">
              <w:rPr>
                <w:rFonts w:ascii="Times New Roman" w:hAnsi="Times New Roman" w:cs="Times New Roman"/>
              </w:rPr>
              <w:t>/L.</w:t>
            </w:r>
          </w:p>
        </w:tc>
      </w:tr>
      <w:tr w:rsidR="002E25C4" w:rsidRPr="002E25C4" w14:paraId="1B9ADEFE" w14:textId="77777777" w:rsidTr="00BA5C96">
        <w:trPr>
          <w:trHeight w:val="375"/>
        </w:trPr>
        <w:tc>
          <w:tcPr>
            <w:tcW w:w="1419" w:type="dxa"/>
          </w:tcPr>
          <w:p w14:paraId="6DF4176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Butler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1701" w:type="dxa"/>
          </w:tcPr>
          <w:p w14:paraId="48328EAD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</w:t>
            </w:r>
          </w:p>
          <w:p w14:paraId="56986EF8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bservational study (OPM only)</w:t>
            </w:r>
          </w:p>
          <w:p w14:paraId="30E5FE0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US)</w:t>
            </w:r>
          </w:p>
        </w:tc>
        <w:tc>
          <w:tcPr>
            <w:tcW w:w="1842" w:type="dxa"/>
          </w:tcPr>
          <w:p w14:paraId="0250306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eastAsia="Gungsuh" w:hAnsi="Times New Roman" w:cs="Times New Roman"/>
              </w:rPr>
              <w:t>Adults aged ≥18 to &lt;65 years</w:t>
            </w:r>
          </w:p>
          <w:p w14:paraId="595CFC8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with chronic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following an acute worsening. </w:t>
            </w:r>
          </w:p>
        </w:tc>
        <w:tc>
          <w:tcPr>
            <w:tcW w:w="1843" w:type="dxa"/>
          </w:tcPr>
          <w:p w14:paraId="5F50106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ongenital heart disease,</w:t>
            </w:r>
          </w:p>
          <w:p w14:paraId="1D92E01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myloidosis, heart transplantation, or left ventricular assist device</w:t>
            </w:r>
          </w:p>
          <w:p w14:paraId="26ACB36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uring the baseline period (12 months prior) were excluded.</w:t>
            </w:r>
          </w:p>
        </w:tc>
        <w:tc>
          <w:tcPr>
            <w:tcW w:w="1276" w:type="dxa"/>
          </w:tcPr>
          <w:p w14:paraId="4A6BE58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460</w:t>
            </w:r>
          </w:p>
        </w:tc>
        <w:tc>
          <w:tcPr>
            <w:tcW w:w="756" w:type="dxa"/>
          </w:tcPr>
          <w:p w14:paraId="2850C408" w14:textId="58D812E5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6.1 (8.0)</w:t>
            </w:r>
          </w:p>
        </w:tc>
        <w:tc>
          <w:tcPr>
            <w:tcW w:w="960" w:type="dxa"/>
          </w:tcPr>
          <w:p w14:paraId="3D7D40E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3.7% (2839)</w:t>
            </w:r>
          </w:p>
        </w:tc>
        <w:tc>
          <w:tcPr>
            <w:tcW w:w="1545" w:type="dxa"/>
          </w:tcPr>
          <w:p w14:paraId="092F70C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992" w:type="dxa"/>
          </w:tcPr>
          <w:p w14:paraId="7C07399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134" w:type="dxa"/>
          </w:tcPr>
          <w:p w14:paraId="3C3A57B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44" w:type="dxa"/>
          </w:tcPr>
          <w:p w14:paraId="2544B28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 clearance 4.2 ±2.7.</w:t>
            </w:r>
          </w:p>
          <w:p w14:paraId="57816F6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603F616E" w14:textId="77777777" w:rsidTr="00BA5C96">
        <w:trPr>
          <w:trHeight w:val="375"/>
        </w:trPr>
        <w:tc>
          <w:tcPr>
            <w:tcW w:w="1419" w:type="dxa"/>
          </w:tcPr>
          <w:p w14:paraId="1F696854" w14:textId="0CCD83F6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Fort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29D41EE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 observational study (OPM only) (Spain)</w:t>
            </w:r>
          </w:p>
        </w:tc>
        <w:tc>
          <w:tcPr>
            <w:tcW w:w="1842" w:type="dxa"/>
          </w:tcPr>
          <w:p w14:paraId="49B178B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All consecutive episodes of HF decompensation treated with IV diuretics at the HF day hospital included. </w:t>
            </w:r>
          </w:p>
        </w:tc>
        <w:tc>
          <w:tcPr>
            <w:tcW w:w="1843" w:type="dxa"/>
          </w:tcPr>
          <w:p w14:paraId="3870588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eed for hospital admission due to presence of ‘alarm signs’ (e.g., hypotension, oxygen saturations &lt;93%), renal replacement therapy. </w:t>
            </w:r>
          </w:p>
        </w:tc>
        <w:tc>
          <w:tcPr>
            <w:tcW w:w="1276" w:type="dxa"/>
          </w:tcPr>
          <w:p w14:paraId="48FFE87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56" w:type="dxa"/>
          </w:tcPr>
          <w:p w14:paraId="1C84E48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5 ± 11</w:t>
            </w:r>
          </w:p>
          <w:p w14:paraId="3140191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14:paraId="030E449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5% (n=42)</w:t>
            </w:r>
          </w:p>
        </w:tc>
        <w:tc>
          <w:tcPr>
            <w:tcW w:w="1545" w:type="dxa"/>
          </w:tcPr>
          <w:p w14:paraId="556B380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56% (n=67)</w:t>
            </w:r>
          </w:p>
        </w:tc>
        <w:tc>
          <w:tcPr>
            <w:tcW w:w="992" w:type="dxa"/>
          </w:tcPr>
          <w:p w14:paraId="0D50CA6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2 ± 15</w:t>
            </w:r>
          </w:p>
          <w:p w14:paraId="6F71667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750B5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44" w:type="dxa"/>
          </w:tcPr>
          <w:p w14:paraId="6142061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n=179)</w:t>
            </w:r>
          </w:p>
          <w:p w14:paraId="3CEF89D3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reatinine, 1.52 ± 1.18</w:t>
            </w:r>
          </w:p>
          <w:p w14:paraId="4C8740B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g/dL</w:t>
            </w:r>
          </w:p>
          <w:p w14:paraId="7BCA76E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213FA41B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GFR, 52 ± 26 mL/min/1.73m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18757C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100AB02E" w14:textId="77777777" w:rsidTr="00BA5C96">
        <w:trPr>
          <w:trHeight w:val="375"/>
        </w:trPr>
        <w:tc>
          <w:tcPr>
            <w:tcW w:w="1419" w:type="dxa"/>
          </w:tcPr>
          <w:p w14:paraId="7A89A7A0" w14:textId="1700A13A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Thomas et al (2019)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701" w:type="dxa"/>
          </w:tcPr>
          <w:p w14:paraId="0DF0B032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</w:t>
            </w:r>
          </w:p>
          <w:p w14:paraId="65A4266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bservational study (OPM vs IPM) (UK)</w:t>
            </w:r>
          </w:p>
        </w:tc>
        <w:tc>
          <w:tcPr>
            <w:tcW w:w="1842" w:type="dxa"/>
          </w:tcPr>
          <w:p w14:paraId="656359F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Exacerbation of heart failure needing diuretics </w:t>
            </w:r>
          </w:p>
        </w:tc>
        <w:tc>
          <w:tcPr>
            <w:tcW w:w="1843" w:type="dxa"/>
          </w:tcPr>
          <w:p w14:paraId="2F7F83A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9EA10C8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06 patients (208 admissions) IP - 36 (17.3%), not admitted - 172 (82.7%)</w:t>
            </w:r>
          </w:p>
        </w:tc>
        <w:tc>
          <w:tcPr>
            <w:tcW w:w="756" w:type="dxa"/>
          </w:tcPr>
          <w:p w14:paraId="3392993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P - 78.3 ± 15.2. </w:t>
            </w:r>
          </w:p>
          <w:p w14:paraId="1A0C43D9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t admitted - 78.8±12.0.</w:t>
            </w:r>
          </w:p>
        </w:tc>
        <w:tc>
          <w:tcPr>
            <w:tcW w:w="960" w:type="dxa"/>
          </w:tcPr>
          <w:p w14:paraId="63939B2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- 18 (50%). not admitted - 77 (44.8%).</w:t>
            </w:r>
          </w:p>
        </w:tc>
        <w:tc>
          <w:tcPr>
            <w:tcW w:w="1545" w:type="dxa"/>
          </w:tcPr>
          <w:p w14:paraId="30B3C6F0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BE3BF9F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6B3B402E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5B1A03A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10C7E3D4" w14:textId="77777777" w:rsidTr="00BA5C96">
        <w:trPr>
          <w:trHeight w:val="375"/>
        </w:trPr>
        <w:tc>
          <w:tcPr>
            <w:tcW w:w="1419" w:type="dxa"/>
          </w:tcPr>
          <w:p w14:paraId="0515830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hah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1701" w:type="dxa"/>
          </w:tcPr>
          <w:p w14:paraId="25501409" w14:textId="77777777" w:rsidR="008B2617" w:rsidRPr="002E25C4" w:rsidRDefault="008B2617" w:rsidP="00BA5C96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centre</w:t>
            </w:r>
          </w:p>
          <w:p w14:paraId="0C1D601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bservational study (OPM only) (UK)</w:t>
            </w:r>
          </w:p>
        </w:tc>
        <w:tc>
          <w:tcPr>
            <w:tcW w:w="1842" w:type="dxa"/>
          </w:tcPr>
          <w:p w14:paraId="5DFCC68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559C16D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1F5E40E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</w:tcPr>
          <w:p w14:paraId="7DEC8A46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7.25</w:t>
            </w:r>
          </w:p>
        </w:tc>
        <w:tc>
          <w:tcPr>
            <w:tcW w:w="960" w:type="dxa"/>
          </w:tcPr>
          <w:p w14:paraId="76818DA5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6323FAA2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HFp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- 5.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FrEF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- 5.  </w:t>
            </w:r>
          </w:p>
        </w:tc>
        <w:tc>
          <w:tcPr>
            <w:tcW w:w="992" w:type="dxa"/>
          </w:tcPr>
          <w:p w14:paraId="76531741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134" w:type="dxa"/>
          </w:tcPr>
          <w:p w14:paraId="6CB002DC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4" w:type="dxa"/>
          </w:tcPr>
          <w:p w14:paraId="376AA1A4" w14:textId="77777777" w:rsidR="008B2617" w:rsidRPr="002E25C4" w:rsidRDefault="008B2617" w:rsidP="00BA5C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F7BE7EC" w14:textId="77777777" w:rsidR="008B2617" w:rsidRPr="002E25C4" w:rsidRDefault="008B2617" w:rsidP="008B2617">
      <w:pPr>
        <w:rPr>
          <w:b/>
        </w:rPr>
      </w:pPr>
    </w:p>
    <w:p w14:paraId="5897A467" w14:textId="77777777" w:rsidR="006B37DE" w:rsidRPr="002E25C4" w:rsidRDefault="006B37DE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br w:type="page"/>
      </w:r>
    </w:p>
    <w:p w14:paraId="3AE3F1E6" w14:textId="44DC7595" w:rsidR="00601952" w:rsidRPr="002E25C4" w:rsidRDefault="008B2617" w:rsidP="008B2617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lastRenderedPageBreak/>
        <w:t>Supplementary Table 1B</w:t>
      </w:r>
      <w:r w:rsidR="000B31C5" w:rsidRPr="002E25C4">
        <w:rPr>
          <w:rFonts w:ascii="Times New Roman" w:hAnsi="Times New Roman" w:cs="Times New Roman"/>
          <w:b/>
        </w:rPr>
        <w:t>:</w:t>
      </w:r>
      <w:r w:rsidR="00FD7448" w:rsidRPr="002E25C4">
        <w:rPr>
          <w:rFonts w:ascii="Times New Roman" w:hAnsi="Times New Roman" w:cs="Times New Roman"/>
          <w:b/>
        </w:rPr>
        <w:t xml:space="preserve"> An o</w:t>
      </w:r>
      <w:r w:rsidR="0025777E" w:rsidRPr="002E25C4">
        <w:rPr>
          <w:rFonts w:ascii="Times New Roman" w:hAnsi="Times New Roman" w:cs="Times New Roman"/>
          <w:b/>
        </w:rPr>
        <w:t xml:space="preserve">verview of study protocols and treatment </w:t>
      </w:r>
      <w:proofErr w:type="spellStart"/>
      <w:r w:rsidR="000B31C5" w:rsidRPr="002E25C4">
        <w:rPr>
          <w:rFonts w:ascii="Times New Roman" w:hAnsi="Times New Roman" w:cs="Times New Roman"/>
          <w:b/>
        </w:rPr>
        <w:t>regimes</w:t>
      </w:r>
      <w:proofErr w:type="spellEnd"/>
      <w:r w:rsidR="00FD7448" w:rsidRPr="002E25C4">
        <w:rPr>
          <w:rFonts w:ascii="Times New Roman" w:hAnsi="Times New Roman" w:cs="Times New Roman"/>
          <w:b/>
        </w:rPr>
        <w:t xml:space="preserve"> of papers identified in the literature </w:t>
      </w:r>
      <w:proofErr w:type="gramStart"/>
      <w:r w:rsidR="00FD7448" w:rsidRPr="002E25C4">
        <w:rPr>
          <w:rFonts w:ascii="Times New Roman" w:hAnsi="Times New Roman" w:cs="Times New Roman"/>
          <w:b/>
        </w:rPr>
        <w:t>review</w:t>
      </w:r>
      <w:proofErr w:type="gramEnd"/>
      <w:r w:rsidR="00FD7448" w:rsidRPr="002E25C4">
        <w:rPr>
          <w:rFonts w:ascii="Times New Roman" w:hAnsi="Times New Roman" w:cs="Times New Roman"/>
          <w:b/>
        </w:rPr>
        <w:t xml:space="preserve"> </w:t>
      </w:r>
    </w:p>
    <w:p w14:paraId="74552A10" w14:textId="77777777" w:rsidR="00FD7448" w:rsidRPr="002E25C4" w:rsidRDefault="00FD7448" w:rsidP="008B2617">
      <w:pPr>
        <w:rPr>
          <w:rFonts w:ascii="Times New Roman" w:hAnsi="Times New Roman" w:cs="Times New Roman"/>
          <w:b/>
        </w:rPr>
      </w:pPr>
    </w:p>
    <w:tbl>
      <w:tblPr>
        <w:tblStyle w:val="a0"/>
        <w:tblW w:w="1460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1"/>
        <w:gridCol w:w="2035"/>
        <w:gridCol w:w="1933"/>
        <w:gridCol w:w="2475"/>
        <w:gridCol w:w="1065"/>
        <w:gridCol w:w="1275"/>
        <w:gridCol w:w="1650"/>
        <w:gridCol w:w="2190"/>
      </w:tblGrid>
      <w:tr w:rsidR="002E25C4" w:rsidRPr="002E25C4" w14:paraId="29E54965" w14:textId="77777777">
        <w:trPr>
          <w:trHeight w:val="972"/>
        </w:trPr>
        <w:tc>
          <w:tcPr>
            <w:tcW w:w="1981" w:type="dxa"/>
          </w:tcPr>
          <w:p w14:paraId="55C3DD3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2035" w:type="dxa"/>
          </w:tcPr>
          <w:p w14:paraId="56099C6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Diuretic dosage before </w:t>
            </w:r>
          </w:p>
        </w:tc>
        <w:tc>
          <w:tcPr>
            <w:tcW w:w="1933" w:type="dxa"/>
          </w:tcPr>
          <w:p w14:paraId="49C31CE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Therapy </w:t>
            </w:r>
          </w:p>
        </w:tc>
        <w:tc>
          <w:tcPr>
            <w:tcW w:w="2475" w:type="dxa"/>
          </w:tcPr>
          <w:p w14:paraId="5D39785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Treatment regimes </w:t>
            </w:r>
          </w:p>
        </w:tc>
        <w:tc>
          <w:tcPr>
            <w:tcW w:w="1065" w:type="dxa"/>
          </w:tcPr>
          <w:p w14:paraId="00CA0C4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1 visit </w:t>
            </w:r>
          </w:p>
        </w:tc>
        <w:tc>
          <w:tcPr>
            <w:tcW w:w="1275" w:type="dxa"/>
          </w:tcPr>
          <w:p w14:paraId="6244D6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&gt;1 visit </w:t>
            </w:r>
          </w:p>
        </w:tc>
        <w:tc>
          <w:tcPr>
            <w:tcW w:w="1650" w:type="dxa"/>
          </w:tcPr>
          <w:p w14:paraId="05D2CDA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Visit per patient </w:t>
            </w:r>
          </w:p>
        </w:tc>
        <w:tc>
          <w:tcPr>
            <w:tcW w:w="2190" w:type="dxa"/>
          </w:tcPr>
          <w:p w14:paraId="0327D36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Length of follow-up</w:t>
            </w:r>
          </w:p>
        </w:tc>
      </w:tr>
      <w:tr w:rsidR="002E25C4" w:rsidRPr="002E25C4" w14:paraId="731A6D8E" w14:textId="77777777">
        <w:trPr>
          <w:trHeight w:val="347"/>
        </w:trPr>
        <w:tc>
          <w:tcPr>
            <w:tcW w:w="1981" w:type="dxa"/>
          </w:tcPr>
          <w:p w14:paraId="5C3D65A8" w14:textId="42E6F75F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Ryder et al (200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  <w:r w:rsidR="00B0369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3A71D7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3C5941A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4737744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40-80 mg bolus </w:t>
            </w:r>
          </w:p>
        </w:tc>
        <w:tc>
          <w:tcPr>
            <w:tcW w:w="1065" w:type="dxa"/>
          </w:tcPr>
          <w:p w14:paraId="3573FFB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75" w:type="dxa"/>
          </w:tcPr>
          <w:p w14:paraId="3E25CCF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650" w:type="dxa"/>
          </w:tcPr>
          <w:p w14:paraId="4B36315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790FED9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7F52F41" w14:textId="77777777">
        <w:trPr>
          <w:trHeight w:val="347"/>
        </w:trPr>
        <w:tc>
          <w:tcPr>
            <w:tcW w:w="1981" w:type="dxa"/>
          </w:tcPr>
          <w:p w14:paraId="57E9C750" w14:textId="257E1F2B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Freimark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0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035" w:type="dxa"/>
          </w:tcPr>
          <w:p w14:paraId="3E9023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933" w:type="dxa"/>
          </w:tcPr>
          <w:p w14:paraId="3A9F6A8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  <w:p w14:paraId="10C6548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± metolazone ± inotropic medication</w:t>
            </w:r>
          </w:p>
        </w:tc>
        <w:tc>
          <w:tcPr>
            <w:tcW w:w="2475" w:type="dxa"/>
          </w:tcPr>
          <w:p w14:paraId="23A4605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7411633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5A172A5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45C10A6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19B9CCD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2 months </w:t>
            </w:r>
          </w:p>
        </w:tc>
      </w:tr>
      <w:tr w:rsidR="002E25C4" w:rsidRPr="002E25C4" w14:paraId="5EEB4C79" w14:textId="77777777">
        <w:trPr>
          <w:trHeight w:val="347"/>
        </w:trPr>
        <w:tc>
          <w:tcPr>
            <w:tcW w:w="1981" w:type="dxa"/>
          </w:tcPr>
          <w:p w14:paraId="6422727B" w14:textId="79A56AA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erbert et al (201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2035" w:type="dxa"/>
          </w:tcPr>
          <w:p w14:paraId="188EB66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35F909A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+- metolazone </w:t>
            </w:r>
          </w:p>
        </w:tc>
        <w:tc>
          <w:tcPr>
            <w:tcW w:w="2475" w:type="dxa"/>
          </w:tcPr>
          <w:p w14:paraId="2DF3286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40 mg bolus + infusion 160mg </w:t>
            </w:r>
          </w:p>
        </w:tc>
        <w:tc>
          <w:tcPr>
            <w:tcW w:w="1065" w:type="dxa"/>
          </w:tcPr>
          <w:p w14:paraId="6461B2C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1313B74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766B3A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-14</w:t>
            </w:r>
          </w:p>
        </w:tc>
        <w:tc>
          <w:tcPr>
            <w:tcW w:w="2190" w:type="dxa"/>
          </w:tcPr>
          <w:p w14:paraId="0AA45F5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7 months </w:t>
            </w:r>
          </w:p>
        </w:tc>
      </w:tr>
      <w:tr w:rsidR="002E25C4" w:rsidRPr="002E25C4" w14:paraId="76638C9D" w14:textId="77777777">
        <w:trPr>
          <w:trHeight w:val="253"/>
        </w:trPr>
        <w:tc>
          <w:tcPr>
            <w:tcW w:w="1981" w:type="dxa"/>
          </w:tcPr>
          <w:p w14:paraId="03E1A80F" w14:textId="56A06278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Lazka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2035" w:type="dxa"/>
          </w:tcPr>
          <w:p w14:paraId="02F902B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25EA1A5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/ bumetanide + metolazone </w:t>
            </w:r>
          </w:p>
          <w:p w14:paraId="21008E9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2D6AF65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osage not mentioned </w:t>
            </w:r>
          </w:p>
        </w:tc>
        <w:tc>
          <w:tcPr>
            <w:tcW w:w="1065" w:type="dxa"/>
          </w:tcPr>
          <w:p w14:paraId="7B787BD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75" w:type="dxa"/>
          </w:tcPr>
          <w:p w14:paraId="5834791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650" w:type="dxa"/>
          </w:tcPr>
          <w:p w14:paraId="701757C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190" w:type="dxa"/>
          </w:tcPr>
          <w:p w14:paraId="4A8F4C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days </w:t>
            </w:r>
          </w:p>
        </w:tc>
      </w:tr>
      <w:tr w:rsidR="002E25C4" w:rsidRPr="002E25C4" w14:paraId="0CE68866" w14:textId="77777777">
        <w:trPr>
          <w:trHeight w:val="253"/>
        </w:trPr>
        <w:tc>
          <w:tcPr>
            <w:tcW w:w="1981" w:type="dxa"/>
          </w:tcPr>
          <w:p w14:paraId="64166376" w14:textId="265F916A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anerjee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2035" w:type="dxa"/>
          </w:tcPr>
          <w:p w14:paraId="49F28C9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79087E2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</w:t>
            </w:r>
          </w:p>
        </w:tc>
        <w:tc>
          <w:tcPr>
            <w:tcW w:w="2475" w:type="dxa"/>
          </w:tcPr>
          <w:p w14:paraId="55DD982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80-100mg bolus </w:t>
            </w:r>
          </w:p>
        </w:tc>
        <w:tc>
          <w:tcPr>
            <w:tcW w:w="1065" w:type="dxa"/>
          </w:tcPr>
          <w:p w14:paraId="312405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275" w:type="dxa"/>
          </w:tcPr>
          <w:p w14:paraId="4DE3F7C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650" w:type="dxa"/>
          </w:tcPr>
          <w:p w14:paraId="3DA679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190" w:type="dxa"/>
          </w:tcPr>
          <w:p w14:paraId="368AFBB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 days</w:t>
            </w:r>
          </w:p>
        </w:tc>
      </w:tr>
      <w:tr w:rsidR="002E25C4" w:rsidRPr="002E25C4" w14:paraId="1FE44306" w14:textId="77777777">
        <w:trPr>
          <w:trHeight w:val="253"/>
        </w:trPr>
        <w:tc>
          <w:tcPr>
            <w:tcW w:w="1981" w:type="dxa"/>
          </w:tcPr>
          <w:p w14:paraId="030B7565" w14:textId="2D8AA356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chipper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2035" w:type="dxa"/>
          </w:tcPr>
          <w:p w14:paraId="69A349F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3859F50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6E1B06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Bolus 80 mg (median) and infusion dose was 40 mg/hr. </w:t>
            </w:r>
          </w:p>
        </w:tc>
        <w:tc>
          <w:tcPr>
            <w:tcW w:w="1065" w:type="dxa"/>
          </w:tcPr>
          <w:p w14:paraId="1DE3DC0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497DB15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760A4A6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03D5107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2E25C4" w:rsidRPr="002E25C4" w14:paraId="7E703E37" w14:textId="77777777">
        <w:trPr>
          <w:trHeight w:val="243"/>
        </w:trPr>
        <w:tc>
          <w:tcPr>
            <w:tcW w:w="1981" w:type="dxa"/>
          </w:tcPr>
          <w:p w14:paraId="12EC08B6" w14:textId="59D54C78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atarain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3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2035" w:type="dxa"/>
          </w:tcPr>
          <w:p w14:paraId="0416E53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7D634FA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C Furosemide </w:t>
            </w:r>
          </w:p>
        </w:tc>
        <w:tc>
          <w:tcPr>
            <w:tcW w:w="2475" w:type="dxa"/>
          </w:tcPr>
          <w:p w14:paraId="65F4BFF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Furosemide continuously SC, mean 146 mg/day </w:t>
            </w:r>
          </w:p>
          <w:p w14:paraId="79756D60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28F1E56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62F9641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1482E7B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7CFFDA8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3730D893" w14:textId="77777777">
        <w:trPr>
          <w:trHeight w:val="281"/>
        </w:trPr>
        <w:tc>
          <w:tcPr>
            <w:tcW w:w="1981" w:type="dxa"/>
          </w:tcPr>
          <w:p w14:paraId="330FD2DF" w14:textId="4320F74F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Evaluation of IV diuretics for the British Heart Foundation </w:t>
            </w:r>
            <w:r w:rsidRPr="002E25C4">
              <w:rPr>
                <w:rFonts w:ascii="Times New Roman" w:hAnsi="Times New Roman" w:cs="Times New Roman"/>
              </w:rPr>
              <w:lastRenderedPageBreak/>
              <w:t>[</w:t>
            </w:r>
            <w:proofErr w:type="spellStart"/>
            <w:r w:rsidRPr="002E25C4">
              <w:rPr>
                <w:rFonts w:ascii="Times New Roman" w:hAnsi="Times New Roman" w:cs="Times New Roman"/>
              </w:rPr>
              <w:t>Brightpurpos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2014)]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0119777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  <w:p w14:paraId="49093B3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02319A2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43F3A20F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749CF5C3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448D22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756952D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</w:rPr>
              <w:t>bolus doses ranging from 40-250 mg</w:t>
            </w:r>
          </w:p>
        </w:tc>
        <w:tc>
          <w:tcPr>
            <w:tcW w:w="1065" w:type="dxa"/>
          </w:tcPr>
          <w:p w14:paraId="649ADE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</w:tcPr>
          <w:p w14:paraId="2466797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0A4ECED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190" w:type="dxa"/>
          </w:tcPr>
          <w:p w14:paraId="0C626E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53E4BFF" w14:textId="77777777">
        <w:trPr>
          <w:trHeight w:val="281"/>
        </w:trPr>
        <w:tc>
          <w:tcPr>
            <w:tcW w:w="1981" w:type="dxa"/>
          </w:tcPr>
          <w:p w14:paraId="67F163BB" w14:textId="1FF99ED9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Makadi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5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2035" w:type="dxa"/>
          </w:tcPr>
          <w:p w14:paraId="328BDF1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oral 160 mg </w:t>
            </w:r>
            <w:proofErr w:type="gramStart"/>
            <w:r w:rsidRPr="002E25C4">
              <w:rPr>
                <w:rFonts w:ascii="Times New Roman" w:hAnsi="Times New Roman" w:cs="Times New Roman"/>
              </w:rPr>
              <w:t>furosemide</w:t>
            </w:r>
            <w:proofErr w:type="gramEnd"/>
          </w:p>
          <w:p w14:paraId="3AFA4D3F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2F72463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Furosemide ± metolazone </w:t>
            </w:r>
          </w:p>
          <w:p w14:paraId="4DFBE3F9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5365B24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Continuous infusion furosemide (mean 100 mg) </w:t>
            </w:r>
          </w:p>
        </w:tc>
        <w:tc>
          <w:tcPr>
            <w:tcW w:w="1065" w:type="dxa"/>
          </w:tcPr>
          <w:p w14:paraId="7F7634E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74D932B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4B7BE01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-22</w:t>
            </w:r>
          </w:p>
        </w:tc>
        <w:tc>
          <w:tcPr>
            <w:tcW w:w="2190" w:type="dxa"/>
          </w:tcPr>
          <w:p w14:paraId="6A518A9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90 days</w:t>
            </w:r>
          </w:p>
        </w:tc>
      </w:tr>
      <w:tr w:rsidR="002E25C4" w:rsidRPr="002E25C4" w14:paraId="4A938E7B" w14:textId="77777777">
        <w:trPr>
          <w:trHeight w:val="257"/>
        </w:trPr>
        <w:tc>
          <w:tcPr>
            <w:tcW w:w="1981" w:type="dxa"/>
          </w:tcPr>
          <w:p w14:paraId="51F6559E" w14:textId="489315B5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2035" w:type="dxa"/>
          </w:tcPr>
          <w:p w14:paraId="723F826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0979F0B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2613C9B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dose 260 mg </w:t>
            </w:r>
          </w:p>
        </w:tc>
        <w:tc>
          <w:tcPr>
            <w:tcW w:w="1065" w:type="dxa"/>
          </w:tcPr>
          <w:p w14:paraId="602D236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3EB4F92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3FC7C8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190" w:type="dxa"/>
          </w:tcPr>
          <w:p w14:paraId="6E51937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days </w:t>
            </w:r>
          </w:p>
        </w:tc>
      </w:tr>
      <w:tr w:rsidR="002E25C4" w:rsidRPr="002E25C4" w14:paraId="3757DAE9" w14:textId="77777777">
        <w:trPr>
          <w:trHeight w:val="257"/>
        </w:trPr>
        <w:tc>
          <w:tcPr>
            <w:tcW w:w="1981" w:type="dxa"/>
          </w:tcPr>
          <w:p w14:paraId="19CDD289" w14:textId="2259C4E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035" w:type="dxa"/>
          </w:tcPr>
          <w:p w14:paraId="0812A1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oral 240 mg (80-800 mg) </w:t>
            </w:r>
            <w:proofErr w:type="gramStart"/>
            <w:r w:rsidRPr="002E25C4">
              <w:rPr>
                <w:rFonts w:ascii="Times New Roman" w:hAnsi="Times New Roman" w:cs="Times New Roman"/>
              </w:rPr>
              <w:t>furosemide</w:t>
            </w:r>
            <w:proofErr w:type="gramEnd"/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  <w:p w14:paraId="4DB90394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4DCB23C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0528491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olus furosemide and continuous infusion</w:t>
            </w:r>
          </w:p>
          <w:p w14:paraId="75878E0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6C608A9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275" w:type="dxa"/>
          </w:tcPr>
          <w:p w14:paraId="4EB2B4C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650" w:type="dxa"/>
          </w:tcPr>
          <w:p w14:paraId="38CE06F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52EF09C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60 days </w:t>
            </w:r>
          </w:p>
        </w:tc>
      </w:tr>
      <w:tr w:rsidR="002E25C4" w:rsidRPr="002E25C4" w14:paraId="5F6DE9AE" w14:textId="77777777">
        <w:trPr>
          <w:trHeight w:val="375"/>
        </w:trPr>
        <w:tc>
          <w:tcPr>
            <w:tcW w:w="1981" w:type="dxa"/>
          </w:tcPr>
          <w:p w14:paraId="4075E387" w14:textId="67D807D0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2E25C4">
              <w:rPr>
                <w:rFonts w:ascii="Times New Roman" w:hAnsi="Times New Roman" w:cs="Times New Roman"/>
              </w:rPr>
              <w:t>Al-Ani</w:t>
            </w:r>
            <w:proofErr w:type="gramEnd"/>
            <w:r w:rsidRPr="002E25C4">
              <w:rPr>
                <w:rFonts w:ascii="Times New Roman" w:hAnsi="Times New Roman" w:cs="Times New Roman"/>
              </w:rPr>
              <w:t xml:space="preserve"> et al (201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035" w:type="dxa"/>
          </w:tcPr>
          <w:p w14:paraId="05A6857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oral 160 mg furosemide or equivalent </w:t>
            </w:r>
          </w:p>
          <w:p w14:paraId="6059F9E5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76D4A8B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575995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Bolus 80mg </w:t>
            </w:r>
          </w:p>
        </w:tc>
        <w:tc>
          <w:tcPr>
            <w:tcW w:w="1065" w:type="dxa"/>
          </w:tcPr>
          <w:p w14:paraId="22CC16A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0A8CB30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52BC97D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visits for 19 patients </w:t>
            </w:r>
          </w:p>
        </w:tc>
        <w:tc>
          <w:tcPr>
            <w:tcW w:w="2190" w:type="dxa"/>
          </w:tcPr>
          <w:p w14:paraId="2818EDF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647CB358" w14:textId="77777777">
        <w:trPr>
          <w:trHeight w:val="375"/>
        </w:trPr>
        <w:tc>
          <w:tcPr>
            <w:tcW w:w="1981" w:type="dxa"/>
          </w:tcPr>
          <w:p w14:paraId="16AAA6F5" w14:textId="2A26FE55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9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2035" w:type="dxa"/>
          </w:tcPr>
          <w:p w14:paraId="2BD3CA5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396 mg ± 375 furosemide or equivalent </w:t>
            </w:r>
          </w:p>
        </w:tc>
        <w:tc>
          <w:tcPr>
            <w:tcW w:w="1933" w:type="dxa"/>
          </w:tcPr>
          <w:p w14:paraId="770539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 IV furosemide</w:t>
            </w:r>
          </w:p>
        </w:tc>
        <w:tc>
          <w:tcPr>
            <w:tcW w:w="2475" w:type="dxa"/>
          </w:tcPr>
          <w:p w14:paraId="1E7EA66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olus furosemide and continuous infusion</w:t>
            </w:r>
          </w:p>
        </w:tc>
        <w:tc>
          <w:tcPr>
            <w:tcW w:w="1065" w:type="dxa"/>
          </w:tcPr>
          <w:p w14:paraId="7BC37E5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15D281C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47CAB0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483 visits for 283 patients </w:t>
            </w:r>
          </w:p>
        </w:tc>
        <w:tc>
          <w:tcPr>
            <w:tcW w:w="2190" w:type="dxa"/>
          </w:tcPr>
          <w:p w14:paraId="45E7B0F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E6AB823" w14:textId="77777777">
        <w:trPr>
          <w:trHeight w:val="375"/>
        </w:trPr>
        <w:tc>
          <w:tcPr>
            <w:tcW w:w="1981" w:type="dxa"/>
          </w:tcPr>
          <w:p w14:paraId="1EF918FA" w14:textId="220C855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Gilotr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035" w:type="dxa"/>
          </w:tcPr>
          <w:p w14:paraId="553FF8C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246 mg ± 167 </w:t>
            </w:r>
            <w:proofErr w:type="gramStart"/>
            <w:r w:rsidRPr="002E25C4">
              <w:rPr>
                <w:rFonts w:ascii="Times New Roman" w:hAnsi="Times New Roman" w:cs="Times New Roman"/>
              </w:rPr>
              <w:t>mg</w:t>
            </w:r>
            <w:proofErr w:type="gramEnd"/>
          </w:p>
          <w:p w14:paraId="1237A87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furosemide</w:t>
            </w:r>
          </w:p>
          <w:p w14:paraId="7C476DBE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5B4A03E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or SC Furosemide</w:t>
            </w:r>
          </w:p>
          <w:p w14:paraId="41850572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272EAD4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Randomization between</w:t>
            </w:r>
          </w:p>
          <w:p w14:paraId="44BB10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fixed single bolus of</w:t>
            </w:r>
          </w:p>
          <w:p w14:paraId="5761D69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furosemide SC 80 mg and</w:t>
            </w:r>
          </w:p>
          <w:p w14:paraId="5F71819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ntravenous bolus of 80-160 mg</w:t>
            </w:r>
          </w:p>
          <w:p w14:paraId="2084926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mean 123 ± 47 mg)</w:t>
            </w:r>
          </w:p>
        </w:tc>
        <w:tc>
          <w:tcPr>
            <w:tcW w:w="1065" w:type="dxa"/>
          </w:tcPr>
          <w:p w14:paraId="18F18DD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05DBB78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591C1C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26726A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days </w:t>
            </w:r>
          </w:p>
        </w:tc>
      </w:tr>
      <w:tr w:rsidR="002E25C4" w:rsidRPr="002E25C4" w14:paraId="13595AC3" w14:textId="77777777">
        <w:trPr>
          <w:trHeight w:val="375"/>
        </w:trPr>
        <w:tc>
          <w:tcPr>
            <w:tcW w:w="1981" w:type="dxa"/>
          </w:tcPr>
          <w:p w14:paraId="2F26E1F2" w14:textId="7C1DDA8C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Sic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01B6C27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aintenance diuretic use - Furosemide equivalent dose.  Study 1 - 44.0 ± 12.6 mg/day</w:t>
            </w:r>
          </w:p>
          <w:p w14:paraId="5B4F99A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Study 2 – 40mg/day </w:t>
            </w:r>
          </w:p>
        </w:tc>
        <w:tc>
          <w:tcPr>
            <w:tcW w:w="1933" w:type="dxa"/>
          </w:tcPr>
          <w:p w14:paraId="17C7C6D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Study 1 – Furosemide SC</w:t>
            </w:r>
          </w:p>
          <w:p w14:paraId="6623DEA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2 - Furosemide SC</w:t>
            </w:r>
          </w:p>
          <w:p w14:paraId="0922720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r IV</w:t>
            </w:r>
          </w:p>
          <w:p w14:paraId="097C846E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08F1314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1 – 80 mg oral or SC infusion of furosemide (30 mg in the first hour followed by 12.5 mg/h for 4 h).</w:t>
            </w:r>
          </w:p>
          <w:p w14:paraId="27FD197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Study 2 - 80 mg of IV furosemide (40 mg in 2 mins followed by a second 40 mg dose 2 hours later) or 80 mg of SC.</w:t>
            </w:r>
          </w:p>
        </w:tc>
        <w:tc>
          <w:tcPr>
            <w:tcW w:w="1065" w:type="dxa"/>
          </w:tcPr>
          <w:p w14:paraId="33C59596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275" w:type="dxa"/>
          </w:tcPr>
          <w:p w14:paraId="3E08624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62AFF06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12A65D6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+-1 day</w:t>
            </w:r>
          </w:p>
        </w:tc>
      </w:tr>
      <w:tr w:rsidR="002E25C4" w:rsidRPr="002E25C4" w14:paraId="79AEA203" w14:textId="77777777">
        <w:trPr>
          <w:trHeight w:val="1664"/>
        </w:trPr>
        <w:tc>
          <w:tcPr>
            <w:tcW w:w="1981" w:type="dxa"/>
          </w:tcPr>
          <w:p w14:paraId="65FB9C5E" w14:textId="2B1323AA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uzart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2035" w:type="dxa"/>
          </w:tcPr>
          <w:p w14:paraId="00AA9E7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2C8DE65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 ± metolazone.</w:t>
            </w:r>
          </w:p>
        </w:tc>
        <w:tc>
          <w:tcPr>
            <w:tcW w:w="2475" w:type="dxa"/>
          </w:tcPr>
          <w:p w14:paraId="5AC975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olus dose 40 - 100 mg in 10 minutes followed by a continuous IV infusion rate between 10 - 40 mg/hr. For 6-8 hours.</w:t>
            </w:r>
          </w:p>
        </w:tc>
        <w:tc>
          <w:tcPr>
            <w:tcW w:w="1065" w:type="dxa"/>
          </w:tcPr>
          <w:p w14:paraId="7DBD51B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</w:tcPr>
          <w:p w14:paraId="62F5729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0" w:type="dxa"/>
          </w:tcPr>
          <w:p w14:paraId="7D3AB8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50BCE51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2 months </w:t>
            </w:r>
          </w:p>
        </w:tc>
      </w:tr>
      <w:tr w:rsidR="002E25C4" w:rsidRPr="002E25C4" w14:paraId="6E935BBA" w14:textId="77777777">
        <w:trPr>
          <w:trHeight w:val="375"/>
        </w:trPr>
        <w:tc>
          <w:tcPr>
            <w:tcW w:w="1981" w:type="dxa"/>
          </w:tcPr>
          <w:p w14:paraId="3B8A3F6E" w14:textId="65A4FE2C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Greene et al (2019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2035" w:type="dxa"/>
          </w:tcPr>
          <w:p w14:paraId="41B03FF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933" w:type="dxa"/>
          </w:tcPr>
          <w:p w14:paraId="2193D5B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475" w:type="dxa"/>
          </w:tcPr>
          <w:p w14:paraId="3F7B345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065" w:type="dxa"/>
          </w:tcPr>
          <w:p w14:paraId="7493931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275" w:type="dxa"/>
          </w:tcPr>
          <w:p w14:paraId="5C7DEC7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50" w:type="dxa"/>
          </w:tcPr>
          <w:p w14:paraId="65E62DE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190" w:type="dxa"/>
          </w:tcPr>
          <w:p w14:paraId="4A7B12F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days </w:t>
            </w:r>
          </w:p>
        </w:tc>
      </w:tr>
      <w:tr w:rsidR="002E25C4" w:rsidRPr="002E25C4" w14:paraId="32BA2398" w14:textId="77777777">
        <w:trPr>
          <w:trHeight w:val="375"/>
        </w:trPr>
        <w:tc>
          <w:tcPr>
            <w:tcW w:w="1981" w:type="dxa"/>
          </w:tcPr>
          <w:p w14:paraId="2632F225" w14:textId="75EE35FC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 xml:space="preserve">St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mand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035" w:type="dxa"/>
          </w:tcPr>
          <w:p w14:paraId="0B804DC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96% oral loop diuretics </w:t>
            </w:r>
          </w:p>
        </w:tc>
        <w:tc>
          <w:tcPr>
            <w:tcW w:w="1933" w:type="dxa"/>
          </w:tcPr>
          <w:p w14:paraId="5434D16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75" w:type="dxa"/>
          </w:tcPr>
          <w:p w14:paraId="0952AE9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4400C3F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6C6A2D1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4051008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7E8E435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80 days </w:t>
            </w:r>
          </w:p>
        </w:tc>
      </w:tr>
      <w:tr w:rsidR="002E25C4" w:rsidRPr="002E25C4" w14:paraId="3801BCF0" w14:textId="77777777">
        <w:trPr>
          <w:trHeight w:val="375"/>
        </w:trPr>
        <w:tc>
          <w:tcPr>
            <w:tcW w:w="1981" w:type="dxa"/>
          </w:tcPr>
          <w:p w14:paraId="29F440AF" w14:textId="1E500AB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Ioannou et al (2020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2035" w:type="dxa"/>
          </w:tcPr>
          <w:p w14:paraId="1A62317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4410B5C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Furosemide IV </w:t>
            </w:r>
          </w:p>
        </w:tc>
        <w:tc>
          <w:tcPr>
            <w:tcW w:w="2475" w:type="dxa"/>
          </w:tcPr>
          <w:p w14:paraId="5019ECA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0D97C0D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11CCF4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7EBCA18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.3 ± 0.4</w:t>
            </w:r>
          </w:p>
        </w:tc>
        <w:tc>
          <w:tcPr>
            <w:tcW w:w="2190" w:type="dxa"/>
          </w:tcPr>
          <w:p w14:paraId="258D47A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60 days</w:t>
            </w:r>
          </w:p>
        </w:tc>
      </w:tr>
      <w:tr w:rsidR="002E25C4" w:rsidRPr="002E25C4" w14:paraId="1838F0D1" w14:textId="77777777">
        <w:trPr>
          <w:trHeight w:val="375"/>
        </w:trPr>
        <w:tc>
          <w:tcPr>
            <w:tcW w:w="1981" w:type="dxa"/>
          </w:tcPr>
          <w:p w14:paraId="35BA07AC" w14:textId="1A64106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Alghalayi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2035" w:type="dxa"/>
          </w:tcPr>
          <w:p w14:paraId="3CC52C1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aximum tolerated dose of oral loop diuretic </w:t>
            </w:r>
          </w:p>
        </w:tc>
        <w:tc>
          <w:tcPr>
            <w:tcW w:w="1933" w:type="dxa"/>
          </w:tcPr>
          <w:p w14:paraId="73389F8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Furosemide IV  </w:t>
            </w:r>
          </w:p>
        </w:tc>
        <w:tc>
          <w:tcPr>
            <w:tcW w:w="2475" w:type="dxa"/>
          </w:tcPr>
          <w:p w14:paraId="5E4CFA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4A440E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3.3%</w:t>
            </w:r>
          </w:p>
        </w:tc>
        <w:tc>
          <w:tcPr>
            <w:tcW w:w="1275" w:type="dxa"/>
          </w:tcPr>
          <w:p w14:paraId="2FE65C0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1650" w:type="dxa"/>
          </w:tcPr>
          <w:p w14:paraId="33650BC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4682851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 days</w:t>
            </w:r>
          </w:p>
        </w:tc>
      </w:tr>
      <w:tr w:rsidR="002E25C4" w:rsidRPr="002E25C4" w14:paraId="201CFCB5" w14:textId="77777777">
        <w:trPr>
          <w:trHeight w:val="375"/>
        </w:trPr>
        <w:tc>
          <w:tcPr>
            <w:tcW w:w="1981" w:type="dxa"/>
          </w:tcPr>
          <w:p w14:paraId="5B7B4882" w14:textId="16B1E93D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amo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035" w:type="dxa"/>
          </w:tcPr>
          <w:p w14:paraId="2399811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933" w:type="dxa"/>
          </w:tcPr>
          <w:p w14:paraId="52FAFFD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1 – standard care </w:t>
            </w:r>
          </w:p>
          <w:p w14:paraId="0236A25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2 – IV placebo infusion </w:t>
            </w:r>
          </w:p>
          <w:p w14:paraId="04FDDFE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3 - IV furosemide </w:t>
            </w:r>
          </w:p>
        </w:tc>
        <w:tc>
          <w:tcPr>
            <w:tcW w:w="2475" w:type="dxa"/>
          </w:tcPr>
          <w:p w14:paraId="1A82AE8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1 – standard care treatment per HF guidelines </w:t>
            </w:r>
          </w:p>
          <w:p w14:paraId="226D6DB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2 – 20-40ml of saline IV </w:t>
            </w:r>
          </w:p>
          <w:p w14:paraId="5B15B39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Group 3 – equal or higher dose of patient’s home oral dose. </w:t>
            </w:r>
          </w:p>
          <w:p w14:paraId="6A96B3D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Low dose (20 mg bolus with 20 mg/hour </w:t>
            </w:r>
            <w:r w:rsidRPr="002E25C4">
              <w:rPr>
                <w:rFonts w:ascii="Times New Roman" w:hAnsi="Times New Roman" w:cs="Times New Roman"/>
              </w:rPr>
              <w:lastRenderedPageBreak/>
              <w:t xml:space="preserve">infusion), intermediate dose (40 mg bolus with 40 mg/hour infusion) and high dose (80 mg bolus with 80 mg/hour infusion). </w:t>
            </w:r>
          </w:p>
          <w:p w14:paraId="327DAE9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biweekly visits for dose adjusted IV diuretics, medication adjustment and education. </w:t>
            </w:r>
          </w:p>
        </w:tc>
        <w:tc>
          <w:tcPr>
            <w:tcW w:w="1065" w:type="dxa"/>
          </w:tcPr>
          <w:p w14:paraId="1AA0E5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99%</w:t>
            </w:r>
          </w:p>
        </w:tc>
        <w:tc>
          <w:tcPr>
            <w:tcW w:w="1275" w:type="dxa"/>
          </w:tcPr>
          <w:p w14:paraId="2981DA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90 patients. Beyond 30 days. </w:t>
            </w:r>
          </w:p>
          <w:p w14:paraId="7596389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80 days hospitalization 34.4% were available. </w:t>
            </w:r>
          </w:p>
        </w:tc>
        <w:tc>
          <w:tcPr>
            <w:tcW w:w="1650" w:type="dxa"/>
          </w:tcPr>
          <w:p w14:paraId="1F0641A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4E11E8C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30 days </w:t>
            </w:r>
          </w:p>
        </w:tc>
      </w:tr>
      <w:tr w:rsidR="002E25C4" w:rsidRPr="002E25C4" w14:paraId="365C0C1A" w14:textId="77777777">
        <w:trPr>
          <w:trHeight w:val="375"/>
        </w:trPr>
        <w:tc>
          <w:tcPr>
            <w:tcW w:w="1981" w:type="dxa"/>
          </w:tcPr>
          <w:p w14:paraId="13176560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erma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2035" w:type="dxa"/>
          </w:tcPr>
          <w:p w14:paraId="0398E18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00mg/24hr oral furosemide</w:t>
            </w:r>
          </w:p>
        </w:tc>
        <w:tc>
          <w:tcPr>
            <w:tcW w:w="1933" w:type="dxa"/>
          </w:tcPr>
          <w:p w14:paraId="1B0FCC3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</w:t>
            </w:r>
          </w:p>
        </w:tc>
        <w:tc>
          <w:tcPr>
            <w:tcW w:w="2475" w:type="dxa"/>
          </w:tcPr>
          <w:p w14:paraId="481AE06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edian dose 180mg bolus and continuous infusion</w:t>
            </w:r>
          </w:p>
        </w:tc>
        <w:tc>
          <w:tcPr>
            <w:tcW w:w="1065" w:type="dxa"/>
          </w:tcPr>
          <w:p w14:paraId="4A1EC72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275" w:type="dxa"/>
          </w:tcPr>
          <w:p w14:paraId="19C9E0F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650" w:type="dxa"/>
          </w:tcPr>
          <w:p w14:paraId="70C7D1A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3CC395F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42 days (median)</w:t>
            </w:r>
          </w:p>
        </w:tc>
      </w:tr>
      <w:tr w:rsidR="002E25C4" w:rsidRPr="002E25C4" w14:paraId="10A73FF2" w14:textId="77777777">
        <w:trPr>
          <w:trHeight w:val="375"/>
        </w:trPr>
        <w:tc>
          <w:tcPr>
            <w:tcW w:w="1981" w:type="dxa"/>
          </w:tcPr>
          <w:p w14:paraId="04491B37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aishnav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2035" w:type="dxa"/>
          </w:tcPr>
          <w:p w14:paraId="03A5B1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ral furosemide</w:t>
            </w:r>
          </w:p>
        </w:tc>
        <w:tc>
          <w:tcPr>
            <w:tcW w:w="1933" w:type="dxa"/>
          </w:tcPr>
          <w:p w14:paraId="0690744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</w:t>
            </w:r>
          </w:p>
        </w:tc>
        <w:tc>
          <w:tcPr>
            <w:tcW w:w="2475" w:type="dxa"/>
          </w:tcPr>
          <w:p w14:paraId="6ECA7BD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68FD1CE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275" w:type="dxa"/>
          </w:tcPr>
          <w:p w14:paraId="514B90D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7.5%</w:t>
            </w:r>
          </w:p>
        </w:tc>
        <w:tc>
          <w:tcPr>
            <w:tcW w:w="1650" w:type="dxa"/>
          </w:tcPr>
          <w:p w14:paraId="5B0001F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verage 4.6 visits per patient</w:t>
            </w:r>
          </w:p>
        </w:tc>
        <w:tc>
          <w:tcPr>
            <w:tcW w:w="2190" w:type="dxa"/>
          </w:tcPr>
          <w:p w14:paraId="2A58184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80 days</w:t>
            </w:r>
          </w:p>
        </w:tc>
      </w:tr>
      <w:tr w:rsidR="002E25C4" w:rsidRPr="002E25C4" w14:paraId="748FBE89" w14:textId="77777777">
        <w:trPr>
          <w:trHeight w:val="375"/>
        </w:trPr>
        <w:tc>
          <w:tcPr>
            <w:tcW w:w="1981" w:type="dxa"/>
          </w:tcPr>
          <w:p w14:paraId="7B4CE194" w14:textId="074031E4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Ahmed et al (202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035" w:type="dxa"/>
          </w:tcPr>
          <w:p w14:paraId="4F76F39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216B8F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365B72C3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ingle daily infusion, up to a maximum of 240mg over 1 hr. duration.</w:t>
            </w:r>
          </w:p>
          <w:p w14:paraId="6D4E6D8A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74CD4B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02C3599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0" w:type="dxa"/>
          </w:tcPr>
          <w:p w14:paraId="1B50521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- 1.2 visits per patient</w:t>
            </w:r>
          </w:p>
          <w:p w14:paraId="736B0A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P- 1.4 visits per patients</w:t>
            </w:r>
          </w:p>
        </w:tc>
        <w:tc>
          <w:tcPr>
            <w:tcW w:w="2190" w:type="dxa"/>
          </w:tcPr>
          <w:p w14:paraId="6C6EDF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2 months</w:t>
            </w:r>
          </w:p>
        </w:tc>
      </w:tr>
      <w:tr w:rsidR="002E25C4" w:rsidRPr="002E25C4" w14:paraId="72099DE4" w14:textId="77777777">
        <w:trPr>
          <w:trHeight w:val="375"/>
        </w:trPr>
        <w:tc>
          <w:tcPr>
            <w:tcW w:w="1981" w:type="dxa"/>
          </w:tcPr>
          <w:p w14:paraId="498D7B17" w14:textId="579AC039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almon et al (202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035" w:type="dxa"/>
          </w:tcPr>
          <w:p w14:paraId="53B7FBC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54437DC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 </w:t>
            </w:r>
          </w:p>
        </w:tc>
        <w:tc>
          <w:tcPr>
            <w:tcW w:w="2475" w:type="dxa"/>
          </w:tcPr>
          <w:p w14:paraId="3C3E004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80-480 mg</w:t>
            </w:r>
          </w:p>
        </w:tc>
        <w:tc>
          <w:tcPr>
            <w:tcW w:w="1065" w:type="dxa"/>
          </w:tcPr>
          <w:p w14:paraId="319CB53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63E03B7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2C56518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.1 ± 2.2</w:t>
            </w:r>
          </w:p>
        </w:tc>
        <w:tc>
          <w:tcPr>
            <w:tcW w:w="2190" w:type="dxa"/>
          </w:tcPr>
          <w:p w14:paraId="0683315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=46 ± 8.1 months; OP=45.5 ± 7 months</w:t>
            </w:r>
          </w:p>
        </w:tc>
      </w:tr>
      <w:tr w:rsidR="002E25C4" w:rsidRPr="002E25C4" w14:paraId="08CA76BC" w14:textId="77777777">
        <w:trPr>
          <w:trHeight w:val="375"/>
        </w:trPr>
        <w:tc>
          <w:tcPr>
            <w:tcW w:w="1981" w:type="dxa"/>
          </w:tcPr>
          <w:p w14:paraId="75FB1D40" w14:textId="4A22D74C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Wong et al (202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2035" w:type="dxa"/>
          </w:tcPr>
          <w:p w14:paraId="3D9E0FF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73D7705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</w:t>
            </w:r>
          </w:p>
        </w:tc>
        <w:tc>
          <w:tcPr>
            <w:tcW w:w="2475" w:type="dxa"/>
          </w:tcPr>
          <w:p w14:paraId="2AFD8B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065" w:type="dxa"/>
          </w:tcPr>
          <w:p w14:paraId="5BEBFB4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0714742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36B95C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001034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Up to 60 days </w:t>
            </w:r>
          </w:p>
        </w:tc>
      </w:tr>
      <w:tr w:rsidR="002E25C4" w:rsidRPr="002E25C4" w14:paraId="0180A307" w14:textId="77777777">
        <w:trPr>
          <w:trHeight w:val="375"/>
        </w:trPr>
        <w:tc>
          <w:tcPr>
            <w:tcW w:w="1981" w:type="dxa"/>
          </w:tcPr>
          <w:p w14:paraId="5A39C497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tler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2035" w:type="dxa"/>
          </w:tcPr>
          <w:p w14:paraId="7537C87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78133FC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475" w:type="dxa"/>
          </w:tcPr>
          <w:p w14:paraId="15834D9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065" w:type="dxa"/>
          </w:tcPr>
          <w:p w14:paraId="6944D45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275" w:type="dxa"/>
          </w:tcPr>
          <w:p w14:paraId="10935E8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50" w:type="dxa"/>
          </w:tcPr>
          <w:p w14:paraId="009D649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2190" w:type="dxa"/>
          </w:tcPr>
          <w:p w14:paraId="3128B3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2 months </w:t>
            </w:r>
          </w:p>
        </w:tc>
      </w:tr>
      <w:tr w:rsidR="002E25C4" w:rsidRPr="002E25C4" w14:paraId="0B3DDDCB" w14:textId="77777777">
        <w:trPr>
          <w:trHeight w:val="375"/>
        </w:trPr>
        <w:tc>
          <w:tcPr>
            <w:tcW w:w="1981" w:type="dxa"/>
          </w:tcPr>
          <w:p w14:paraId="3EFAF99B" w14:textId="6E034C74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Fort et al (202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2035" w:type="dxa"/>
          </w:tcPr>
          <w:p w14:paraId="3D4678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ral furosemide (average dose 140mg per day) and 21% patients</w:t>
            </w:r>
          </w:p>
          <w:p w14:paraId="5377818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Hydrochloro</w:t>
            </w:r>
            <w:proofErr w:type="spellEnd"/>
            <w:r w:rsidRPr="002E25C4">
              <w:rPr>
                <w:rFonts w:ascii="Times New Roman" w:hAnsi="Times New Roman" w:cs="Times New Roman"/>
              </w:rPr>
              <w:t>-thiazide.</w:t>
            </w:r>
          </w:p>
          <w:p w14:paraId="2AB101D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</w:tcPr>
          <w:p w14:paraId="63A0813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furosemide, </w:t>
            </w:r>
          </w:p>
          <w:p w14:paraId="1F8A6C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oral hydrochlorothiazide, oral potassium per treatment day</w:t>
            </w:r>
          </w:p>
          <w:p w14:paraId="1C5F4035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0D2EE7CE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475" w:type="dxa"/>
          </w:tcPr>
          <w:p w14:paraId="5B7F864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furosemide dose of 20mg every 30min up to a total dose of 60mg. Mean dose was 240mg IV furosemide (80mg/treatment day),</w:t>
            </w:r>
          </w:p>
          <w:p w14:paraId="4650283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Adjuvant treatment 25mg of oral hydrochlorothiazide and 25 </w:t>
            </w:r>
            <w:proofErr w:type="spellStart"/>
            <w:r w:rsidRPr="002E25C4">
              <w:rPr>
                <w:rFonts w:ascii="Times New Roman" w:hAnsi="Times New Roman" w:cs="Times New Roman"/>
              </w:rPr>
              <w:t>mEq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of oral potassium given to all patients. All baseline oral diuretics are maintained.</w:t>
            </w:r>
          </w:p>
          <w:p w14:paraId="0C23A392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4E46C67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8% of 192 episodes </w:t>
            </w:r>
          </w:p>
        </w:tc>
        <w:tc>
          <w:tcPr>
            <w:tcW w:w="1275" w:type="dxa"/>
          </w:tcPr>
          <w:p w14:paraId="0C39C14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82% of 192 episodes </w:t>
            </w:r>
          </w:p>
        </w:tc>
        <w:tc>
          <w:tcPr>
            <w:tcW w:w="1650" w:type="dxa"/>
          </w:tcPr>
          <w:p w14:paraId="1EB914D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Mean duration of each episode of ambulatory HF IV treatment was 3 ± 2 days. </w:t>
            </w:r>
          </w:p>
          <w:p w14:paraId="3D61579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5A6A33B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Up to 1 year, average 28-month follow-up</w:t>
            </w:r>
          </w:p>
          <w:p w14:paraId="374FCB7A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</w:tr>
      <w:tr w:rsidR="002E25C4" w:rsidRPr="002E25C4" w14:paraId="47E5AC4D" w14:textId="77777777">
        <w:trPr>
          <w:trHeight w:val="375"/>
        </w:trPr>
        <w:tc>
          <w:tcPr>
            <w:tcW w:w="1981" w:type="dxa"/>
          </w:tcPr>
          <w:p w14:paraId="5F725962" w14:textId="0EBF780A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Thomas et al (202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2035" w:type="dxa"/>
          </w:tcPr>
          <w:p w14:paraId="40DBFDF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52AB904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75" w:type="dxa"/>
          </w:tcPr>
          <w:p w14:paraId="1ACAC49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</w:tcPr>
          <w:p w14:paraId="6FE3C12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46 (22%)</w:t>
            </w:r>
          </w:p>
        </w:tc>
        <w:tc>
          <w:tcPr>
            <w:tcW w:w="1275" w:type="dxa"/>
          </w:tcPr>
          <w:p w14:paraId="0F768E4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523DE73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2BDC924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 year </w:t>
            </w:r>
          </w:p>
        </w:tc>
      </w:tr>
      <w:tr w:rsidR="002E25C4" w:rsidRPr="002E25C4" w14:paraId="3EF96F1A" w14:textId="77777777">
        <w:trPr>
          <w:trHeight w:val="375"/>
        </w:trPr>
        <w:tc>
          <w:tcPr>
            <w:tcW w:w="1981" w:type="dxa"/>
          </w:tcPr>
          <w:p w14:paraId="510FEA60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hah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2035" w:type="dxa"/>
          </w:tcPr>
          <w:p w14:paraId="6A9F4DF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3" w:type="dxa"/>
          </w:tcPr>
          <w:p w14:paraId="7C8029C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V BD Furosemide </w:t>
            </w:r>
          </w:p>
        </w:tc>
        <w:tc>
          <w:tcPr>
            <w:tcW w:w="2475" w:type="dxa"/>
          </w:tcPr>
          <w:p w14:paraId="5BCF474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80mg BD. Average duration 12.36 days. </w:t>
            </w:r>
          </w:p>
        </w:tc>
        <w:tc>
          <w:tcPr>
            <w:tcW w:w="1065" w:type="dxa"/>
          </w:tcPr>
          <w:p w14:paraId="39ED569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5" w:type="dxa"/>
          </w:tcPr>
          <w:p w14:paraId="6120A23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0" w:type="dxa"/>
          </w:tcPr>
          <w:p w14:paraId="3BFD233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90" w:type="dxa"/>
          </w:tcPr>
          <w:p w14:paraId="793D47D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227FF42" w14:textId="77777777" w:rsidR="00601952" w:rsidRPr="002E25C4" w:rsidRDefault="0060195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</w:p>
    <w:p w14:paraId="53782D0A" w14:textId="01E54205" w:rsidR="00601952" w:rsidRPr="002E25C4" w:rsidRDefault="0025777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</w:rPr>
        <w:br w:type="page"/>
      </w:r>
      <w:r w:rsidRPr="002E25C4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0071D" w:rsidRPr="002E25C4">
        <w:rPr>
          <w:rFonts w:ascii="Times New Roman" w:hAnsi="Times New Roman" w:cs="Times New Roman"/>
          <w:b/>
        </w:rPr>
        <w:t>2</w:t>
      </w:r>
      <w:r w:rsidRPr="002E25C4">
        <w:rPr>
          <w:rFonts w:ascii="Times New Roman" w:hAnsi="Times New Roman" w:cs="Times New Roman"/>
          <w:b/>
        </w:rPr>
        <w:t xml:space="preserve">: Endpoints and clinical study outcomes </w:t>
      </w:r>
      <w:r w:rsidR="00FD7448" w:rsidRPr="002E25C4">
        <w:rPr>
          <w:rFonts w:ascii="Times New Roman" w:hAnsi="Times New Roman" w:cs="Times New Roman"/>
          <w:b/>
        </w:rPr>
        <w:t xml:space="preserve">of papers identified in the literature review </w:t>
      </w:r>
    </w:p>
    <w:p w14:paraId="532278E8" w14:textId="77777777" w:rsidR="000B31C5" w:rsidRPr="002E25C4" w:rsidRDefault="000B31C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</w:p>
    <w:p w14:paraId="4464BCF7" w14:textId="77777777" w:rsidR="00601952" w:rsidRPr="002E25C4" w:rsidRDefault="00601952">
      <w:pPr>
        <w:rPr>
          <w:rFonts w:ascii="Times New Roman" w:hAnsi="Times New Roman" w:cs="Times New Roman"/>
          <w:b/>
        </w:rPr>
      </w:pPr>
    </w:p>
    <w:tbl>
      <w:tblPr>
        <w:tblStyle w:val="a1"/>
        <w:tblW w:w="15595" w:type="dxa"/>
        <w:tblInd w:w="-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665"/>
        <w:gridCol w:w="1635"/>
        <w:gridCol w:w="1803"/>
        <w:gridCol w:w="1767"/>
        <w:gridCol w:w="1575"/>
        <w:gridCol w:w="1545"/>
        <w:gridCol w:w="1635"/>
        <w:gridCol w:w="1985"/>
      </w:tblGrid>
      <w:tr w:rsidR="002E25C4" w:rsidRPr="002E25C4" w14:paraId="7267820C" w14:textId="77777777">
        <w:trPr>
          <w:trHeight w:val="972"/>
        </w:trPr>
        <w:tc>
          <w:tcPr>
            <w:tcW w:w="1985" w:type="dxa"/>
          </w:tcPr>
          <w:p w14:paraId="67B22286" w14:textId="77777777" w:rsidR="00601952" w:rsidRPr="002E25C4" w:rsidRDefault="0025777E">
            <w:pP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665" w:type="dxa"/>
          </w:tcPr>
          <w:p w14:paraId="37E363D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Primary endpoint</w:t>
            </w:r>
          </w:p>
        </w:tc>
        <w:tc>
          <w:tcPr>
            <w:tcW w:w="1635" w:type="dxa"/>
          </w:tcPr>
          <w:p w14:paraId="297B18C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econdary endpoint</w:t>
            </w:r>
          </w:p>
        </w:tc>
        <w:tc>
          <w:tcPr>
            <w:tcW w:w="1803" w:type="dxa"/>
          </w:tcPr>
          <w:p w14:paraId="7272A86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HF Hospitalization</w:t>
            </w:r>
          </w:p>
        </w:tc>
        <w:tc>
          <w:tcPr>
            <w:tcW w:w="1767" w:type="dxa"/>
          </w:tcPr>
          <w:p w14:paraId="33B2E83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ll-cause hospitalization</w:t>
            </w:r>
          </w:p>
        </w:tc>
        <w:tc>
          <w:tcPr>
            <w:tcW w:w="1575" w:type="dxa"/>
          </w:tcPr>
          <w:p w14:paraId="7183180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Mortality</w:t>
            </w:r>
          </w:p>
        </w:tc>
        <w:tc>
          <w:tcPr>
            <w:tcW w:w="1545" w:type="dxa"/>
          </w:tcPr>
          <w:p w14:paraId="4D3E08D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dverse events</w:t>
            </w:r>
          </w:p>
        </w:tc>
        <w:tc>
          <w:tcPr>
            <w:tcW w:w="1635" w:type="dxa"/>
          </w:tcPr>
          <w:p w14:paraId="5FE68F8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BNP/pro</w:t>
            </w:r>
          </w:p>
          <w:p w14:paraId="2B1C08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-BNP pre or post intervention</w:t>
            </w:r>
          </w:p>
        </w:tc>
        <w:tc>
          <w:tcPr>
            <w:tcW w:w="1985" w:type="dxa"/>
          </w:tcPr>
          <w:p w14:paraId="6D7D13A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NYHA pre-post</w:t>
            </w:r>
          </w:p>
        </w:tc>
      </w:tr>
      <w:tr w:rsidR="002E25C4" w:rsidRPr="002E25C4" w14:paraId="28609DE1" w14:textId="77777777">
        <w:trPr>
          <w:trHeight w:val="347"/>
        </w:trPr>
        <w:tc>
          <w:tcPr>
            <w:tcW w:w="1985" w:type="dxa"/>
          </w:tcPr>
          <w:p w14:paraId="07F4EFCA" w14:textId="02CFC1D0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Ryder et al (200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665" w:type="dxa"/>
          </w:tcPr>
          <w:p w14:paraId="5A9FBB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linical stability</w:t>
            </w:r>
          </w:p>
          <w:p w14:paraId="3CE4250C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176E08A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734F2A4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3F162C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50A7C05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4E8A6E9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5" w:type="dxa"/>
          </w:tcPr>
          <w:p w14:paraId="2FC2994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re-BNP 1063- post BNP 892 post</w:t>
            </w:r>
          </w:p>
        </w:tc>
        <w:tc>
          <w:tcPr>
            <w:tcW w:w="1985" w:type="dxa"/>
          </w:tcPr>
          <w:p w14:paraId="577E6E7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.0 ± 0.4-2.5 ± 0.6</w:t>
            </w:r>
          </w:p>
        </w:tc>
      </w:tr>
      <w:tr w:rsidR="002E25C4" w:rsidRPr="002E25C4" w14:paraId="5665B4A1" w14:textId="77777777">
        <w:trPr>
          <w:trHeight w:val="347"/>
        </w:trPr>
        <w:tc>
          <w:tcPr>
            <w:tcW w:w="1985" w:type="dxa"/>
          </w:tcPr>
          <w:p w14:paraId="1D9581A1" w14:textId="137194C6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Freimark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0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665" w:type="dxa"/>
          </w:tcPr>
          <w:p w14:paraId="0B9ABC8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4A3E717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58948CF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.6 hospitalization per patient per year (mostly HF)</w:t>
            </w:r>
          </w:p>
        </w:tc>
        <w:tc>
          <w:tcPr>
            <w:tcW w:w="1767" w:type="dxa"/>
          </w:tcPr>
          <w:p w14:paraId="55F0E7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.6 hospitalization per patient per year (mostly HF)</w:t>
            </w:r>
          </w:p>
        </w:tc>
        <w:tc>
          <w:tcPr>
            <w:tcW w:w="1575" w:type="dxa"/>
          </w:tcPr>
          <w:p w14:paraId="15F3B82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9% 1 year</w:t>
            </w:r>
          </w:p>
        </w:tc>
        <w:tc>
          <w:tcPr>
            <w:tcW w:w="1545" w:type="dxa"/>
          </w:tcPr>
          <w:p w14:paraId="41ED6D4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5" w:type="dxa"/>
          </w:tcPr>
          <w:p w14:paraId="4C85982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3C2AF0D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0%III/IV-26%II</w:t>
            </w:r>
          </w:p>
        </w:tc>
      </w:tr>
      <w:tr w:rsidR="002E25C4" w:rsidRPr="002E25C4" w14:paraId="2983E88B" w14:textId="77777777">
        <w:trPr>
          <w:trHeight w:val="347"/>
        </w:trPr>
        <w:tc>
          <w:tcPr>
            <w:tcW w:w="1985" w:type="dxa"/>
          </w:tcPr>
          <w:p w14:paraId="16CF667F" w14:textId="59D8608A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erbert et al (2011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665" w:type="dxa"/>
          </w:tcPr>
          <w:p w14:paraId="2D9BE01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Frequency of IV diuretics use in the outpatient HF </w:t>
            </w:r>
            <w:proofErr w:type="gramStart"/>
            <w:r w:rsidRPr="002E25C4">
              <w:rPr>
                <w:rFonts w:ascii="Times New Roman" w:hAnsi="Times New Roman" w:cs="Times New Roman"/>
              </w:rPr>
              <w:t>disease</w:t>
            </w:r>
            <w:proofErr w:type="gramEnd"/>
          </w:p>
          <w:p w14:paraId="4FF0B6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anagement program (HFDMP),</w:t>
            </w:r>
          </w:p>
          <w:p w14:paraId="60A5D95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dxa"/>
          </w:tcPr>
          <w:p w14:paraId="558FD07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afety (change in symptoms, blood pressure, electrolytes, and mortal-</w:t>
            </w:r>
          </w:p>
          <w:p w14:paraId="093E75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ity</w:t>
            </w:r>
            <w:proofErr w:type="spellEnd"/>
            <w:r w:rsidRPr="002E25C4">
              <w:rPr>
                <w:rFonts w:ascii="Times New Roman" w:hAnsi="Times New Roman" w:cs="Times New Roman"/>
              </w:rPr>
              <w:t>),</w:t>
            </w:r>
          </w:p>
          <w:p w14:paraId="3C314F4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nd identifying “unique clinical</w:t>
            </w:r>
          </w:p>
          <w:p w14:paraId="4ABB76E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haracteristics” of cohort that uses the HFDMP.</w:t>
            </w:r>
          </w:p>
          <w:p w14:paraId="14CDCF3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693538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4CF79CF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524D511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7B2C19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5" w:type="dxa"/>
          </w:tcPr>
          <w:p w14:paraId="65D078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09BCC2A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8F1FDD1" w14:textId="77777777">
        <w:trPr>
          <w:trHeight w:val="253"/>
        </w:trPr>
        <w:tc>
          <w:tcPr>
            <w:tcW w:w="1985" w:type="dxa"/>
          </w:tcPr>
          <w:p w14:paraId="447CE39A" w14:textId="16D6194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Lazka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1665" w:type="dxa"/>
          </w:tcPr>
          <w:p w14:paraId="0634734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25360BB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256CE89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% 30 days</w:t>
            </w:r>
          </w:p>
        </w:tc>
        <w:tc>
          <w:tcPr>
            <w:tcW w:w="1767" w:type="dxa"/>
          </w:tcPr>
          <w:p w14:paraId="5E23B2A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1A89D40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% 30 days</w:t>
            </w:r>
          </w:p>
        </w:tc>
        <w:tc>
          <w:tcPr>
            <w:tcW w:w="1545" w:type="dxa"/>
          </w:tcPr>
          <w:p w14:paraId="349750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2BE60DB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33A7D70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E5CACAB" w14:textId="77777777">
        <w:trPr>
          <w:trHeight w:val="253"/>
        </w:trPr>
        <w:tc>
          <w:tcPr>
            <w:tcW w:w="1985" w:type="dxa"/>
          </w:tcPr>
          <w:p w14:paraId="06A30A94" w14:textId="1B17867D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anerjee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1665" w:type="dxa"/>
          </w:tcPr>
          <w:p w14:paraId="37D9867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635" w:type="dxa"/>
          </w:tcPr>
          <w:p w14:paraId="2F084DA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Re-hospitalization</w:t>
            </w:r>
          </w:p>
        </w:tc>
        <w:tc>
          <w:tcPr>
            <w:tcW w:w="1803" w:type="dxa"/>
          </w:tcPr>
          <w:p w14:paraId="6C9727D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7DE0B48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8% 30 days</w:t>
            </w:r>
          </w:p>
          <w:p w14:paraId="307A9342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9701A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% 30 days</w:t>
            </w:r>
          </w:p>
        </w:tc>
        <w:tc>
          <w:tcPr>
            <w:tcW w:w="1545" w:type="dxa"/>
          </w:tcPr>
          <w:p w14:paraId="0CAEC9B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5" w:type="dxa"/>
          </w:tcPr>
          <w:p w14:paraId="287CD94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58A85F4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alf class lower in 71%, one class lower in 24%</w:t>
            </w:r>
          </w:p>
        </w:tc>
      </w:tr>
      <w:tr w:rsidR="002E25C4" w:rsidRPr="002E25C4" w14:paraId="6015DC4A" w14:textId="77777777">
        <w:trPr>
          <w:trHeight w:val="253"/>
        </w:trPr>
        <w:tc>
          <w:tcPr>
            <w:tcW w:w="1985" w:type="dxa"/>
          </w:tcPr>
          <w:p w14:paraId="5458EF97" w14:textId="4BE393D9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chipper et al (2012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665" w:type="dxa"/>
          </w:tcPr>
          <w:p w14:paraId="72EC5B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706D205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257D982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5E43943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75" w:type="dxa"/>
          </w:tcPr>
          <w:p w14:paraId="619AFA9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118B8A0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Minimal change in blood pressure (mean systolic BP decrease 3 mmHg), and transient hypokalaemia (no clinical arrhythmia)</w:t>
            </w:r>
          </w:p>
        </w:tc>
        <w:tc>
          <w:tcPr>
            <w:tcW w:w="1635" w:type="dxa"/>
          </w:tcPr>
          <w:p w14:paraId="313B2A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45D38EB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3C42FE4C" w14:textId="77777777">
        <w:trPr>
          <w:trHeight w:val="243"/>
        </w:trPr>
        <w:tc>
          <w:tcPr>
            <w:tcW w:w="1985" w:type="dxa"/>
          </w:tcPr>
          <w:p w14:paraId="41B0E15E" w14:textId="717CA940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atarain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3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665" w:type="dxa"/>
          </w:tcPr>
          <w:p w14:paraId="39C2AED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7CBB145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30087FC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511B19C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17B81C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0D1F43A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 hypokalaemia</w:t>
            </w:r>
          </w:p>
        </w:tc>
        <w:tc>
          <w:tcPr>
            <w:tcW w:w="1635" w:type="dxa"/>
          </w:tcPr>
          <w:p w14:paraId="0373E13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0F9402F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274D3CF4" w14:textId="77777777">
        <w:trPr>
          <w:trHeight w:val="281"/>
        </w:trPr>
        <w:tc>
          <w:tcPr>
            <w:tcW w:w="1985" w:type="dxa"/>
          </w:tcPr>
          <w:p w14:paraId="71227C67" w14:textId="02CB14DC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valuation of IV diuretics for the British Heart Foundation [</w:t>
            </w:r>
            <w:proofErr w:type="spellStart"/>
            <w:r w:rsidRPr="002E25C4">
              <w:rPr>
                <w:rFonts w:ascii="Times New Roman" w:hAnsi="Times New Roman" w:cs="Times New Roman"/>
              </w:rPr>
              <w:t>Brightpurpos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2014)]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665" w:type="dxa"/>
          </w:tcPr>
          <w:p w14:paraId="530B709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78EBC77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084F31C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6135D00C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687B49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45" w:type="dxa"/>
          </w:tcPr>
          <w:p w14:paraId="5CAC93B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63AC947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6EC8C57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5296D0D" w14:textId="77777777">
        <w:trPr>
          <w:trHeight w:val="281"/>
        </w:trPr>
        <w:tc>
          <w:tcPr>
            <w:tcW w:w="1985" w:type="dxa"/>
          </w:tcPr>
          <w:p w14:paraId="59282FE2" w14:textId="7E271EB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Makadi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5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1665" w:type="dxa"/>
          </w:tcPr>
          <w:p w14:paraId="75C1E9B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ays admission</w:t>
            </w:r>
          </w:p>
        </w:tc>
        <w:tc>
          <w:tcPr>
            <w:tcW w:w="1635" w:type="dxa"/>
          </w:tcPr>
          <w:p w14:paraId="2B30BC1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803" w:type="dxa"/>
          </w:tcPr>
          <w:p w14:paraId="07ABD23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65AD1D8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3D52230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13158CD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 hypotension</w:t>
            </w:r>
          </w:p>
        </w:tc>
        <w:tc>
          <w:tcPr>
            <w:tcW w:w="1635" w:type="dxa"/>
          </w:tcPr>
          <w:p w14:paraId="3CCA00A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2C87147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F6C22D6" w14:textId="77777777">
        <w:trPr>
          <w:trHeight w:val="257"/>
        </w:trPr>
        <w:tc>
          <w:tcPr>
            <w:tcW w:w="1985" w:type="dxa"/>
          </w:tcPr>
          <w:p w14:paraId="314978AB" w14:textId="1F143CA4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1665" w:type="dxa"/>
          </w:tcPr>
          <w:p w14:paraId="6AA716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1635" w:type="dxa"/>
          </w:tcPr>
          <w:p w14:paraId="2704150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62A89B1E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8 (out of 80 ADT group) in 90 days</w:t>
            </w:r>
          </w:p>
          <w:p w14:paraId="7953B05A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1AA1607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3BFE5AC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27ED117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4CC474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27AF696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6F66F2A" w14:textId="77777777">
        <w:trPr>
          <w:trHeight w:val="257"/>
        </w:trPr>
        <w:tc>
          <w:tcPr>
            <w:tcW w:w="1985" w:type="dxa"/>
          </w:tcPr>
          <w:p w14:paraId="428133F9" w14:textId="1BFC6A2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Buckley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67776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65" w:type="dxa"/>
          </w:tcPr>
          <w:p w14:paraId="71B3B5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635" w:type="dxa"/>
          </w:tcPr>
          <w:p w14:paraId="163AFB8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Re-hospitalization</w:t>
            </w:r>
          </w:p>
        </w:tc>
        <w:tc>
          <w:tcPr>
            <w:tcW w:w="1803" w:type="dxa"/>
          </w:tcPr>
          <w:p w14:paraId="6FD1600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8% 30 days</w:t>
            </w:r>
          </w:p>
          <w:p w14:paraId="4E5D1C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2% 60 days</w:t>
            </w:r>
          </w:p>
        </w:tc>
        <w:tc>
          <w:tcPr>
            <w:tcW w:w="1767" w:type="dxa"/>
          </w:tcPr>
          <w:p w14:paraId="651634D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1FF6DF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% 60 days</w:t>
            </w:r>
          </w:p>
        </w:tc>
        <w:tc>
          <w:tcPr>
            <w:tcW w:w="1545" w:type="dxa"/>
          </w:tcPr>
          <w:p w14:paraId="5CEEA3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5" w:type="dxa"/>
          </w:tcPr>
          <w:p w14:paraId="49F872D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5B5B41C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A3128FF" w14:textId="77777777">
        <w:trPr>
          <w:trHeight w:val="375"/>
        </w:trPr>
        <w:tc>
          <w:tcPr>
            <w:tcW w:w="1985" w:type="dxa"/>
          </w:tcPr>
          <w:p w14:paraId="4713873B" w14:textId="7013119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2E25C4">
              <w:rPr>
                <w:rFonts w:ascii="Times New Roman" w:hAnsi="Times New Roman" w:cs="Times New Roman"/>
              </w:rPr>
              <w:t>Al-Ani</w:t>
            </w:r>
            <w:proofErr w:type="gramEnd"/>
            <w:r w:rsidRPr="002E25C4">
              <w:rPr>
                <w:rFonts w:ascii="Times New Roman" w:hAnsi="Times New Roman" w:cs="Times New Roman"/>
              </w:rPr>
              <w:t xml:space="preserve"> et al (201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727D7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65" w:type="dxa"/>
          </w:tcPr>
          <w:p w14:paraId="5337CEA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1EFEDB6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323465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7% 30 days</w:t>
            </w:r>
          </w:p>
        </w:tc>
        <w:tc>
          <w:tcPr>
            <w:tcW w:w="1767" w:type="dxa"/>
          </w:tcPr>
          <w:p w14:paraId="1F155A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11434B4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5DAAB1E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ypotension (n=1), hypokalaemia (n=1)</w:t>
            </w:r>
          </w:p>
        </w:tc>
        <w:tc>
          <w:tcPr>
            <w:tcW w:w="1635" w:type="dxa"/>
          </w:tcPr>
          <w:p w14:paraId="787730E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0F9CB75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E325F34" w14:textId="77777777">
        <w:trPr>
          <w:trHeight w:val="375"/>
        </w:trPr>
        <w:tc>
          <w:tcPr>
            <w:tcW w:w="1985" w:type="dxa"/>
          </w:tcPr>
          <w:p w14:paraId="1AFE6334" w14:textId="0CD5431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9)</w:t>
            </w:r>
            <w:r w:rsidR="00727D71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665" w:type="dxa"/>
          </w:tcPr>
          <w:p w14:paraId="2C308D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F hospitalizations after 90 days</w:t>
            </w:r>
          </w:p>
        </w:tc>
        <w:tc>
          <w:tcPr>
            <w:tcW w:w="1635" w:type="dxa"/>
          </w:tcPr>
          <w:p w14:paraId="5DC23E6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ost of treatment</w:t>
            </w:r>
          </w:p>
        </w:tc>
        <w:tc>
          <w:tcPr>
            <w:tcW w:w="1803" w:type="dxa"/>
          </w:tcPr>
          <w:p w14:paraId="7FE0C5D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mbulatory- 38</w:t>
            </w:r>
          </w:p>
          <w:p w14:paraId="6D11B8F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andard - 15</w:t>
            </w:r>
          </w:p>
          <w:p w14:paraId="5BF0E37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ouble check</w:t>
            </w:r>
          </w:p>
        </w:tc>
        <w:tc>
          <w:tcPr>
            <w:tcW w:w="1767" w:type="dxa"/>
          </w:tcPr>
          <w:p w14:paraId="43535E6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7059F0F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457DC8C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058CA28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7F4326B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85C3A97" w14:textId="77777777">
        <w:trPr>
          <w:trHeight w:val="375"/>
        </w:trPr>
        <w:tc>
          <w:tcPr>
            <w:tcW w:w="1985" w:type="dxa"/>
          </w:tcPr>
          <w:p w14:paraId="7D7B246E" w14:textId="5B8185BE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Gilotr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727D71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665" w:type="dxa"/>
          </w:tcPr>
          <w:p w14:paraId="7831884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Urine output</w:t>
            </w:r>
          </w:p>
        </w:tc>
        <w:tc>
          <w:tcPr>
            <w:tcW w:w="1635" w:type="dxa"/>
          </w:tcPr>
          <w:p w14:paraId="1F469AA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803" w:type="dxa"/>
          </w:tcPr>
          <w:p w14:paraId="72A8112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2% SC 42% IV 30 days</w:t>
            </w:r>
          </w:p>
        </w:tc>
        <w:tc>
          <w:tcPr>
            <w:tcW w:w="1767" w:type="dxa"/>
          </w:tcPr>
          <w:p w14:paraId="34A6AAC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78F29BA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0E4B916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 hypokalaemia</w:t>
            </w:r>
          </w:p>
        </w:tc>
        <w:tc>
          <w:tcPr>
            <w:tcW w:w="1635" w:type="dxa"/>
          </w:tcPr>
          <w:p w14:paraId="04159D3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4C3E2D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2F26EB12" w14:textId="77777777">
        <w:trPr>
          <w:trHeight w:val="375"/>
        </w:trPr>
        <w:tc>
          <w:tcPr>
            <w:tcW w:w="1985" w:type="dxa"/>
          </w:tcPr>
          <w:p w14:paraId="55406A00" w14:textId="52107AFC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Sic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727D7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665" w:type="dxa"/>
          </w:tcPr>
          <w:p w14:paraId="232F763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1 - to assess the pharmacokinetic profile of a novel formulation of SC furosemide and record the resulting diuresis and natriuresis.</w:t>
            </w:r>
          </w:p>
          <w:p w14:paraId="6ED6EB4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tudy 2 - estimate the bioavailability of SC furosemide compared with an</w:t>
            </w:r>
          </w:p>
          <w:p w14:paraId="460BFD3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equivalent dose of oral or IV furosemide in patients with</w:t>
            </w:r>
          </w:p>
          <w:p w14:paraId="54FD463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ith chronic stable HF.</w:t>
            </w:r>
          </w:p>
        </w:tc>
        <w:tc>
          <w:tcPr>
            <w:tcW w:w="1635" w:type="dxa"/>
          </w:tcPr>
          <w:p w14:paraId="137CCBF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Assessment of local tolerance and pharmacodynamic assessment.</w:t>
            </w:r>
          </w:p>
        </w:tc>
        <w:tc>
          <w:tcPr>
            <w:tcW w:w="1803" w:type="dxa"/>
          </w:tcPr>
          <w:p w14:paraId="35AA480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609936D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  <w:p w14:paraId="70D8AB5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43322A62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7690BC2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298F1A1B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1E954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1F4A533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n=9) – mild erythema</w:t>
            </w:r>
          </w:p>
          <w:p w14:paraId="0166119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n=1) – well-defined erythema</w:t>
            </w:r>
          </w:p>
          <w:p w14:paraId="43BE57D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n=6) - swelling</w:t>
            </w:r>
          </w:p>
        </w:tc>
        <w:tc>
          <w:tcPr>
            <w:tcW w:w="1635" w:type="dxa"/>
          </w:tcPr>
          <w:p w14:paraId="783D19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5B00220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29A0AB8" w14:textId="77777777">
        <w:trPr>
          <w:trHeight w:val="375"/>
        </w:trPr>
        <w:tc>
          <w:tcPr>
            <w:tcW w:w="1985" w:type="dxa"/>
          </w:tcPr>
          <w:p w14:paraId="0314DAAC" w14:textId="229373E0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uzart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665" w:type="dxa"/>
          </w:tcPr>
          <w:p w14:paraId="5215B6C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2610BB6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6AF2D64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7" w:type="dxa"/>
          </w:tcPr>
          <w:p w14:paraId="01135CE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5 patients within 30 days. </w:t>
            </w:r>
          </w:p>
        </w:tc>
        <w:tc>
          <w:tcPr>
            <w:tcW w:w="1575" w:type="dxa"/>
          </w:tcPr>
          <w:p w14:paraId="5EDFCE2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% (4/138) during 12-month follow-up. 1 patient (0.7%)</w:t>
            </w:r>
          </w:p>
          <w:p w14:paraId="4AF5806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had a cardiovascular related cause of death. </w:t>
            </w:r>
          </w:p>
        </w:tc>
        <w:tc>
          <w:tcPr>
            <w:tcW w:w="1545" w:type="dxa"/>
          </w:tcPr>
          <w:p w14:paraId="474B852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 significant adverse</w:t>
            </w:r>
          </w:p>
          <w:p w14:paraId="373FD03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ffects were noted</w:t>
            </w:r>
          </w:p>
        </w:tc>
        <w:tc>
          <w:tcPr>
            <w:tcW w:w="1635" w:type="dxa"/>
          </w:tcPr>
          <w:p w14:paraId="26234D1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nfused group:</w:t>
            </w:r>
          </w:p>
          <w:p w14:paraId="3350F1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T-</w:t>
            </w:r>
            <w:proofErr w:type="spellStart"/>
            <w:r w:rsidRPr="002E25C4">
              <w:rPr>
                <w:rFonts w:ascii="Times New Roman" w:hAnsi="Times New Roman" w:cs="Times New Roman"/>
              </w:rPr>
              <w:t>proBN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evels were 3772 ng/L at baseline. At 3 months: </w:t>
            </w:r>
          </w:p>
          <w:p w14:paraId="4350712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ecrease to 2056 ng/L (p&lt;0.05). </w:t>
            </w:r>
          </w:p>
          <w:p w14:paraId="00122D2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5B03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23259357" w14:textId="77777777">
        <w:trPr>
          <w:trHeight w:val="375"/>
        </w:trPr>
        <w:tc>
          <w:tcPr>
            <w:tcW w:w="1985" w:type="dxa"/>
          </w:tcPr>
          <w:p w14:paraId="2A9A1E58" w14:textId="2786496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Greene et al (2019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1665" w:type="dxa"/>
          </w:tcPr>
          <w:p w14:paraId="758AE63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6CAEBA6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F 30-day risk-standardized all-cause readmission rate (RSRR) and risk-standardized all-cause mortality rate (RSMR)</w:t>
            </w:r>
          </w:p>
          <w:p w14:paraId="0632B78D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2B8488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hd w:val="clear" w:color="auto" w:fill="F1C232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52C2641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Outpatient IV diuretic use was </w:t>
            </w:r>
          </w:p>
          <w:p w14:paraId="068791E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eastAsia="Gungsuh" w:hAnsi="Times New Roman" w:cs="Times New Roman"/>
              </w:rPr>
              <w:t xml:space="preserve">not associated with lower absolute 30-day RSRR (−0.10% [standard error 0.06, p=0.11]) after adjustment. </w:t>
            </w:r>
          </w:p>
        </w:tc>
        <w:tc>
          <w:tcPr>
            <w:tcW w:w="1575" w:type="dxa"/>
          </w:tcPr>
          <w:p w14:paraId="19F58EA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Outpatient IV diuretic use was </w:t>
            </w:r>
          </w:p>
          <w:p w14:paraId="7C6DA16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eastAsia="Gungsuh" w:hAnsi="Times New Roman" w:cs="Times New Roman"/>
              </w:rPr>
              <w:t xml:space="preserve">not associated with lower absolute 30-day RSMR (−0.10% [standard error 0.06, p=0.10]). </w:t>
            </w:r>
          </w:p>
        </w:tc>
        <w:tc>
          <w:tcPr>
            <w:tcW w:w="1545" w:type="dxa"/>
          </w:tcPr>
          <w:p w14:paraId="14D61AB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1635" w:type="dxa"/>
          </w:tcPr>
          <w:p w14:paraId="74CB32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324BDB3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7639B502" w14:textId="77777777">
        <w:trPr>
          <w:trHeight w:val="375"/>
        </w:trPr>
        <w:tc>
          <w:tcPr>
            <w:tcW w:w="1985" w:type="dxa"/>
          </w:tcPr>
          <w:p w14:paraId="73923995" w14:textId="2F5B449E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 xml:space="preserve">St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mand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665" w:type="dxa"/>
          </w:tcPr>
          <w:p w14:paraId="4BB806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time to all-cause </w:t>
            </w:r>
            <w:r w:rsidRPr="002E25C4">
              <w:rPr>
                <w:rFonts w:ascii="Times New Roman" w:hAnsi="Times New Roman" w:cs="Times New Roman"/>
              </w:rPr>
              <w:lastRenderedPageBreak/>
              <w:t>rehospitalization or death</w:t>
            </w:r>
          </w:p>
        </w:tc>
        <w:tc>
          <w:tcPr>
            <w:tcW w:w="1635" w:type="dxa"/>
          </w:tcPr>
          <w:p w14:paraId="6DD2190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time to heart failure </w:t>
            </w:r>
            <w:r w:rsidRPr="002E25C4">
              <w:rPr>
                <w:rFonts w:ascii="Times New Roman" w:hAnsi="Times New Roman" w:cs="Times New Roman"/>
              </w:rPr>
              <w:lastRenderedPageBreak/>
              <w:t>rehospitalization or death</w:t>
            </w:r>
          </w:p>
        </w:tc>
        <w:tc>
          <w:tcPr>
            <w:tcW w:w="1803" w:type="dxa"/>
          </w:tcPr>
          <w:p w14:paraId="3018221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767" w:type="dxa"/>
          </w:tcPr>
          <w:p w14:paraId="28E013A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375E1AC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 (7.4%)</w:t>
            </w:r>
          </w:p>
          <w:p w14:paraId="3036E1F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during 180 days of follow-up (p=0.85).</w:t>
            </w:r>
          </w:p>
        </w:tc>
        <w:tc>
          <w:tcPr>
            <w:tcW w:w="1545" w:type="dxa"/>
          </w:tcPr>
          <w:p w14:paraId="4488BDF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635" w:type="dxa"/>
          </w:tcPr>
          <w:p w14:paraId="4CEC8DC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2A07544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099CC1C9" w14:textId="77777777">
        <w:trPr>
          <w:trHeight w:val="375"/>
        </w:trPr>
        <w:tc>
          <w:tcPr>
            <w:tcW w:w="1985" w:type="dxa"/>
          </w:tcPr>
          <w:p w14:paraId="1EE1FFEB" w14:textId="46F0E685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Ioannou et al (2020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1665" w:type="dxa"/>
          </w:tcPr>
          <w:p w14:paraId="5F23AD5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mergency admissions</w:t>
            </w:r>
          </w:p>
        </w:tc>
        <w:tc>
          <w:tcPr>
            <w:tcW w:w="1635" w:type="dxa"/>
          </w:tcPr>
          <w:p w14:paraId="76BCD9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ost of treatment</w:t>
            </w:r>
          </w:p>
        </w:tc>
        <w:tc>
          <w:tcPr>
            <w:tcW w:w="1803" w:type="dxa"/>
          </w:tcPr>
          <w:p w14:paraId="45E4DB5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77BF1E1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3.9% (34 patients) n 30 days</w:t>
            </w:r>
          </w:p>
        </w:tc>
        <w:tc>
          <w:tcPr>
            <w:tcW w:w="1575" w:type="dxa"/>
          </w:tcPr>
          <w:p w14:paraId="79F1A2B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.3% 60 days</w:t>
            </w:r>
          </w:p>
        </w:tc>
        <w:tc>
          <w:tcPr>
            <w:tcW w:w="1545" w:type="dxa"/>
          </w:tcPr>
          <w:p w14:paraId="45FBD17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68A0C39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re pro-BNP 5138.8 ± 7480.5</w:t>
            </w:r>
          </w:p>
        </w:tc>
        <w:tc>
          <w:tcPr>
            <w:tcW w:w="1985" w:type="dxa"/>
          </w:tcPr>
          <w:p w14:paraId="7A7C322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CBA79B0" w14:textId="77777777">
        <w:trPr>
          <w:trHeight w:val="375"/>
        </w:trPr>
        <w:tc>
          <w:tcPr>
            <w:tcW w:w="1985" w:type="dxa"/>
          </w:tcPr>
          <w:p w14:paraId="5DC2F7BC" w14:textId="0B594C7D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Alghalayi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1665" w:type="dxa"/>
          </w:tcPr>
          <w:p w14:paraId="1BA6DE9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ospital admission</w:t>
            </w:r>
          </w:p>
        </w:tc>
        <w:tc>
          <w:tcPr>
            <w:tcW w:w="1635" w:type="dxa"/>
          </w:tcPr>
          <w:p w14:paraId="6BB5DA8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-day readmission; weight loss</w:t>
            </w:r>
          </w:p>
        </w:tc>
        <w:tc>
          <w:tcPr>
            <w:tcW w:w="1803" w:type="dxa"/>
          </w:tcPr>
          <w:p w14:paraId="3A8E976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0B52792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3.33% 30 days</w:t>
            </w:r>
          </w:p>
        </w:tc>
        <w:tc>
          <w:tcPr>
            <w:tcW w:w="1575" w:type="dxa"/>
          </w:tcPr>
          <w:p w14:paraId="75FD71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16E6006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10AAF1D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ost BNP 1452</w:t>
            </w:r>
          </w:p>
        </w:tc>
        <w:tc>
          <w:tcPr>
            <w:tcW w:w="1985" w:type="dxa"/>
          </w:tcPr>
          <w:p w14:paraId="090CD7A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2329D6B" w14:textId="77777777">
        <w:trPr>
          <w:trHeight w:val="375"/>
        </w:trPr>
        <w:tc>
          <w:tcPr>
            <w:tcW w:w="1985" w:type="dxa"/>
          </w:tcPr>
          <w:p w14:paraId="28DB221E" w14:textId="2990FEDD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amo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65" w:type="dxa"/>
          </w:tcPr>
          <w:p w14:paraId="79B88FD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-day re-hospitalization for ADHF. (acute decompensated heart failure)</w:t>
            </w:r>
          </w:p>
        </w:tc>
        <w:tc>
          <w:tcPr>
            <w:tcW w:w="1635" w:type="dxa"/>
          </w:tcPr>
          <w:p w14:paraId="38724A9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eyond 30 days rates of hospitalization for all cardiac causes, cardiovascular death or myocardial infarction, all cause-death; and change in KCCQ and PHQ-9 scores.</w:t>
            </w:r>
          </w:p>
        </w:tc>
        <w:tc>
          <w:tcPr>
            <w:tcW w:w="1803" w:type="dxa"/>
          </w:tcPr>
          <w:p w14:paraId="13A4AB3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4 patients (15%) for ADHF at 30 days.</w:t>
            </w:r>
          </w:p>
        </w:tc>
        <w:tc>
          <w:tcPr>
            <w:tcW w:w="1767" w:type="dxa"/>
          </w:tcPr>
          <w:p w14:paraId="2F4962C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3% at 30 days</w:t>
            </w:r>
          </w:p>
        </w:tc>
        <w:tc>
          <w:tcPr>
            <w:tcW w:w="1575" w:type="dxa"/>
          </w:tcPr>
          <w:p w14:paraId="2D603C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0 non/cardiac at 30 days</w:t>
            </w:r>
          </w:p>
          <w:p w14:paraId="5FEC6F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beyond 30 days 16 pts -17.7%)</w:t>
            </w:r>
          </w:p>
        </w:tc>
        <w:tc>
          <w:tcPr>
            <w:tcW w:w="1545" w:type="dxa"/>
          </w:tcPr>
          <w:p w14:paraId="0C8144B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563663B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7F9D577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4E62C0E1" w14:textId="77777777">
        <w:trPr>
          <w:trHeight w:val="375"/>
        </w:trPr>
        <w:tc>
          <w:tcPr>
            <w:tcW w:w="1985" w:type="dxa"/>
          </w:tcPr>
          <w:p w14:paraId="7ACDFC7E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erma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1665" w:type="dxa"/>
          </w:tcPr>
          <w:p w14:paraId="4B5C59D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F admissions</w:t>
            </w:r>
          </w:p>
        </w:tc>
        <w:tc>
          <w:tcPr>
            <w:tcW w:w="1635" w:type="dxa"/>
          </w:tcPr>
          <w:p w14:paraId="30EEA46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803" w:type="dxa"/>
          </w:tcPr>
          <w:p w14:paraId="4E26F35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47513EB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56% (median of 22 days from clinic visit)</w:t>
            </w:r>
          </w:p>
        </w:tc>
        <w:tc>
          <w:tcPr>
            <w:tcW w:w="1575" w:type="dxa"/>
          </w:tcPr>
          <w:p w14:paraId="12DFFFF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4.8% (median 171 days)</w:t>
            </w:r>
          </w:p>
        </w:tc>
        <w:tc>
          <w:tcPr>
            <w:tcW w:w="1545" w:type="dxa"/>
          </w:tcPr>
          <w:p w14:paraId="366ABE5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 severe hypokalaemia</w:t>
            </w:r>
          </w:p>
        </w:tc>
        <w:tc>
          <w:tcPr>
            <w:tcW w:w="1635" w:type="dxa"/>
          </w:tcPr>
          <w:p w14:paraId="381581E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re-BNP 597</w:t>
            </w:r>
          </w:p>
        </w:tc>
        <w:tc>
          <w:tcPr>
            <w:tcW w:w="1985" w:type="dxa"/>
          </w:tcPr>
          <w:p w14:paraId="2C2624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7B986645" w14:textId="77777777">
        <w:trPr>
          <w:trHeight w:val="375"/>
        </w:trPr>
        <w:tc>
          <w:tcPr>
            <w:tcW w:w="1985" w:type="dxa"/>
          </w:tcPr>
          <w:p w14:paraId="3D8E6775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aishnav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1665" w:type="dxa"/>
          </w:tcPr>
          <w:p w14:paraId="1B23C6A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Assess HF stability, titrate GDMT, decide need </w:t>
            </w:r>
            <w:r w:rsidRPr="002E25C4">
              <w:rPr>
                <w:rFonts w:ascii="Times New Roman" w:hAnsi="Times New Roman" w:cs="Times New Roman"/>
              </w:rPr>
              <w:lastRenderedPageBreak/>
              <w:t>for IV diuretics.</w:t>
            </w:r>
          </w:p>
          <w:p w14:paraId="4689A62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afety outcomes - adverse effects. </w:t>
            </w:r>
          </w:p>
        </w:tc>
        <w:tc>
          <w:tcPr>
            <w:tcW w:w="1635" w:type="dxa"/>
          </w:tcPr>
          <w:p w14:paraId="29B7EEB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Education, cardiac testing, consult with other </w:t>
            </w:r>
            <w:r w:rsidRPr="002E25C4">
              <w:rPr>
                <w:rFonts w:ascii="Times New Roman" w:hAnsi="Times New Roman" w:cs="Times New Roman"/>
              </w:rPr>
              <w:lastRenderedPageBreak/>
              <w:t>healthcare professionals </w:t>
            </w:r>
          </w:p>
          <w:p w14:paraId="104D1C47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9427BB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767" w:type="dxa"/>
          </w:tcPr>
          <w:p w14:paraId="06906CC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6DAAC82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9.09% 180 days</w:t>
            </w:r>
          </w:p>
        </w:tc>
        <w:tc>
          <w:tcPr>
            <w:tcW w:w="1545" w:type="dxa"/>
          </w:tcPr>
          <w:p w14:paraId="4BCDEF5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 mild AKI. </w:t>
            </w:r>
          </w:p>
          <w:p w14:paraId="3663AEA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evere hypokalaemia in 2 patients - 1 </w:t>
            </w:r>
            <w:r w:rsidRPr="002E25C4">
              <w:rPr>
                <w:rFonts w:ascii="Times New Roman" w:hAnsi="Times New Roman" w:cs="Times New Roman"/>
              </w:rPr>
              <w:lastRenderedPageBreak/>
              <w:t>high urine output and 1 severe hypokalaemia on 2 occasions (no arrhythmia or hospitalization needed)</w:t>
            </w:r>
          </w:p>
          <w:p w14:paraId="2930128A" w14:textId="77777777" w:rsidR="00601952" w:rsidRPr="002E25C4" w:rsidRDefault="00601952">
            <w:pPr>
              <w:rPr>
                <w:rFonts w:ascii="Times New Roman" w:hAnsi="Times New Roman" w:cs="Times New Roman"/>
              </w:rPr>
            </w:pPr>
          </w:p>
          <w:p w14:paraId="3443F1C1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2D9E46B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985" w:type="dxa"/>
          </w:tcPr>
          <w:p w14:paraId="2C0CA16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335CE27A" w14:textId="77777777">
        <w:trPr>
          <w:trHeight w:val="375"/>
        </w:trPr>
        <w:tc>
          <w:tcPr>
            <w:tcW w:w="1985" w:type="dxa"/>
          </w:tcPr>
          <w:p w14:paraId="20986951" w14:textId="41D79B9E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Ahmed et al (2021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665" w:type="dxa"/>
          </w:tcPr>
          <w:p w14:paraId="120D12D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Feasibility, safety, and efficacy of outpatient</w:t>
            </w:r>
          </w:p>
          <w:p w14:paraId="1A98370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V diuretic treatment for the management of decompensated</w:t>
            </w:r>
          </w:p>
          <w:p w14:paraId="5C8372C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F</w:t>
            </w:r>
          </w:p>
          <w:p w14:paraId="39D77D29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1AE9563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nalyz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healthcare utilization for patients</w:t>
            </w:r>
          </w:p>
          <w:p w14:paraId="049CC73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enrolled in the </w:t>
            </w:r>
            <w:proofErr w:type="spellStart"/>
            <w:r w:rsidRPr="002E25C4">
              <w:rPr>
                <w:rFonts w:ascii="Times New Roman" w:hAnsi="Times New Roman" w:cs="Times New Roman"/>
              </w:rPr>
              <w:t>HeartFailure@Hom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service compared with patients (controls) who received</w:t>
            </w:r>
          </w:p>
          <w:p w14:paraId="0D94011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npatient IV diuretics (usual care).</w:t>
            </w:r>
          </w:p>
        </w:tc>
        <w:tc>
          <w:tcPr>
            <w:tcW w:w="1803" w:type="dxa"/>
          </w:tcPr>
          <w:p w14:paraId="01F9D2D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4.9% 30 days</w:t>
            </w:r>
          </w:p>
        </w:tc>
        <w:tc>
          <w:tcPr>
            <w:tcW w:w="1767" w:type="dxa"/>
          </w:tcPr>
          <w:p w14:paraId="6819C6D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575" w:type="dxa"/>
          </w:tcPr>
          <w:p w14:paraId="3FEDE5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.51% 30 days</w:t>
            </w:r>
          </w:p>
        </w:tc>
        <w:tc>
          <w:tcPr>
            <w:tcW w:w="1545" w:type="dxa"/>
          </w:tcPr>
          <w:p w14:paraId="249B5C7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 AKI</w:t>
            </w:r>
          </w:p>
        </w:tc>
        <w:tc>
          <w:tcPr>
            <w:tcW w:w="1635" w:type="dxa"/>
          </w:tcPr>
          <w:p w14:paraId="77371C1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183E916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23C1284A" w14:textId="77777777">
        <w:trPr>
          <w:trHeight w:val="375"/>
        </w:trPr>
        <w:tc>
          <w:tcPr>
            <w:tcW w:w="1985" w:type="dxa"/>
          </w:tcPr>
          <w:p w14:paraId="0D6935CB" w14:textId="3A68EEBB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almon et al (2021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665" w:type="dxa"/>
          </w:tcPr>
          <w:p w14:paraId="18416D9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-day hospitalization</w:t>
            </w:r>
          </w:p>
        </w:tc>
        <w:tc>
          <w:tcPr>
            <w:tcW w:w="1635" w:type="dxa"/>
          </w:tcPr>
          <w:p w14:paraId="2114E55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1803" w:type="dxa"/>
          </w:tcPr>
          <w:p w14:paraId="39AFCF2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28AB68C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7.19% at 30 days</w:t>
            </w:r>
          </w:p>
        </w:tc>
        <w:tc>
          <w:tcPr>
            <w:tcW w:w="1575" w:type="dxa"/>
          </w:tcPr>
          <w:p w14:paraId="52E08BE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0.96% at 30 days</w:t>
            </w:r>
          </w:p>
        </w:tc>
        <w:tc>
          <w:tcPr>
            <w:tcW w:w="1545" w:type="dxa"/>
          </w:tcPr>
          <w:p w14:paraId="0B646B2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266E594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7264E56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69990A66" w14:textId="77777777">
        <w:trPr>
          <w:trHeight w:val="375"/>
        </w:trPr>
        <w:tc>
          <w:tcPr>
            <w:tcW w:w="1985" w:type="dxa"/>
          </w:tcPr>
          <w:p w14:paraId="44335535" w14:textId="790F351F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Wong et al (2021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665" w:type="dxa"/>
          </w:tcPr>
          <w:p w14:paraId="0058A0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Safety outcome: all-cause mortality </w:t>
            </w:r>
            <w:r w:rsidRPr="002E25C4">
              <w:rPr>
                <w:rFonts w:ascii="Times New Roman" w:hAnsi="Times New Roman" w:cs="Times New Roman"/>
              </w:rPr>
              <w:lastRenderedPageBreak/>
              <w:t>within the index episode.</w:t>
            </w:r>
          </w:p>
          <w:p w14:paraId="6305DAF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Clinical effectiveness outcome: number of full days alive and out of hospital within 30 days after randomization.</w:t>
            </w:r>
          </w:p>
        </w:tc>
        <w:tc>
          <w:tcPr>
            <w:tcW w:w="1635" w:type="dxa"/>
          </w:tcPr>
          <w:p w14:paraId="72AD9F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HF rehospitalization, all-cause death, </w:t>
            </w:r>
            <w:r w:rsidRPr="002E25C4">
              <w:rPr>
                <w:rFonts w:ascii="Times New Roman" w:hAnsi="Times New Roman" w:cs="Times New Roman"/>
              </w:rPr>
              <w:lastRenderedPageBreak/>
              <w:t>cardiovascular death within 60 days of randomization, symptom resolution/oedema</w:t>
            </w:r>
          </w:p>
          <w:p w14:paraId="09BD96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reduction/achievement of “dry weight”. Cost – effectiveness. </w:t>
            </w:r>
          </w:p>
          <w:p w14:paraId="493899DE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  <w:p w14:paraId="1B73A3F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atient-centred; patient and carer satisfaction,</w:t>
            </w:r>
          </w:p>
          <w:p w14:paraId="3E668ED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Quality of life assessment. </w:t>
            </w:r>
          </w:p>
        </w:tc>
        <w:tc>
          <w:tcPr>
            <w:tcW w:w="1803" w:type="dxa"/>
          </w:tcPr>
          <w:p w14:paraId="7F8323A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15.4% OP vs 9.1% IP</w:t>
            </w:r>
          </w:p>
        </w:tc>
        <w:tc>
          <w:tcPr>
            <w:tcW w:w="1767" w:type="dxa"/>
          </w:tcPr>
          <w:p w14:paraId="64FB8B1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.8% OP vs 18.2% IP</w:t>
            </w:r>
          </w:p>
        </w:tc>
        <w:tc>
          <w:tcPr>
            <w:tcW w:w="1575" w:type="dxa"/>
          </w:tcPr>
          <w:p w14:paraId="2112FD7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7.69% at 30 days</w:t>
            </w:r>
          </w:p>
        </w:tc>
        <w:tc>
          <w:tcPr>
            <w:tcW w:w="1545" w:type="dxa"/>
          </w:tcPr>
          <w:p w14:paraId="7091B1F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46% (6/13) OPM had SAE, </w:t>
            </w:r>
            <w:r w:rsidRPr="002E25C4">
              <w:rPr>
                <w:rFonts w:ascii="Times New Roman" w:hAnsi="Times New Roman" w:cs="Times New Roman"/>
              </w:rPr>
              <w:lastRenderedPageBreak/>
              <w:t>delayed discharge,</w:t>
            </w:r>
          </w:p>
          <w:p w14:paraId="206529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readmission (for any reason) or death, compared to 45% IPM (5/11). </w:t>
            </w:r>
          </w:p>
        </w:tc>
        <w:tc>
          <w:tcPr>
            <w:tcW w:w="1635" w:type="dxa"/>
          </w:tcPr>
          <w:p w14:paraId="63F0F6D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pre-BNP: </w:t>
            </w:r>
          </w:p>
          <w:p w14:paraId="2E3B0521" w14:textId="77777777" w:rsidR="00601952" w:rsidRPr="002E25C4" w:rsidRDefault="00601952">
            <w:pPr>
              <w:rPr>
                <w:rFonts w:ascii="Times New Roman" w:hAnsi="Times New Roman" w:cs="Times New Roman"/>
              </w:rPr>
            </w:pPr>
          </w:p>
          <w:p w14:paraId="294087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IP - 357 [251, 470],</w:t>
            </w:r>
          </w:p>
          <w:p w14:paraId="2B8BA83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OP - 360 [264, 699]</w:t>
            </w:r>
          </w:p>
          <w:p w14:paraId="27C03F09" w14:textId="77777777" w:rsidR="00601952" w:rsidRPr="002E25C4" w:rsidRDefault="00601952">
            <w:pPr>
              <w:rPr>
                <w:rFonts w:ascii="Times New Roman" w:hAnsi="Times New Roman" w:cs="Times New Roman"/>
              </w:rPr>
            </w:pPr>
          </w:p>
          <w:p w14:paraId="153F10F1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79AAC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2E25C4" w:rsidRPr="002E25C4" w14:paraId="1EB1FB00" w14:textId="77777777">
        <w:trPr>
          <w:trHeight w:val="375"/>
        </w:trPr>
        <w:tc>
          <w:tcPr>
            <w:tcW w:w="1985" w:type="dxa"/>
          </w:tcPr>
          <w:p w14:paraId="2F30EC28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tler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1665" w:type="dxa"/>
          </w:tcPr>
          <w:p w14:paraId="02E093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To evaluate treatment patterns and clinical outcomes in patients under 65-year-old</w:t>
            </w:r>
          </w:p>
        </w:tc>
        <w:tc>
          <w:tcPr>
            <w:tcW w:w="1635" w:type="dxa"/>
          </w:tcPr>
          <w:p w14:paraId="7C77F46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20E72654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2% of patients in 30 days, </w:t>
            </w:r>
          </w:p>
          <w:p w14:paraId="5EB61D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23% of patients in 90 days, and 45% of patients in 365 days of a WHFE</w:t>
            </w:r>
          </w:p>
          <w:p w14:paraId="0B86B42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49BA09D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16% of patients in 30 days, </w:t>
            </w:r>
          </w:p>
          <w:p w14:paraId="0119715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30% of patients in 90 days, and 56% of patients in 365 days of a WHFE</w:t>
            </w:r>
          </w:p>
          <w:p w14:paraId="481E4C2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D5C78C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6F92D60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6F29423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1CDE7EC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7A2518A2" w14:textId="77777777">
        <w:trPr>
          <w:trHeight w:val="375"/>
        </w:trPr>
        <w:tc>
          <w:tcPr>
            <w:tcW w:w="1985" w:type="dxa"/>
          </w:tcPr>
          <w:p w14:paraId="2CF6E1A7" w14:textId="60AFB9A2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Fort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65" w:type="dxa"/>
          </w:tcPr>
          <w:p w14:paraId="163B956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Efficacy endpoint - hospitalization at 30 days due </w:t>
            </w:r>
            <w:r w:rsidRPr="002E25C4">
              <w:rPr>
                <w:rFonts w:ascii="Times New Roman" w:hAnsi="Times New Roman" w:cs="Times New Roman"/>
              </w:rPr>
              <w:lastRenderedPageBreak/>
              <w:t xml:space="preserve">to failure of ambulatory IV treatment. Safety endpoint - severe </w:t>
            </w:r>
            <w:proofErr w:type="spellStart"/>
            <w:r w:rsidRPr="002E25C4">
              <w:rPr>
                <w:rFonts w:ascii="Times New Roman" w:hAnsi="Times New Roman" w:cs="Times New Roman"/>
              </w:rPr>
              <w:t>dyselectrolytemi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that required IV treatment, symptomatic hypotension, or acute renal failure.</w:t>
            </w:r>
          </w:p>
        </w:tc>
        <w:tc>
          <w:tcPr>
            <w:tcW w:w="1635" w:type="dxa"/>
          </w:tcPr>
          <w:p w14:paraId="06DFE3D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Cost effectiveness</w:t>
            </w:r>
          </w:p>
          <w:p w14:paraId="563585C0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E59093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18C457F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7% at 30 days and 20% at 60 days (of 192 episodes)?</w:t>
            </w:r>
          </w:p>
        </w:tc>
        <w:tc>
          <w:tcPr>
            <w:tcW w:w="1575" w:type="dxa"/>
          </w:tcPr>
          <w:p w14:paraId="3F70047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4% at 30-day (40% due to HF), 14% at 6-month </w:t>
            </w:r>
            <w:r w:rsidRPr="002E25C4">
              <w:rPr>
                <w:rFonts w:ascii="Times New Roman" w:hAnsi="Times New Roman" w:cs="Times New Roman"/>
              </w:rPr>
              <w:lastRenderedPageBreak/>
              <w:t>follow-up (53% due to HF) and 26% at 1 year (38% due to HF).</w:t>
            </w:r>
          </w:p>
          <w:p w14:paraId="4767F942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AD2435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 xml:space="preserve">4% (7 episodes) due to </w:t>
            </w: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dyselectrolytemia</w:t>
            </w:r>
            <w:proofErr w:type="spellEnd"/>
            <w:r w:rsidRPr="002E25C4">
              <w:rPr>
                <w:rFonts w:ascii="Times New Roman" w:hAnsi="Times New Roman" w:cs="Times New Roman"/>
              </w:rPr>
              <w:t>, &lt; 1%</w:t>
            </w:r>
          </w:p>
          <w:p w14:paraId="6F6F910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(1 episode) due to symptomatic hypotension.</w:t>
            </w:r>
          </w:p>
        </w:tc>
        <w:tc>
          <w:tcPr>
            <w:tcW w:w="1635" w:type="dxa"/>
          </w:tcPr>
          <w:p w14:paraId="261B29E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T-</w:t>
            </w:r>
            <w:proofErr w:type="spellStart"/>
            <w:r w:rsidRPr="002E25C4">
              <w:rPr>
                <w:rFonts w:ascii="Times New Roman" w:hAnsi="Times New Roman" w:cs="Times New Roman"/>
              </w:rPr>
              <w:t>proBNP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pre 3470 [1804–6869] vs post 3154 </w:t>
            </w: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pg</w:t>
            </w:r>
            <w:proofErr w:type="spellEnd"/>
            <w:r w:rsidRPr="002E25C4">
              <w:rPr>
                <w:rFonts w:ascii="Times New Roman" w:hAnsi="Times New Roman" w:cs="Times New Roman"/>
              </w:rPr>
              <w:t>/mL [1620–4992], P = 0.013) recorded in 21 episodes only.</w:t>
            </w:r>
          </w:p>
        </w:tc>
        <w:tc>
          <w:tcPr>
            <w:tcW w:w="1985" w:type="dxa"/>
          </w:tcPr>
          <w:p w14:paraId="7B229E7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2E25C4" w:rsidRPr="002E25C4" w14:paraId="5A6B37AB" w14:textId="77777777">
        <w:trPr>
          <w:trHeight w:val="375"/>
        </w:trPr>
        <w:tc>
          <w:tcPr>
            <w:tcW w:w="1985" w:type="dxa"/>
          </w:tcPr>
          <w:p w14:paraId="7C2EF90E" w14:textId="7DD6D95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Thomas et al (2021)</w:t>
            </w:r>
            <w:r w:rsidR="003A6AE9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665" w:type="dxa"/>
          </w:tcPr>
          <w:p w14:paraId="3115982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247BED9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4155606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67" w:type="dxa"/>
          </w:tcPr>
          <w:p w14:paraId="036097B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IP - 6 (20.7%). </w:t>
            </w:r>
          </w:p>
          <w:p w14:paraId="2BA89C0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not admitted - 26 (15.1%) in 30 days </w:t>
            </w:r>
          </w:p>
        </w:tc>
        <w:tc>
          <w:tcPr>
            <w:tcW w:w="1575" w:type="dxa"/>
          </w:tcPr>
          <w:p w14:paraId="7E765E8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uring admission: IP - 7 (19.4%). not admitted - 0. </w:t>
            </w:r>
          </w:p>
          <w:p w14:paraId="1E1564C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Death at 30 days: IP - 8 (22.2%). not admitted - 5 (2.9%). </w:t>
            </w:r>
          </w:p>
          <w:p w14:paraId="35C799A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Death at 1 year: IP - 14 (38.9%). not admitted - 31 (18%)</w:t>
            </w:r>
          </w:p>
        </w:tc>
        <w:tc>
          <w:tcPr>
            <w:tcW w:w="1545" w:type="dxa"/>
          </w:tcPr>
          <w:p w14:paraId="455D9AF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330DE72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376936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</w:tr>
      <w:tr w:rsidR="002E25C4" w:rsidRPr="002E25C4" w14:paraId="538E9167" w14:textId="77777777">
        <w:trPr>
          <w:trHeight w:val="375"/>
        </w:trPr>
        <w:tc>
          <w:tcPr>
            <w:tcW w:w="1985" w:type="dxa"/>
          </w:tcPr>
          <w:p w14:paraId="5E438478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hah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1665" w:type="dxa"/>
          </w:tcPr>
          <w:p w14:paraId="5F3DD84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629E9F6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</w:tcPr>
          <w:p w14:paraId="7A558E6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7" w:type="dxa"/>
          </w:tcPr>
          <w:p w14:paraId="3F43EAE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14:paraId="2B97FE8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45" w:type="dxa"/>
          </w:tcPr>
          <w:p w14:paraId="010C73F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5" w:type="dxa"/>
          </w:tcPr>
          <w:p w14:paraId="55CA567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5" w:type="dxa"/>
          </w:tcPr>
          <w:p w14:paraId="4E6353B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Average change in creatinine - increase of 4.87%</w:t>
            </w:r>
          </w:p>
        </w:tc>
      </w:tr>
    </w:tbl>
    <w:p w14:paraId="5EF4441E" w14:textId="77777777" w:rsidR="00C92BD2" w:rsidRPr="002E25C4" w:rsidRDefault="00C92BD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</w:p>
    <w:p w14:paraId="26749E73" w14:textId="77777777" w:rsidR="00C92BD2" w:rsidRPr="002E25C4" w:rsidRDefault="00C92BD2">
      <w:pP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br w:type="page"/>
      </w:r>
    </w:p>
    <w:p w14:paraId="5B118C20" w14:textId="6171AE73" w:rsidR="00FD7448" w:rsidRPr="002E25C4" w:rsidRDefault="0025777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0071D" w:rsidRPr="002E25C4">
        <w:rPr>
          <w:rFonts w:ascii="Times New Roman" w:hAnsi="Times New Roman" w:cs="Times New Roman"/>
          <w:b/>
        </w:rPr>
        <w:t>3</w:t>
      </w:r>
      <w:r w:rsidR="00FD7448" w:rsidRPr="002E25C4">
        <w:rPr>
          <w:rFonts w:ascii="Times New Roman" w:hAnsi="Times New Roman" w:cs="Times New Roman"/>
          <w:b/>
        </w:rPr>
        <w:t>:</w:t>
      </w:r>
      <w:r w:rsidR="000B31C5" w:rsidRPr="002E25C4">
        <w:rPr>
          <w:rFonts w:ascii="Times New Roman" w:hAnsi="Times New Roman" w:cs="Times New Roman"/>
          <w:b/>
        </w:rPr>
        <w:t xml:space="preserve"> Quality assessments using objective risk of bias tools</w:t>
      </w:r>
    </w:p>
    <w:p w14:paraId="78F49AB8" w14:textId="77777777" w:rsidR="00FD7448" w:rsidRPr="002E25C4" w:rsidRDefault="00FD744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</w:p>
    <w:p w14:paraId="2877AF97" w14:textId="33DDB8C7" w:rsidR="00601952" w:rsidRPr="002E25C4" w:rsidRDefault="00FD744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>Supplementary Table 3</w:t>
      </w:r>
      <w:r w:rsidR="00C92BD2" w:rsidRPr="002E25C4">
        <w:rPr>
          <w:rFonts w:ascii="Times New Roman" w:hAnsi="Times New Roman" w:cs="Times New Roman"/>
          <w:b/>
        </w:rPr>
        <w:t>A</w:t>
      </w:r>
      <w:r w:rsidR="0025777E" w:rsidRPr="002E25C4">
        <w:rPr>
          <w:rFonts w:ascii="Times New Roman" w:hAnsi="Times New Roman" w:cs="Times New Roman"/>
          <w:b/>
        </w:rPr>
        <w:t xml:space="preserve">: </w:t>
      </w:r>
      <w:r w:rsidRPr="002E25C4">
        <w:rPr>
          <w:rFonts w:ascii="Times New Roman" w:hAnsi="Times New Roman" w:cs="Times New Roman"/>
          <w:b/>
        </w:rPr>
        <w:t xml:space="preserve">A </w:t>
      </w:r>
      <w:r w:rsidR="0025777E" w:rsidRPr="002E25C4">
        <w:rPr>
          <w:rFonts w:ascii="Times New Roman" w:hAnsi="Times New Roman" w:cs="Times New Roman"/>
          <w:b/>
        </w:rPr>
        <w:t xml:space="preserve">Quality </w:t>
      </w:r>
      <w:r w:rsidRPr="002E25C4">
        <w:rPr>
          <w:rFonts w:ascii="Times New Roman" w:hAnsi="Times New Roman" w:cs="Times New Roman"/>
          <w:b/>
        </w:rPr>
        <w:t xml:space="preserve">assessment </w:t>
      </w:r>
      <w:r w:rsidR="0025777E" w:rsidRPr="002E25C4">
        <w:rPr>
          <w:rFonts w:ascii="Times New Roman" w:hAnsi="Times New Roman" w:cs="Times New Roman"/>
          <w:b/>
        </w:rPr>
        <w:t>of Randomized control trial</w:t>
      </w:r>
      <w:r w:rsidRPr="002E25C4">
        <w:rPr>
          <w:rFonts w:ascii="Times New Roman" w:hAnsi="Times New Roman" w:cs="Times New Roman"/>
          <w:b/>
        </w:rPr>
        <w:t xml:space="preserve">s </w:t>
      </w:r>
      <w:r w:rsidR="0025777E" w:rsidRPr="002E25C4">
        <w:rPr>
          <w:rFonts w:ascii="Times New Roman" w:hAnsi="Times New Roman" w:cs="Times New Roman"/>
          <w:b/>
        </w:rPr>
        <w:t>reviewed using the RoB2 tool</w:t>
      </w:r>
    </w:p>
    <w:p w14:paraId="1297F040" w14:textId="77777777" w:rsidR="00601952" w:rsidRPr="002E25C4" w:rsidRDefault="0060195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tbl>
      <w:tblPr>
        <w:tblStyle w:val="a2"/>
        <w:tblW w:w="139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995"/>
        <w:gridCol w:w="1994"/>
        <w:gridCol w:w="1994"/>
        <w:gridCol w:w="1994"/>
        <w:gridCol w:w="1994"/>
        <w:gridCol w:w="1994"/>
      </w:tblGrid>
      <w:tr w:rsidR="002E25C4" w:rsidRPr="002E25C4" w14:paraId="557ECAD2" w14:textId="77777777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8A2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289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Randomization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706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Deviations from the intended interventions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7B0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Missing outcome data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A49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Measurement of outcome data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01E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election of reported result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C43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Overall risk of bias </w:t>
            </w:r>
          </w:p>
        </w:tc>
      </w:tr>
      <w:tr w:rsidR="002E25C4" w:rsidRPr="002E25C4" w14:paraId="0275067A" w14:textId="77777777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CDE6" w14:textId="0121F375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Gilotr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FB2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A25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0DB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DF5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7BC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535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717F2F1C" w14:textId="77777777"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2FF0" w14:textId="7B49DC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Hamo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FE2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FC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958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7AE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137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B01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510FC6E" w14:textId="77777777">
        <w:trPr>
          <w:trHeight w:val="705"/>
        </w:trPr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3890" w14:textId="0C25E5A9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Wong et al (2021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BBA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29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03C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B5F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FD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743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</w:tbl>
    <w:p w14:paraId="07B0E660" w14:textId="77777777" w:rsidR="00601952" w:rsidRPr="002E25C4" w:rsidRDefault="0025777E">
      <w:pPr>
        <w:spacing w:before="280" w:after="280" w:line="480" w:lineRule="auto"/>
        <w:rPr>
          <w:rFonts w:ascii="Times New Roman" w:hAnsi="Times New Roman" w:cs="Times New Roman"/>
        </w:rPr>
      </w:pPr>
      <w:proofErr w:type="spellStart"/>
      <w:r w:rsidRPr="002E25C4">
        <w:rPr>
          <w:rFonts w:ascii="Times New Roman" w:hAnsi="Times New Roman" w:cs="Times New Roman"/>
        </w:rPr>
        <w:t>RoB</w:t>
      </w:r>
      <w:proofErr w:type="spellEnd"/>
      <w:r w:rsidRPr="002E25C4">
        <w:rPr>
          <w:rFonts w:ascii="Times New Roman" w:hAnsi="Times New Roman" w:cs="Times New Roman"/>
        </w:rPr>
        <w:t>= Risk of Bias</w:t>
      </w:r>
    </w:p>
    <w:p w14:paraId="36246B2A" w14:textId="25575964" w:rsidR="00601952" w:rsidRPr="002E25C4" w:rsidRDefault="00601952">
      <w:pPr>
        <w:rPr>
          <w:rFonts w:ascii="Times New Roman" w:hAnsi="Times New Roman" w:cs="Times New Roman"/>
        </w:rPr>
      </w:pPr>
    </w:p>
    <w:p w14:paraId="230D22DA" w14:textId="49FED0A6" w:rsidR="00DB6F63" w:rsidRPr="002E25C4" w:rsidRDefault="00DB6F63">
      <w:pPr>
        <w:rPr>
          <w:rFonts w:ascii="Times New Roman" w:hAnsi="Times New Roman" w:cs="Times New Roman"/>
        </w:rPr>
      </w:pPr>
    </w:p>
    <w:p w14:paraId="4F9746C5" w14:textId="7982E4EE" w:rsidR="00DB6F63" w:rsidRPr="002E25C4" w:rsidRDefault="00DB6F63">
      <w:pPr>
        <w:rPr>
          <w:rFonts w:ascii="Times New Roman" w:hAnsi="Times New Roman" w:cs="Times New Roman"/>
        </w:rPr>
      </w:pPr>
    </w:p>
    <w:p w14:paraId="2D9577D9" w14:textId="5A237D32" w:rsidR="00DB6F63" w:rsidRPr="002E25C4" w:rsidRDefault="00DB6F63">
      <w:pPr>
        <w:rPr>
          <w:rFonts w:ascii="Times New Roman" w:hAnsi="Times New Roman" w:cs="Times New Roman"/>
        </w:rPr>
      </w:pPr>
    </w:p>
    <w:p w14:paraId="1E86DE4D" w14:textId="370B0278" w:rsidR="00DB6F63" w:rsidRPr="002E25C4" w:rsidRDefault="00DB6F63">
      <w:pPr>
        <w:rPr>
          <w:rFonts w:ascii="Times New Roman" w:hAnsi="Times New Roman" w:cs="Times New Roman"/>
        </w:rPr>
      </w:pPr>
    </w:p>
    <w:p w14:paraId="3C6A8EE9" w14:textId="5EF947E6" w:rsidR="00DB6F63" w:rsidRPr="002E25C4" w:rsidRDefault="00DB6F63">
      <w:pPr>
        <w:rPr>
          <w:rFonts w:ascii="Times New Roman" w:hAnsi="Times New Roman" w:cs="Times New Roman"/>
        </w:rPr>
      </w:pPr>
    </w:p>
    <w:p w14:paraId="1C4838CB" w14:textId="19B78F5A" w:rsidR="00DB6F63" w:rsidRPr="002E25C4" w:rsidRDefault="00DB6F63">
      <w:pPr>
        <w:rPr>
          <w:rFonts w:ascii="Times New Roman" w:hAnsi="Times New Roman" w:cs="Times New Roman"/>
        </w:rPr>
      </w:pPr>
    </w:p>
    <w:p w14:paraId="32032DBD" w14:textId="3EFE6E6C" w:rsidR="00DB6F63" w:rsidRPr="002E25C4" w:rsidRDefault="00DB6F63">
      <w:pPr>
        <w:rPr>
          <w:rFonts w:ascii="Times New Roman" w:hAnsi="Times New Roman" w:cs="Times New Roman"/>
        </w:rPr>
      </w:pPr>
    </w:p>
    <w:p w14:paraId="41DEF901" w14:textId="2203780D" w:rsidR="00DB6F63" w:rsidRPr="002E25C4" w:rsidRDefault="00DB6F63">
      <w:pPr>
        <w:rPr>
          <w:rFonts w:ascii="Times New Roman" w:hAnsi="Times New Roman" w:cs="Times New Roman"/>
        </w:rPr>
      </w:pPr>
    </w:p>
    <w:p w14:paraId="7A2158A5" w14:textId="580EFA49" w:rsidR="00DB6F63" w:rsidRPr="002E25C4" w:rsidRDefault="00DB6F63">
      <w:pPr>
        <w:rPr>
          <w:rFonts w:ascii="Times New Roman" w:hAnsi="Times New Roman" w:cs="Times New Roman"/>
        </w:rPr>
      </w:pPr>
    </w:p>
    <w:p w14:paraId="51A4A965" w14:textId="77777777" w:rsidR="00DB6F63" w:rsidRPr="002E25C4" w:rsidRDefault="00DB6F63">
      <w:pPr>
        <w:rPr>
          <w:rFonts w:ascii="Times New Roman" w:hAnsi="Times New Roman" w:cs="Times New Roman"/>
        </w:rPr>
      </w:pPr>
    </w:p>
    <w:p w14:paraId="3AFF0D65" w14:textId="65B1C21E" w:rsidR="00DB6F63" w:rsidRPr="002E25C4" w:rsidRDefault="00DB6F63">
      <w:pPr>
        <w:rPr>
          <w:rFonts w:ascii="Times New Roman" w:hAnsi="Times New Roman" w:cs="Times New Roman"/>
        </w:rPr>
      </w:pPr>
    </w:p>
    <w:p w14:paraId="6F70DE59" w14:textId="77777777" w:rsidR="00DB6F63" w:rsidRPr="002E25C4" w:rsidRDefault="00DB6F63">
      <w:pPr>
        <w:rPr>
          <w:rFonts w:ascii="Times New Roman" w:hAnsi="Times New Roman" w:cs="Times New Roman"/>
          <w:b/>
        </w:rPr>
      </w:pPr>
    </w:p>
    <w:p w14:paraId="2E2FE8F9" w14:textId="5C067A9D" w:rsidR="00601952" w:rsidRPr="002E25C4" w:rsidRDefault="0025777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</w:rPr>
      </w:pPr>
      <w:r w:rsidRPr="002E25C4">
        <w:rPr>
          <w:rFonts w:ascii="Times New Roman" w:hAnsi="Times New Roman" w:cs="Times New Roman"/>
          <w:b/>
        </w:rPr>
        <w:t xml:space="preserve">Supplementary Table </w:t>
      </w:r>
      <w:r w:rsidR="00E0071D" w:rsidRPr="002E25C4">
        <w:rPr>
          <w:rFonts w:ascii="Times New Roman" w:hAnsi="Times New Roman" w:cs="Times New Roman"/>
          <w:b/>
        </w:rPr>
        <w:t>3</w:t>
      </w:r>
      <w:r w:rsidR="00C92BD2" w:rsidRPr="002E25C4">
        <w:rPr>
          <w:rFonts w:ascii="Times New Roman" w:hAnsi="Times New Roman" w:cs="Times New Roman"/>
          <w:b/>
        </w:rPr>
        <w:t>B</w:t>
      </w:r>
      <w:r w:rsidRPr="002E25C4">
        <w:rPr>
          <w:rFonts w:ascii="Times New Roman" w:hAnsi="Times New Roman" w:cs="Times New Roman"/>
          <w:b/>
        </w:rPr>
        <w:t xml:space="preserve">: </w:t>
      </w:r>
      <w:r w:rsidR="00FD7448" w:rsidRPr="002E25C4">
        <w:rPr>
          <w:rFonts w:ascii="Times New Roman" w:hAnsi="Times New Roman" w:cs="Times New Roman"/>
          <w:b/>
        </w:rPr>
        <w:t xml:space="preserve">A </w:t>
      </w:r>
      <w:r w:rsidRPr="002E25C4">
        <w:rPr>
          <w:rFonts w:ascii="Times New Roman" w:hAnsi="Times New Roman" w:cs="Times New Roman"/>
          <w:b/>
        </w:rPr>
        <w:t xml:space="preserve">Quality assessment </w:t>
      </w:r>
      <w:r w:rsidR="00FD7448" w:rsidRPr="002E25C4">
        <w:rPr>
          <w:rFonts w:ascii="Times New Roman" w:hAnsi="Times New Roman" w:cs="Times New Roman"/>
          <w:b/>
        </w:rPr>
        <w:t xml:space="preserve">of the </w:t>
      </w:r>
      <w:r w:rsidRPr="002E25C4">
        <w:rPr>
          <w:rFonts w:ascii="Times New Roman" w:hAnsi="Times New Roman" w:cs="Times New Roman"/>
          <w:b/>
        </w:rPr>
        <w:t xml:space="preserve">Observational studies </w:t>
      </w:r>
      <w:r w:rsidR="00FD7448" w:rsidRPr="002E25C4">
        <w:rPr>
          <w:rFonts w:ascii="Times New Roman" w:hAnsi="Times New Roman" w:cs="Times New Roman"/>
          <w:b/>
        </w:rPr>
        <w:t xml:space="preserve">reviewed </w:t>
      </w:r>
      <w:r w:rsidRPr="002E25C4">
        <w:rPr>
          <w:rFonts w:ascii="Times New Roman" w:hAnsi="Times New Roman" w:cs="Times New Roman"/>
          <w:b/>
        </w:rPr>
        <w:t>using QUIP’s tool</w:t>
      </w:r>
    </w:p>
    <w:p w14:paraId="7F097391" w14:textId="77777777" w:rsidR="00601952" w:rsidRPr="002E25C4" w:rsidRDefault="0060195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tbl>
      <w:tblPr>
        <w:tblStyle w:val="a3"/>
        <w:tblW w:w="1431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1"/>
        <w:gridCol w:w="2035"/>
        <w:gridCol w:w="1366"/>
        <w:gridCol w:w="2268"/>
        <w:gridCol w:w="1701"/>
        <w:gridCol w:w="1984"/>
        <w:gridCol w:w="2977"/>
      </w:tblGrid>
      <w:tr w:rsidR="002E25C4" w:rsidRPr="002E25C4" w14:paraId="5517C8F0" w14:textId="77777777">
        <w:trPr>
          <w:trHeight w:val="679"/>
        </w:trPr>
        <w:tc>
          <w:tcPr>
            <w:tcW w:w="1981" w:type="dxa"/>
          </w:tcPr>
          <w:p w14:paraId="28A37D1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2035" w:type="dxa"/>
          </w:tcPr>
          <w:p w14:paraId="23026EC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tudy Participation</w:t>
            </w:r>
          </w:p>
        </w:tc>
        <w:tc>
          <w:tcPr>
            <w:tcW w:w="1366" w:type="dxa"/>
          </w:tcPr>
          <w:p w14:paraId="2F600A6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tudy Attrition</w:t>
            </w:r>
          </w:p>
        </w:tc>
        <w:tc>
          <w:tcPr>
            <w:tcW w:w="2268" w:type="dxa"/>
          </w:tcPr>
          <w:p w14:paraId="127BE9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Prognostic Factor Measurement </w:t>
            </w:r>
          </w:p>
        </w:tc>
        <w:tc>
          <w:tcPr>
            <w:tcW w:w="1701" w:type="dxa"/>
          </w:tcPr>
          <w:p w14:paraId="36C956F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Outcome Measurement</w:t>
            </w:r>
          </w:p>
        </w:tc>
        <w:tc>
          <w:tcPr>
            <w:tcW w:w="1984" w:type="dxa"/>
          </w:tcPr>
          <w:p w14:paraId="651A8BA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>Study Confounding</w:t>
            </w:r>
          </w:p>
        </w:tc>
        <w:tc>
          <w:tcPr>
            <w:tcW w:w="2977" w:type="dxa"/>
          </w:tcPr>
          <w:p w14:paraId="466CC03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</w:rPr>
            </w:pPr>
            <w:r w:rsidRPr="002E25C4">
              <w:rPr>
                <w:rFonts w:ascii="Times New Roman" w:hAnsi="Times New Roman" w:cs="Times New Roman"/>
                <w:b/>
              </w:rPr>
              <w:t xml:space="preserve">Statistical Analysis and Reporting </w:t>
            </w:r>
          </w:p>
        </w:tc>
      </w:tr>
      <w:tr w:rsidR="002E25C4" w:rsidRPr="002E25C4" w14:paraId="6D4467E8" w14:textId="77777777">
        <w:trPr>
          <w:trHeight w:val="347"/>
        </w:trPr>
        <w:tc>
          <w:tcPr>
            <w:tcW w:w="1981" w:type="dxa"/>
          </w:tcPr>
          <w:p w14:paraId="0C8484CB" w14:textId="1CB278C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Ryder et al (200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2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52E71E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exclusion criteria not clear, sampling frame not clear</w:t>
            </w:r>
          </w:p>
        </w:tc>
        <w:tc>
          <w:tcPr>
            <w:tcW w:w="1366" w:type="dxa"/>
          </w:tcPr>
          <w:p w14:paraId="0799AF3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2DE3409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0231035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 to Low, unclear follow up period</w:t>
            </w:r>
          </w:p>
        </w:tc>
        <w:tc>
          <w:tcPr>
            <w:tcW w:w="1984" w:type="dxa"/>
          </w:tcPr>
          <w:p w14:paraId="2D5A2CC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775622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72A174B7" w14:textId="77777777">
        <w:trPr>
          <w:trHeight w:val="347"/>
        </w:trPr>
        <w:tc>
          <w:tcPr>
            <w:tcW w:w="1981" w:type="dxa"/>
          </w:tcPr>
          <w:p w14:paraId="74533061" w14:textId="0A046B94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Freimark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0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2035" w:type="dxa"/>
          </w:tcPr>
          <w:p w14:paraId="3673F83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1A0737D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83% were followed up for more than 1 year, loss of follow up was not discussed in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nymor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detail</w:t>
            </w:r>
          </w:p>
        </w:tc>
        <w:tc>
          <w:tcPr>
            <w:tcW w:w="2268" w:type="dxa"/>
          </w:tcPr>
          <w:p w14:paraId="21F715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doses of IV diuretic treatment not given</w:t>
            </w:r>
          </w:p>
        </w:tc>
        <w:tc>
          <w:tcPr>
            <w:tcW w:w="1701" w:type="dxa"/>
          </w:tcPr>
          <w:p w14:paraId="1EF5C97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563E454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2DF3877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B44ED3A" w14:textId="77777777">
        <w:trPr>
          <w:trHeight w:val="347"/>
        </w:trPr>
        <w:tc>
          <w:tcPr>
            <w:tcW w:w="1981" w:type="dxa"/>
          </w:tcPr>
          <w:p w14:paraId="37077410" w14:textId="48605E8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Herbert et al (2011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2035" w:type="dxa"/>
          </w:tcPr>
          <w:p w14:paraId="33FC4CB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</w:t>
            </w:r>
          </w:p>
          <w:p w14:paraId="711836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xclusion criteria not clear</w:t>
            </w:r>
          </w:p>
        </w:tc>
        <w:tc>
          <w:tcPr>
            <w:tcW w:w="1366" w:type="dxa"/>
          </w:tcPr>
          <w:p w14:paraId="48FF83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0D62C7E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</w:t>
            </w:r>
          </w:p>
          <w:p w14:paraId="219B4BF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 xml:space="preserve">treatment dose not clear and not fixed only 130/577 patients received IV diuretics </w:t>
            </w:r>
          </w:p>
        </w:tc>
        <w:tc>
          <w:tcPr>
            <w:tcW w:w="1701" w:type="dxa"/>
          </w:tcPr>
          <w:p w14:paraId="5DBF4B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Length of follow up not clear</w:t>
            </w:r>
          </w:p>
        </w:tc>
        <w:tc>
          <w:tcPr>
            <w:tcW w:w="1984" w:type="dxa"/>
          </w:tcPr>
          <w:p w14:paraId="0EB2147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60C9080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EB0D196" w14:textId="77777777">
        <w:trPr>
          <w:trHeight w:val="253"/>
        </w:trPr>
        <w:tc>
          <w:tcPr>
            <w:tcW w:w="1981" w:type="dxa"/>
          </w:tcPr>
          <w:p w14:paraId="3E4D7BE6" w14:textId="3BB423D8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Lazka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2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2035" w:type="dxa"/>
          </w:tcPr>
          <w:p w14:paraId="3D96F86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: Moderate, inadequate recruitment, with </w:t>
            </w:r>
            <w:r w:rsidRPr="002E25C4">
              <w:rPr>
                <w:rFonts w:ascii="Times New Roman" w:hAnsi="Times New Roman" w:cs="Times New Roman"/>
              </w:rPr>
              <w:lastRenderedPageBreak/>
              <w:t xml:space="preserve">unclear inclusion/exclusion criteria </w:t>
            </w:r>
          </w:p>
        </w:tc>
        <w:tc>
          <w:tcPr>
            <w:tcW w:w="1366" w:type="dxa"/>
          </w:tcPr>
          <w:p w14:paraId="63C3623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599B2AD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doses for treatment not stated</w:t>
            </w:r>
          </w:p>
        </w:tc>
        <w:tc>
          <w:tcPr>
            <w:tcW w:w="1701" w:type="dxa"/>
          </w:tcPr>
          <w:p w14:paraId="30C89F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1BAA3FA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6D59878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3D791743" w14:textId="77777777">
        <w:trPr>
          <w:trHeight w:val="253"/>
        </w:trPr>
        <w:tc>
          <w:tcPr>
            <w:tcW w:w="1981" w:type="dxa"/>
          </w:tcPr>
          <w:p w14:paraId="00651A13" w14:textId="771541C0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anerjee et al (2012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2035" w:type="dxa"/>
          </w:tcPr>
          <w:p w14:paraId="41A5EF5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15DADAE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080CCE6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Moderate Not a fixed dose or course duration</w:t>
            </w:r>
          </w:p>
        </w:tc>
        <w:tc>
          <w:tcPr>
            <w:tcW w:w="1701" w:type="dxa"/>
          </w:tcPr>
          <w:p w14:paraId="6E56E9E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follow up period not stated, main outcomes not given initially</w:t>
            </w:r>
          </w:p>
        </w:tc>
        <w:tc>
          <w:tcPr>
            <w:tcW w:w="1984" w:type="dxa"/>
          </w:tcPr>
          <w:p w14:paraId="175854B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32B74FB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t clearly described </w:t>
            </w:r>
          </w:p>
        </w:tc>
      </w:tr>
      <w:tr w:rsidR="002E25C4" w:rsidRPr="002E25C4" w14:paraId="7ECF8CF1" w14:textId="77777777">
        <w:trPr>
          <w:trHeight w:val="253"/>
        </w:trPr>
        <w:tc>
          <w:tcPr>
            <w:tcW w:w="1981" w:type="dxa"/>
          </w:tcPr>
          <w:p w14:paraId="697E36A3" w14:textId="74EE47C4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chipper et al (2012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2035" w:type="dxa"/>
          </w:tcPr>
          <w:p w14:paraId="2A02E8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High- no inclusion/ exclusion criteria</w:t>
            </w:r>
          </w:p>
        </w:tc>
        <w:tc>
          <w:tcPr>
            <w:tcW w:w="1366" w:type="dxa"/>
          </w:tcPr>
          <w:p w14:paraId="4C8FF6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High, duration of follow up not stated</w:t>
            </w:r>
          </w:p>
        </w:tc>
        <w:tc>
          <w:tcPr>
            <w:tcW w:w="2268" w:type="dxa"/>
          </w:tcPr>
          <w:p w14:paraId="49EEB06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64F17D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endpoints not clear</w:t>
            </w:r>
          </w:p>
        </w:tc>
        <w:tc>
          <w:tcPr>
            <w:tcW w:w="1984" w:type="dxa"/>
          </w:tcPr>
          <w:p w14:paraId="1F5C6F4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382502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High, statistical analysis not described</w:t>
            </w:r>
          </w:p>
        </w:tc>
      </w:tr>
      <w:tr w:rsidR="002E25C4" w:rsidRPr="002E25C4" w14:paraId="4821189B" w14:textId="77777777">
        <w:trPr>
          <w:trHeight w:val="243"/>
        </w:trPr>
        <w:tc>
          <w:tcPr>
            <w:tcW w:w="1981" w:type="dxa"/>
          </w:tcPr>
          <w:p w14:paraId="7B5EFB66" w14:textId="66FF070A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atarain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3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2035" w:type="dxa"/>
          </w:tcPr>
          <w:p w14:paraId="05DF700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unclear inclusion criteria </w:t>
            </w:r>
          </w:p>
        </w:tc>
        <w:tc>
          <w:tcPr>
            <w:tcW w:w="1366" w:type="dxa"/>
          </w:tcPr>
          <w:p w14:paraId="67D91B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0F12129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4360187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5897D0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531AD9C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0AB72E9" w14:textId="77777777">
        <w:trPr>
          <w:trHeight w:val="281"/>
        </w:trPr>
        <w:tc>
          <w:tcPr>
            <w:tcW w:w="1981" w:type="dxa"/>
          </w:tcPr>
          <w:p w14:paraId="38B9DB6F" w14:textId="41ADF64D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Evaluation of IV diuretics for the British Heart Foundation [</w:t>
            </w:r>
            <w:proofErr w:type="spellStart"/>
            <w:r w:rsidRPr="002E25C4">
              <w:rPr>
                <w:rFonts w:ascii="Times New Roman" w:hAnsi="Times New Roman" w:cs="Times New Roman"/>
              </w:rPr>
              <w:t>Brightpurpos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(2014)]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4D24051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79E4466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456DD1B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2112E30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C9B2D1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977" w:type="dxa"/>
          </w:tcPr>
          <w:p w14:paraId="181DF77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46E75C3" w14:textId="77777777">
        <w:trPr>
          <w:trHeight w:val="281"/>
        </w:trPr>
        <w:tc>
          <w:tcPr>
            <w:tcW w:w="1981" w:type="dxa"/>
          </w:tcPr>
          <w:p w14:paraId="5C6436F3" w14:textId="2BCCA23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Makadi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5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2035" w:type="dxa"/>
          </w:tcPr>
          <w:p w14:paraId="0B9CEE1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1E6755E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7D566AE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775136A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01A9963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61F523E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71F3979F" w14:textId="77777777">
        <w:trPr>
          <w:trHeight w:val="257"/>
        </w:trPr>
        <w:tc>
          <w:tcPr>
            <w:tcW w:w="1981" w:type="dxa"/>
          </w:tcPr>
          <w:p w14:paraId="6CA884EA" w14:textId="1F868A16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2035" w:type="dxa"/>
          </w:tcPr>
          <w:p w14:paraId="1800055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53DA7A1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7F8B35E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1AA08FF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1CBF48C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158AD0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Vague description statistical models used</w:t>
            </w:r>
          </w:p>
        </w:tc>
      </w:tr>
      <w:tr w:rsidR="002E25C4" w:rsidRPr="002E25C4" w14:paraId="3DACDAAB" w14:textId="77777777">
        <w:trPr>
          <w:trHeight w:val="257"/>
        </w:trPr>
        <w:tc>
          <w:tcPr>
            <w:tcW w:w="1981" w:type="dxa"/>
          </w:tcPr>
          <w:p w14:paraId="290CAF1E" w14:textId="7B61150A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ckley et al (2016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2035" w:type="dxa"/>
          </w:tcPr>
          <w:p w14:paraId="66A6CB3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27CEFB7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4A91A8B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510286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8E6B0D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51B919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statistical models used are unclear</w:t>
            </w:r>
          </w:p>
        </w:tc>
      </w:tr>
      <w:tr w:rsidR="002E25C4" w:rsidRPr="002E25C4" w14:paraId="0EB0EB02" w14:textId="77777777">
        <w:trPr>
          <w:trHeight w:val="375"/>
        </w:trPr>
        <w:tc>
          <w:tcPr>
            <w:tcW w:w="1981" w:type="dxa"/>
          </w:tcPr>
          <w:p w14:paraId="2B4DAE5C" w14:textId="34752F54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2E25C4">
              <w:rPr>
                <w:rFonts w:ascii="Times New Roman" w:hAnsi="Times New Roman" w:cs="Times New Roman"/>
              </w:rPr>
              <w:t>Al-Ani</w:t>
            </w:r>
            <w:proofErr w:type="gramEnd"/>
            <w:r w:rsidRPr="002E25C4">
              <w:rPr>
                <w:rFonts w:ascii="Times New Roman" w:hAnsi="Times New Roman" w:cs="Times New Roman"/>
              </w:rPr>
              <w:t xml:space="preserve"> et al (2019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035" w:type="dxa"/>
          </w:tcPr>
          <w:p w14:paraId="5E26C9E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Moderate to Low</w:t>
            </w:r>
          </w:p>
          <w:p w14:paraId="111C6B8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lastRenderedPageBreak/>
              <w:t>Exclusion criteria not clear</w:t>
            </w:r>
          </w:p>
        </w:tc>
        <w:tc>
          <w:tcPr>
            <w:tcW w:w="1366" w:type="dxa"/>
          </w:tcPr>
          <w:p w14:paraId="0A55CDE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Low</w:t>
            </w:r>
          </w:p>
          <w:p w14:paraId="18C89858" w14:textId="77777777" w:rsidR="00601952" w:rsidRPr="002E25C4" w:rsidRDefault="006019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2892CC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Low</w:t>
            </w:r>
          </w:p>
        </w:tc>
        <w:tc>
          <w:tcPr>
            <w:tcW w:w="1701" w:type="dxa"/>
          </w:tcPr>
          <w:p w14:paraId="4386B83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Low</w:t>
            </w:r>
          </w:p>
        </w:tc>
        <w:tc>
          <w:tcPr>
            <w:tcW w:w="1984" w:type="dxa"/>
          </w:tcPr>
          <w:p w14:paraId="2255D0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511E33A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>: Low</w:t>
            </w:r>
          </w:p>
        </w:tc>
      </w:tr>
      <w:tr w:rsidR="002E25C4" w:rsidRPr="002E25C4" w14:paraId="063DEFC1" w14:textId="77777777">
        <w:trPr>
          <w:trHeight w:val="375"/>
        </w:trPr>
        <w:tc>
          <w:tcPr>
            <w:tcW w:w="1981" w:type="dxa"/>
          </w:tcPr>
          <w:p w14:paraId="343474EF" w14:textId="69CCD2DA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Buckley et al (2019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2035" w:type="dxa"/>
          </w:tcPr>
          <w:p w14:paraId="5B76BA0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</w:t>
            </w:r>
          </w:p>
          <w:p w14:paraId="74CCA4F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patient baseline characteristics not stated</w:t>
            </w:r>
          </w:p>
        </w:tc>
        <w:tc>
          <w:tcPr>
            <w:tcW w:w="1366" w:type="dxa"/>
          </w:tcPr>
          <w:p w14:paraId="69E2926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3417ED5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 to Low, doses for IV diuretic not stated</w:t>
            </w:r>
          </w:p>
        </w:tc>
        <w:tc>
          <w:tcPr>
            <w:tcW w:w="1701" w:type="dxa"/>
          </w:tcPr>
          <w:p w14:paraId="14F7D2C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,</w:t>
            </w:r>
          </w:p>
          <w:p w14:paraId="025D14E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o mention of index episode mortality</w:t>
            </w:r>
          </w:p>
        </w:tc>
        <w:tc>
          <w:tcPr>
            <w:tcW w:w="1984" w:type="dxa"/>
          </w:tcPr>
          <w:p w14:paraId="47F78CC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EE0843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315CB56A" w14:textId="77777777">
        <w:trPr>
          <w:trHeight w:val="375"/>
        </w:trPr>
        <w:tc>
          <w:tcPr>
            <w:tcW w:w="1981" w:type="dxa"/>
          </w:tcPr>
          <w:p w14:paraId="11237FA1" w14:textId="32ED90B9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Sica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035" w:type="dxa"/>
          </w:tcPr>
          <w:p w14:paraId="19E406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5BC7F96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21B7F3D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2911FF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3277688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29F183D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C36317A" w14:textId="77777777">
        <w:trPr>
          <w:trHeight w:val="375"/>
        </w:trPr>
        <w:tc>
          <w:tcPr>
            <w:tcW w:w="1981" w:type="dxa"/>
          </w:tcPr>
          <w:p w14:paraId="4CA86E36" w14:textId="72786842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Zuzarte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18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2035" w:type="dxa"/>
          </w:tcPr>
          <w:p w14:paraId="7498EB2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29811ED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patients lost to follow up</w:t>
            </w:r>
          </w:p>
        </w:tc>
        <w:tc>
          <w:tcPr>
            <w:tcW w:w="2268" w:type="dxa"/>
          </w:tcPr>
          <w:p w14:paraId="5988ED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dose not stated</w:t>
            </w:r>
          </w:p>
        </w:tc>
        <w:tc>
          <w:tcPr>
            <w:tcW w:w="1701" w:type="dxa"/>
          </w:tcPr>
          <w:p w14:paraId="750A62B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2A78FB3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E49470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27BCBA2A" w14:textId="77777777">
        <w:trPr>
          <w:trHeight w:val="375"/>
        </w:trPr>
        <w:tc>
          <w:tcPr>
            <w:tcW w:w="1981" w:type="dxa"/>
          </w:tcPr>
          <w:p w14:paraId="26150B09" w14:textId="3D16A34B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Greene et al (2019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2035" w:type="dxa"/>
          </w:tcPr>
          <w:p w14:paraId="1055197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 patient characteristics</w:t>
            </w:r>
          </w:p>
        </w:tc>
        <w:tc>
          <w:tcPr>
            <w:tcW w:w="1366" w:type="dxa"/>
          </w:tcPr>
          <w:p w14:paraId="2BBE786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</w:tcPr>
          <w:p w14:paraId="451D7AD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 dose given</w:t>
            </w:r>
          </w:p>
        </w:tc>
        <w:tc>
          <w:tcPr>
            <w:tcW w:w="1701" w:type="dxa"/>
          </w:tcPr>
          <w:p w14:paraId="16FE037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29D6B32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2CA3ECB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, statistical analysis not described </w:t>
            </w:r>
          </w:p>
        </w:tc>
      </w:tr>
      <w:tr w:rsidR="002E25C4" w:rsidRPr="002E25C4" w14:paraId="7CEC11AF" w14:textId="77777777">
        <w:trPr>
          <w:trHeight w:val="375"/>
        </w:trPr>
        <w:tc>
          <w:tcPr>
            <w:tcW w:w="1981" w:type="dxa"/>
          </w:tcPr>
          <w:p w14:paraId="0E3EB201" w14:textId="2D33A644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 xml:space="preserve">St </w:t>
            </w:r>
            <w:proofErr w:type="spellStart"/>
            <w:r w:rsidRPr="002E25C4">
              <w:rPr>
                <w:rFonts w:ascii="Times New Roman" w:hAnsi="Times New Roman" w:cs="Times New Roman"/>
              </w:rPr>
              <w:t>Amand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3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2035" w:type="dxa"/>
          </w:tcPr>
          <w:p w14:paraId="163F948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2032A3F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51C8094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 dose stated</w:t>
            </w:r>
          </w:p>
        </w:tc>
        <w:tc>
          <w:tcPr>
            <w:tcW w:w="1701" w:type="dxa"/>
          </w:tcPr>
          <w:p w14:paraId="0219A40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2CB60D8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5F312F2F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0F7695A" w14:textId="77777777">
        <w:trPr>
          <w:trHeight w:val="375"/>
        </w:trPr>
        <w:tc>
          <w:tcPr>
            <w:tcW w:w="1981" w:type="dxa"/>
          </w:tcPr>
          <w:p w14:paraId="076F7132" w14:textId="4BE761F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Ioannou et al (2020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2035" w:type="dxa"/>
          </w:tcPr>
          <w:p w14:paraId="5956402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 exclusion criteria given</w:t>
            </w:r>
          </w:p>
        </w:tc>
        <w:tc>
          <w:tcPr>
            <w:tcW w:w="1366" w:type="dxa"/>
          </w:tcPr>
          <w:p w14:paraId="5CE768A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34A7157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08EED8D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4E0241F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47A99CF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C117B1E" w14:textId="77777777">
        <w:trPr>
          <w:trHeight w:val="375"/>
        </w:trPr>
        <w:tc>
          <w:tcPr>
            <w:tcW w:w="1981" w:type="dxa"/>
          </w:tcPr>
          <w:p w14:paraId="3E916F52" w14:textId="30E2D2F3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Alghalayini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et al (2020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2035" w:type="dxa"/>
          </w:tcPr>
          <w:p w14:paraId="6C687D8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limited baseline characteristics</w:t>
            </w:r>
          </w:p>
        </w:tc>
        <w:tc>
          <w:tcPr>
            <w:tcW w:w="1366" w:type="dxa"/>
          </w:tcPr>
          <w:p w14:paraId="7FA4444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2268" w:type="dxa"/>
          </w:tcPr>
          <w:p w14:paraId="5BDB9C6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1701" w:type="dxa"/>
          </w:tcPr>
          <w:p w14:paraId="130AE73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1984" w:type="dxa"/>
          </w:tcPr>
          <w:p w14:paraId="245508B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6D3D19B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DC91442" w14:textId="77777777">
        <w:trPr>
          <w:trHeight w:val="375"/>
        </w:trPr>
        <w:tc>
          <w:tcPr>
            <w:tcW w:w="1981" w:type="dxa"/>
          </w:tcPr>
          <w:p w14:paraId="25AD19B9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erma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2035" w:type="dxa"/>
          </w:tcPr>
          <w:p w14:paraId="7CC0904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026C6F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14EC3B0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45A1736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5DD6256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B66474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794ADA0" w14:textId="77777777">
        <w:trPr>
          <w:trHeight w:val="375"/>
        </w:trPr>
        <w:tc>
          <w:tcPr>
            <w:tcW w:w="1981" w:type="dxa"/>
          </w:tcPr>
          <w:p w14:paraId="461AFAEC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Vaishnav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2035" w:type="dxa"/>
          </w:tcPr>
          <w:p w14:paraId="14190C8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inclusion/exclusion criteria not clear</w:t>
            </w:r>
          </w:p>
        </w:tc>
        <w:tc>
          <w:tcPr>
            <w:tcW w:w="1366" w:type="dxa"/>
          </w:tcPr>
          <w:p w14:paraId="200139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2268" w:type="dxa"/>
          </w:tcPr>
          <w:p w14:paraId="69F5BA0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12EE7B6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outcomes not definitive</w:t>
            </w:r>
          </w:p>
        </w:tc>
        <w:tc>
          <w:tcPr>
            <w:tcW w:w="1984" w:type="dxa"/>
          </w:tcPr>
          <w:p w14:paraId="6200141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380FF77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5AEA9A18" w14:textId="77777777">
        <w:trPr>
          <w:trHeight w:val="375"/>
        </w:trPr>
        <w:tc>
          <w:tcPr>
            <w:tcW w:w="1981" w:type="dxa"/>
          </w:tcPr>
          <w:p w14:paraId="7DD5AB76" w14:textId="0DC28E66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Ahmed et al (2021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035" w:type="dxa"/>
          </w:tcPr>
          <w:p w14:paraId="091FD3F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1366" w:type="dxa"/>
          </w:tcPr>
          <w:p w14:paraId="2514702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2268" w:type="dxa"/>
          </w:tcPr>
          <w:p w14:paraId="1C1F101D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6EB9E5C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CAFDF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 - impact of </w:t>
            </w:r>
            <w:r w:rsidRPr="002E25C4">
              <w:rPr>
                <w:rFonts w:ascii="Times New Roman" w:hAnsi="Times New Roman" w:cs="Times New Roman"/>
              </w:rPr>
              <w:lastRenderedPageBreak/>
              <w:t xml:space="preserve">confounding variables unclear </w:t>
            </w:r>
          </w:p>
        </w:tc>
        <w:tc>
          <w:tcPr>
            <w:tcW w:w="2977" w:type="dxa"/>
          </w:tcPr>
          <w:p w14:paraId="322F480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lastRenderedPageBreak/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</w:tr>
      <w:tr w:rsidR="002E25C4" w:rsidRPr="002E25C4" w14:paraId="518F06C6" w14:textId="77777777">
        <w:trPr>
          <w:trHeight w:val="375"/>
        </w:trPr>
        <w:tc>
          <w:tcPr>
            <w:tcW w:w="1981" w:type="dxa"/>
          </w:tcPr>
          <w:p w14:paraId="75265FFC" w14:textId="5CAEADB1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Salmon et al (2021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035" w:type="dxa"/>
          </w:tcPr>
          <w:p w14:paraId="5C3D3B8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3420D8E6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6B2DADE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no dose stated</w:t>
            </w:r>
          </w:p>
        </w:tc>
        <w:tc>
          <w:tcPr>
            <w:tcW w:w="1701" w:type="dxa"/>
          </w:tcPr>
          <w:p w14:paraId="527508D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EE07060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3343F80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EB83C66" w14:textId="77777777">
        <w:trPr>
          <w:trHeight w:val="375"/>
        </w:trPr>
        <w:tc>
          <w:tcPr>
            <w:tcW w:w="1981" w:type="dxa"/>
          </w:tcPr>
          <w:p w14:paraId="7703B8C9" w14:textId="77777777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Butler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2035" w:type="dxa"/>
          </w:tcPr>
          <w:p w14:paraId="64D4F59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58DDDA4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</w:tcPr>
          <w:p w14:paraId="520C83E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452D1D25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EC3E15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6BA7C83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1EA7CB07" w14:textId="77777777">
        <w:trPr>
          <w:trHeight w:val="375"/>
        </w:trPr>
        <w:tc>
          <w:tcPr>
            <w:tcW w:w="1981" w:type="dxa"/>
          </w:tcPr>
          <w:p w14:paraId="1CF1CFE0" w14:textId="01151A50" w:rsidR="00601952" w:rsidRPr="002E25C4" w:rsidRDefault="0025777E">
            <w:pPr>
              <w:rPr>
                <w:rFonts w:ascii="Times New Roman" w:hAnsi="Times New Roman" w:cs="Times New Roman"/>
                <w:vertAlign w:val="superscript"/>
              </w:rPr>
            </w:pPr>
            <w:r w:rsidRPr="002E25C4">
              <w:rPr>
                <w:rFonts w:ascii="Times New Roman" w:hAnsi="Times New Roman" w:cs="Times New Roman"/>
              </w:rPr>
              <w:t>Fort et al (2021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1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035" w:type="dxa"/>
          </w:tcPr>
          <w:p w14:paraId="03C08E68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366" w:type="dxa"/>
          </w:tcPr>
          <w:p w14:paraId="0D23F0F2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2268" w:type="dxa"/>
          </w:tcPr>
          <w:p w14:paraId="36DF1A21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701" w:type="dxa"/>
          </w:tcPr>
          <w:p w14:paraId="27FA2FE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440C17B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1EF7ACA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</w:tr>
      <w:tr w:rsidR="002E25C4" w:rsidRPr="002E25C4" w14:paraId="31CBAA0E" w14:textId="77777777">
        <w:trPr>
          <w:trHeight w:val="375"/>
        </w:trPr>
        <w:tc>
          <w:tcPr>
            <w:tcW w:w="1981" w:type="dxa"/>
          </w:tcPr>
          <w:p w14:paraId="26249A25" w14:textId="0E8E842F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Thomas et al (2021)</w:t>
            </w:r>
            <w:r w:rsidR="005442DC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2035" w:type="dxa"/>
          </w:tcPr>
          <w:p w14:paraId="653A45A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limited baseline characteristics, inclusion/exclusion criteria not clear</w:t>
            </w:r>
          </w:p>
        </w:tc>
        <w:tc>
          <w:tcPr>
            <w:tcW w:w="1366" w:type="dxa"/>
          </w:tcPr>
          <w:p w14:paraId="078FB539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2268" w:type="dxa"/>
          </w:tcPr>
          <w:p w14:paraId="2F28081A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IV treatment and doses not stated  </w:t>
            </w:r>
          </w:p>
        </w:tc>
        <w:tc>
          <w:tcPr>
            <w:tcW w:w="1701" w:type="dxa"/>
          </w:tcPr>
          <w:p w14:paraId="2DCB905C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1984" w:type="dxa"/>
          </w:tcPr>
          <w:p w14:paraId="756DD4C3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 - definition and impact of confounding variables unclear </w:t>
            </w:r>
          </w:p>
        </w:tc>
        <w:tc>
          <w:tcPr>
            <w:tcW w:w="2977" w:type="dxa"/>
          </w:tcPr>
          <w:p w14:paraId="118837A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statistical analysis not described </w:t>
            </w:r>
          </w:p>
        </w:tc>
      </w:tr>
      <w:tr w:rsidR="002E25C4" w:rsidRPr="002E25C4" w14:paraId="4E2E290A" w14:textId="77777777">
        <w:trPr>
          <w:trHeight w:val="375"/>
        </w:trPr>
        <w:tc>
          <w:tcPr>
            <w:tcW w:w="1981" w:type="dxa"/>
          </w:tcPr>
          <w:p w14:paraId="6D47B140" w14:textId="77777777" w:rsidR="00601952" w:rsidRPr="002E25C4" w:rsidRDefault="0025777E">
            <w:pP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Shah et al (2016)</w:t>
            </w:r>
            <w:r w:rsidRPr="002E25C4"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2035" w:type="dxa"/>
          </w:tcPr>
          <w:p w14:paraId="7267E01B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limited baseline characteristics, inclusion/exclusion criteria not clear</w:t>
            </w:r>
          </w:p>
        </w:tc>
        <w:tc>
          <w:tcPr>
            <w:tcW w:w="1366" w:type="dxa"/>
          </w:tcPr>
          <w:p w14:paraId="160D4F6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 </w:t>
            </w:r>
          </w:p>
        </w:tc>
        <w:tc>
          <w:tcPr>
            <w:tcW w:w="2268" w:type="dxa"/>
          </w:tcPr>
          <w:p w14:paraId="17AB723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treatment for majority of patients given only </w:t>
            </w:r>
          </w:p>
        </w:tc>
        <w:tc>
          <w:tcPr>
            <w:tcW w:w="1701" w:type="dxa"/>
          </w:tcPr>
          <w:p w14:paraId="274A6FDE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984" w:type="dxa"/>
          </w:tcPr>
          <w:p w14:paraId="6DB26C17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2E25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70E9A364" w14:textId="77777777" w:rsidR="00601952" w:rsidRPr="002E25C4" w:rsidRDefault="002577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2E25C4">
              <w:rPr>
                <w:rFonts w:ascii="Times New Roman" w:hAnsi="Times New Roman" w:cs="Times New Roman"/>
              </w:rPr>
              <w:t>RoB</w:t>
            </w:r>
            <w:proofErr w:type="spellEnd"/>
            <w:r w:rsidRPr="002E25C4">
              <w:rPr>
                <w:rFonts w:ascii="Times New Roman" w:hAnsi="Times New Roman" w:cs="Times New Roman"/>
              </w:rPr>
              <w:t xml:space="preserve"> Moderate, statistical analysis not described </w:t>
            </w:r>
          </w:p>
        </w:tc>
      </w:tr>
    </w:tbl>
    <w:p w14:paraId="5BE94C42" w14:textId="77777777" w:rsidR="00601952" w:rsidRPr="002E25C4" w:rsidRDefault="0060195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201F61D6" w14:textId="77777777" w:rsidR="00601952" w:rsidRPr="002E25C4" w:rsidRDefault="0025777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proofErr w:type="spellStart"/>
      <w:r w:rsidRPr="002E25C4">
        <w:rPr>
          <w:rFonts w:ascii="Times New Roman" w:hAnsi="Times New Roman" w:cs="Times New Roman"/>
        </w:rPr>
        <w:t>RoB</w:t>
      </w:r>
      <w:proofErr w:type="spellEnd"/>
      <w:r w:rsidRPr="002E25C4">
        <w:rPr>
          <w:rFonts w:ascii="Times New Roman" w:hAnsi="Times New Roman" w:cs="Times New Roman"/>
        </w:rPr>
        <w:t>= Risk of Bias; IV= intravenous; NA= Not Applicable.</w:t>
      </w:r>
    </w:p>
    <w:p w14:paraId="6EF90AC2" w14:textId="77777777" w:rsidR="00601952" w:rsidRPr="002E25C4" w:rsidRDefault="0060195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631EA145" w14:textId="7DF01808" w:rsidR="00D03516" w:rsidRDefault="0025777E">
      <w:pPr>
        <w:rPr>
          <w:rFonts w:ascii="Times New Roman" w:hAnsi="Times New Roman" w:cs="Times New Roman"/>
        </w:rPr>
      </w:pPr>
      <w:r w:rsidRPr="002E25C4">
        <w:rPr>
          <w:rFonts w:ascii="Times New Roman" w:hAnsi="Times New Roman" w:cs="Times New Roman"/>
        </w:rPr>
        <w:t xml:space="preserve">The risk of bias data provided for Salmon et al was requested from one of the authors as there was insufficient data in the abstract for a complete bias assessment. Other abstracts such as Schipper and </w:t>
      </w:r>
      <w:proofErr w:type="spellStart"/>
      <w:r w:rsidRPr="002E25C4">
        <w:rPr>
          <w:rFonts w:ascii="Times New Roman" w:hAnsi="Times New Roman" w:cs="Times New Roman"/>
        </w:rPr>
        <w:t>Nyjo</w:t>
      </w:r>
      <w:proofErr w:type="spellEnd"/>
      <w:r w:rsidRPr="002E25C4">
        <w:rPr>
          <w:rFonts w:ascii="Times New Roman" w:hAnsi="Times New Roman" w:cs="Times New Roman"/>
        </w:rPr>
        <w:t xml:space="preserve"> were given high risk of bias due to insufficient data in the abstract.</w:t>
      </w:r>
    </w:p>
    <w:p w14:paraId="7ED6F200" w14:textId="77777777" w:rsidR="00D03516" w:rsidRDefault="00D035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0BDB7D" w14:textId="4ABE3A20" w:rsidR="00601952" w:rsidRPr="00D03516" w:rsidRDefault="00D03516">
      <w:pPr>
        <w:rPr>
          <w:rFonts w:ascii="Times New Roman" w:hAnsi="Times New Roman" w:cs="Times New Roman"/>
          <w:b/>
          <w:bCs/>
          <w:u w:val="single"/>
        </w:rPr>
      </w:pPr>
      <w:r w:rsidRPr="00D03516">
        <w:rPr>
          <w:rFonts w:ascii="Times New Roman" w:hAnsi="Times New Roman" w:cs="Times New Roman"/>
          <w:b/>
          <w:bCs/>
          <w:u w:val="single"/>
        </w:rPr>
        <w:lastRenderedPageBreak/>
        <w:t>Supplementary References</w:t>
      </w:r>
    </w:p>
    <w:p w14:paraId="75DCBA45" w14:textId="77777777" w:rsidR="00D03516" w:rsidRDefault="00D03516">
      <w:pPr>
        <w:rPr>
          <w:rFonts w:ascii="Times New Roman" w:hAnsi="Times New Roman" w:cs="Times New Roman"/>
        </w:rPr>
      </w:pPr>
    </w:p>
    <w:p w14:paraId="72E46917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28. Ryder M, Murphy NF, McCaffrey D, O'Loughlin C, </w:t>
      </w:r>
      <w:proofErr w:type="spellStart"/>
      <w:r w:rsidRPr="00D03516">
        <w:rPr>
          <w:rFonts w:ascii="Times New Roman" w:hAnsi="Times New Roman" w:cs="Times New Roman"/>
        </w:rPr>
        <w:t>Ledwidge</w:t>
      </w:r>
      <w:proofErr w:type="spellEnd"/>
      <w:r w:rsidRPr="00D03516">
        <w:rPr>
          <w:rFonts w:ascii="Times New Roman" w:hAnsi="Times New Roman" w:cs="Times New Roman"/>
        </w:rPr>
        <w:t xml:space="preserve"> M, McDonald K. Outpatient intravenous diuretic therapy; potential for marked reduction in hospitalizations for acute decompensated heart failure. </w:t>
      </w:r>
      <w:proofErr w:type="spellStart"/>
      <w:r w:rsidRPr="00D03516">
        <w:rPr>
          <w:rFonts w:ascii="Times New Roman" w:hAnsi="Times New Roman" w:cs="Times New Roman"/>
        </w:rPr>
        <w:t>Eur</w:t>
      </w:r>
      <w:proofErr w:type="spellEnd"/>
      <w:r w:rsidRPr="00D03516">
        <w:rPr>
          <w:rFonts w:ascii="Times New Roman" w:hAnsi="Times New Roman" w:cs="Times New Roman"/>
        </w:rPr>
        <w:t xml:space="preserve"> J Heart Fail. 2008;10(3):267-72.</w:t>
      </w:r>
    </w:p>
    <w:p w14:paraId="3FA09F6D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1010ED0C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29. </w:t>
      </w:r>
      <w:proofErr w:type="spellStart"/>
      <w:r w:rsidRPr="00D03516">
        <w:rPr>
          <w:rFonts w:ascii="Times New Roman" w:hAnsi="Times New Roman" w:cs="Times New Roman"/>
        </w:rPr>
        <w:t>Freimark</w:t>
      </w:r>
      <w:proofErr w:type="spellEnd"/>
      <w:r w:rsidRPr="00D03516">
        <w:rPr>
          <w:rFonts w:ascii="Times New Roman" w:hAnsi="Times New Roman" w:cs="Times New Roman"/>
        </w:rPr>
        <w:t xml:space="preserve"> D, Arad M, </w:t>
      </w:r>
      <w:proofErr w:type="spellStart"/>
      <w:r w:rsidRPr="00D03516">
        <w:rPr>
          <w:rFonts w:ascii="Times New Roman" w:hAnsi="Times New Roman" w:cs="Times New Roman"/>
        </w:rPr>
        <w:t>Matetzky</w:t>
      </w:r>
      <w:proofErr w:type="spellEnd"/>
      <w:r w:rsidRPr="00D03516">
        <w:rPr>
          <w:rFonts w:ascii="Times New Roman" w:hAnsi="Times New Roman" w:cs="Times New Roman"/>
        </w:rPr>
        <w:t xml:space="preserve"> S, </w:t>
      </w:r>
      <w:proofErr w:type="spellStart"/>
      <w:r w:rsidRPr="00D03516">
        <w:rPr>
          <w:rFonts w:ascii="Times New Roman" w:hAnsi="Times New Roman" w:cs="Times New Roman"/>
        </w:rPr>
        <w:t>DeNeen</w:t>
      </w:r>
      <w:proofErr w:type="spellEnd"/>
      <w:r w:rsidRPr="00D03516">
        <w:rPr>
          <w:rFonts w:ascii="Times New Roman" w:hAnsi="Times New Roman" w:cs="Times New Roman"/>
        </w:rPr>
        <w:t xml:space="preserve"> I, </w:t>
      </w:r>
      <w:proofErr w:type="spellStart"/>
      <w:r w:rsidRPr="00D03516">
        <w:rPr>
          <w:rFonts w:ascii="Times New Roman" w:hAnsi="Times New Roman" w:cs="Times New Roman"/>
        </w:rPr>
        <w:t>Gershovitz</w:t>
      </w:r>
      <w:proofErr w:type="spellEnd"/>
      <w:r w:rsidRPr="00D03516">
        <w:rPr>
          <w:rFonts w:ascii="Times New Roman" w:hAnsi="Times New Roman" w:cs="Times New Roman"/>
        </w:rPr>
        <w:t xml:space="preserve"> L, Morag NK, Hochberg N, </w:t>
      </w:r>
      <w:proofErr w:type="spellStart"/>
      <w:r w:rsidRPr="00D03516">
        <w:rPr>
          <w:rFonts w:ascii="Times New Roman" w:hAnsi="Times New Roman" w:cs="Times New Roman"/>
        </w:rPr>
        <w:t>Makmal</w:t>
      </w:r>
      <w:proofErr w:type="spellEnd"/>
      <w:r w:rsidRPr="00D03516">
        <w:rPr>
          <w:rFonts w:ascii="Times New Roman" w:hAnsi="Times New Roman" w:cs="Times New Roman"/>
        </w:rPr>
        <w:t xml:space="preserve"> Y, Shechter M. An advanced chronic heart failure day care service: a </w:t>
      </w:r>
      <w:proofErr w:type="gramStart"/>
      <w:r w:rsidRPr="00D03516">
        <w:rPr>
          <w:rFonts w:ascii="Times New Roman" w:hAnsi="Times New Roman" w:cs="Times New Roman"/>
        </w:rPr>
        <w:t>5 year</w:t>
      </w:r>
      <w:proofErr w:type="gramEnd"/>
      <w:r w:rsidRPr="00D03516">
        <w:rPr>
          <w:rFonts w:ascii="Times New Roman" w:hAnsi="Times New Roman" w:cs="Times New Roman"/>
        </w:rPr>
        <w:t xml:space="preserve"> single-centre experience. </w:t>
      </w:r>
      <w:proofErr w:type="spellStart"/>
      <w:r w:rsidRPr="00D03516">
        <w:rPr>
          <w:rFonts w:ascii="Times New Roman" w:hAnsi="Times New Roman" w:cs="Times New Roman"/>
        </w:rPr>
        <w:t>Isr</w:t>
      </w:r>
      <w:proofErr w:type="spellEnd"/>
      <w:r w:rsidRPr="00D03516">
        <w:rPr>
          <w:rFonts w:ascii="Times New Roman" w:hAnsi="Times New Roman" w:cs="Times New Roman"/>
        </w:rPr>
        <w:t xml:space="preserve"> Med Assoc J. 2009;11(7):419-25.</w:t>
      </w:r>
    </w:p>
    <w:p w14:paraId="74628DAB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03E1CEB0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0. Hebert K, Dias A, Franco E, Tamariz L, Steen D, </w:t>
      </w:r>
      <w:proofErr w:type="spellStart"/>
      <w:r w:rsidRPr="00D03516">
        <w:rPr>
          <w:rFonts w:ascii="Times New Roman" w:hAnsi="Times New Roman" w:cs="Times New Roman"/>
        </w:rPr>
        <w:t>Arcement</w:t>
      </w:r>
      <w:proofErr w:type="spellEnd"/>
      <w:r w:rsidRPr="00D03516">
        <w:rPr>
          <w:rFonts w:ascii="Times New Roman" w:hAnsi="Times New Roman" w:cs="Times New Roman"/>
        </w:rPr>
        <w:t xml:space="preserve"> LM. Open access to an outpatient intravenous diuresis program in a systolic heart failure disease management program. Congest Heart Fail. 2011;17(6):309-13.</w:t>
      </w:r>
    </w:p>
    <w:p w14:paraId="08C2E944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387B9970" w14:textId="77777777" w:rsid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1. </w:t>
      </w:r>
      <w:proofErr w:type="spellStart"/>
      <w:r w:rsidRPr="00D03516">
        <w:rPr>
          <w:rFonts w:ascii="Times New Roman" w:hAnsi="Times New Roman" w:cs="Times New Roman"/>
        </w:rPr>
        <w:t>Lazkani</w:t>
      </w:r>
      <w:proofErr w:type="spellEnd"/>
      <w:r w:rsidRPr="00D03516">
        <w:rPr>
          <w:rFonts w:ascii="Times New Roman" w:hAnsi="Times New Roman" w:cs="Times New Roman"/>
        </w:rPr>
        <w:t xml:space="preserve"> M, Ota KS. The role of outpatient intravenous diuretic therapy in a transitional care program for patients with heart failure: a case series. J Clin Med Res. 2012;4(6):434-8.</w:t>
      </w:r>
    </w:p>
    <w:p w14:paraId="42C629A9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78BA3F51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>32. Schipper J, Domingo GRR, Dickson VV, Katz SD. Implementation of Tailored Intravenous Heart Failure Therapy in a Non-Dedicated Outpatient Infusion centre. Journal of Cardiac Failure. 2012;18.</w:t>
      </w:r>
    </w:p>
    <w:p w14:paraId="1C1BFA44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785CD5A5" w14:textId="77777777" w:rsid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3. </w:t>
      </w:r>
      <w:proofErr w:type="spellStart"/>
      <w:r w:rsidRPr="00D03516">
        <w:rPr>
          <w:rFonts w:ascii="Times New Roman" w:hAnsi="Times New Roman" w:cs="Times New Roman"/>
        </w:rPr>
        <w:t>Zatarain</w:t>
      </w:r>
      <w:proofErr w:type="spellEnd"/>
      <w:r w:rsidRPr="00D03516">
        <w:rPr>
          <w:rFonts w:ascii="Times New Roman" w:hAnsi="Times New Roman" w:cs="Times New Roman"/>
        </w:rPr>
        <w:t>-Nicolás E, López-Díaz J, de la Fuente-</w:t>
      </w:r>
      <w:proofErr w:type="spellStart"/>
      <w:r w:rsidRPr="00D03516">
        <w:rPr>
          <w:rFonts w:ascii="Times New Roman" w:hAnsi="Times New Roman" w:cs="Times New Roman"/>
        </w:rPr>
        <w:t>Galán</w:t>
      </w:r>
      <w:proofErr w:type="spellEnd"/>
      <w:r w:rsidRPr="00D03516">
        <w:rPr>
          <w:rFonts w:ascii="Times New Roman" w:hAnsi="Times New Roman" w:cs="Times New Roman"/>
        </w:rPr>
        <w:t xml:space="preserve"> L, García-Pardo H, </w:t>
      </w:r>
      <w:proofErr w:type="spellStart"/>
      <w:r w:rsidRPr="00D03516">
        <w:rPr>
          <w:rFonts w:ascii="Times New Roman" w:hAnsi="Times New Roman" w:cs="Times New Roman"/>
        </w:rPr>
        <w:t>Recio</w:t>
      </w:r>
      <w:proofErr w:type="spellEnd"/>
      <w:r w:rsidRPr="00D03516">
        <w:rPr>
          <w:rFonts w:ascii="Times New Roman" w:hAnsi="Times New Roman" w:cs="Times New Roman"/>
        </w:rPr>
        <w:t>-Platero A, San Román-</w:t>
      </w:r>
      <w:proofErr w:type="spellStart"/>
      <w:r w:rsidRPr="00D03516">
        <w:rPr>
          <w:rFonts w:ascii="Times New Roman" w:hAnsi="Times New Roman" w:cs="Times New Roman"/>
        </w:rPr>
        <w:t>Calvar</w:t>
      </w:r>
      <w:proofErr w:type="spellEnd"/>
      <w:r w:rsidRPr="00D03516">
        <w:rPr>
          <w:rFonts w:ascii="Times New Roman" w:hAnsi="Times New Roman" w:cs="Times New Roman"/>
        </w:rPr>
        <w:t xml:space="preserve"> JA. Subcutaneous infusion of furosemide administered by elastomeric pumps for decompensated heart failure treatment: initial experience. Rev Esp </w:t>
      </w:r>
      <w:proofErr w:type="spellStart"/>
      <w:r w:rsidRPr="00D03516">
        <w:rPr>
          <w:rFonts w:ascii="Times New Roman" w:hAnsi="Times New Roman" w:cs="Times New Roman"/>
        </w:rPr>
        <w:t>Cardiol</w:t>
      </w:r>
      <w:proofErr w:type="spellEnd"/>
      <w:r w:rsidRPr="00D03516">
        <w:rPr>
          <w:rFonts w:ascii="Times New Roman" w:hAnsi="Times New Roman" w:cs="Times New Roman"/>
        </w:rPr>
        <w:t xml:space="preserve"> (Engl Ed). 2013;66(12):1002-4.</w:t>
      </w:r>
    </w:p>
    <w:p w14:paraId="365EEC46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1C7D1E12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4. </w:t>
      </w:r>
      <w:proofErr w:type="spellStart"/>
      <w:r w:rsidRPr="00D03516">
        <w:rPr>
          <w:rFonts w:ascii="Times New Roman" w:hAnsi="Times New Roman" w:cs="Times New Roman"/>
        </w:rPr>
        <w:t>Makadia</w:t>
      </w:r>
      <w:proofErr w:type="spellEnd"/>
      <w:r w:rsidRPr="00D03516">
        <w:rPr>
          <w:rFonts w:ascii="Times New Roman" w:hAnsi="Times New Roman" w:cs="Times New Roman"/>
        </w:rPr>
        <w:t xml:space="preserve"> S, Simmons T, Augustine S, </w:t>
      </w:r>
      <w:proofErr w:type="spellStart"/>
      <w:r w:rsidRPr="00D03516">
        <w:rPr>
          <w:rFonts w:ascii="Times New Roman" w:hAnsi="Times New Roman" w:cs="Times New Roman"/>
        </w:rPr>
        <w:t>Kovell</w:t>
      </w:r>
      <w:proofErr w:type="spellEnd"/>
      <w:r w:rsidRPr="00D03516">
        <w:rPr>
          <w:rFonts w:ascii="Times New Roman" w:hAnsi="Times New Roman" w:cs="Times New Roman"/>
        </w:rPr>
        <w:t xml:space="preserve"> L, Harris C, </w:t>
      </w:r>
      <w:proofErr w:type="spellStart"/>
      <w:r w:rsidRPr="00D03516">
        <w:rPr>
          <w:rFonts w:ascii="Times New Roman" w:hAnsi="Times New Roman" w:cs="Times New Roman"/>
        </w:rPr>
        <w:t>Chibungu</w:t>
      </w:r>
      <w:proofErr w:type="spellEnd"/>
      <w:r w:rsidRPr="00D03516">
        <w:rPr>
          <w:rFonts w:ascii="Times New Roman" w:hAnsi="Times New Roman" w:cs="Times New Roman"/>
        </w:rPr>
        <w:t xml:space="preserve"> A, </w:t>
      </w:r>
      <w:proofErr w:type="spellStart"/>
      <w:r w:rsidRPr="00D03516">
        <w:rPr>
          <w:rFonts w:ascii="Times New Roman" w:hAnsi="Times New Roman" w:cs="Times New Roman"/>
        </w:rPr>
        <w:t>Parakh</w:t>
      </w:r>
      <w:proofErr w:type="spellEnd"/>
      <w:r w:rsidRPr="00D03516">
        <w:rPr>
          <w:rFonts w:ascii="Times New Roman" w:hAnsi="Times New Roman" w:cs="Times New Roman"/>
        </w:rPr>
        <w:t xml:space="preserve"> K. The diuresis clinic: a new paradigm for the treatment of mild decompensated heart failure. Am J Med. 2015;128(5):527-31.</w:t>
      </w:r>
    </w:p>
    <w:p w14:paraId="06F74739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57740F67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5. Buckley LF, Carter DM, Matta L, Cheng JW, Stevens C, </w:t>
      </w:r>
      <w:proofErr w:type="spellStart"/>
      <w:r w:rsidRPr="00D03516">
        <w:rPr>
          <w:rFonts w:ascii="Times New Roman" w:hAnsi="Times New Roman" w:cs="Times New Roman"/>
        </w:rPr>
        <w:t>Belenkiy</w:t>
      </w:r>
      <w:proofErr w:type="spellEnd"/>
      <w:r w:rsidRPr="00D03516">
        <w:rPr>
          <w:rFonts w:ascii="Times New Roman" w:hAnsi="Times New Roman" w:cs="Times New Roman"/>
        </w:rPr>
        <w:t xml:space="preserve"> RM, Burpee LJ, Young MA, </w:t>
      </w:r>
      <w:proofErr w:type="spellStart"/>
      <w:r w:rsidRPr="00D03516">
        <w:rPr>
          <w:rFonts w:ascii="Times New Roman" w:hAnsi="Times New Roman" w:cs="Times New Roman"/>
        </w:rPr>
        <w:t>Weiffenbach</w:t>
      </w:r>
      <w:proofErr w:type="spellEnd"/>
      <w:r w:rsidRPr="00D03516">
        <w:rPr>
          <w:rFonts w:ascii="Times New Roman" w:hAnsi="Times New Roman" w:cs="Times New Roman"/>
        </w:rPr>
        <w:t xml:space="preserve"> CS, Smallwood JA, Stevenson LW, Desai AS. Intravenous Diuretic Therapy for the Management of Heart Failure and Volume Overload in a Multidisciplinary Outpatient Unit. JACC Heart Fail. 2016;4(1):1-8.</w:t>
      </w:r>
    </w:p>
    <w:p w14:paraId="309CCAB4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0A19225A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>36. Al-Ani MA, Schwartz C, Winchester D, Barry J, Cerda M, Aranda Jr JM, Ahmed MM. Outpatient Intravenous Diuretic Therapy for Acute Heart Failure: A Simplified Solution to a Formidable Problem. J Card Fail. 2020;26(9):800-1.</w:t>
      </w:r>
    </w:p>
    <w:p w14:paraId="30A0AAC1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1EC36AA9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lastRenderedPageBreak/>
        <w:t xml:space="preserve">37. </w:t>
      </w:r>
      <w:proofErr w:type="spellStart"/>
      <w:r w:rsidRPr="00D03516">
        <w:rPr>
          <w:rFonts w:ascii="Times New Roman" w:hAnsi="Times New Roman" w:cs="Times New Roman"/>
        </w:rPr>
        <w:t>Gilotra</w:t>
      </w:r>
      <w:proofErr w:type="spellEnd"/>
      <w:r w:rsidRPr="00D03516">
        <w:rPr>
          <w:rFonts w:ascii="Times New Roman" w:hAnsi="Times New Roman" w:cs="Times New Roman"/>
        </w:rPr>
        <w:t xml:space="preserve"> NA, </w:t>
      </w:r>
      <w:proofErr w:type="spellStart"/>
      <w:r w:rsidRPr="00D03516">
        <w:rPr>
          <w:rFonts w:ascii="Times New Roman" w:hAnsi="Times New Roman" w:cs="Times New Roman"/>
        </w:rPr>
        <w:t>Princewill</w:t>
      </w:r>
      <w:proofErr w:type="spellEnd"/>
      <w:r w:rsidRPr="00D03516">
        <w:rPr>
          <w:rFonts w:ascii="Times New Roman" w:hAnsi="Times New Roman" w:cs="Times New Roman"/>
        </w:rPr>
        <w:t xml:space="preserve"> O, Marino B, </w:t>
      </w:r>
      <w:proofErr w:type="spellStart"/>
      <w:r w:rsidRPr="00D03516">
        <w:rPr>
          <w:rFonts w:ascii="Times New Roman" w:hAnsi="Times New Roman" w:cs="Times New Roman"/>
        </w:rPr>
        <w:t>Okwuosa</w:t>
      </w:r>
      <w:proofErr w:type="spellEnd"/>
      <w:r w:rsidRPr="00D03516">
        <w:rPr>
          <w:rFonts w:ascii="Times New Roman" w:hAnsi="Times New Roman" w:cs="Times New Roman"/>
        </w:rPr>
        <w:t xml:space="preserve"> IS, </w:t>
      </w:r>
      <w:proofErr w:type="spellStart"/>
      <w:r w:rsidRPr="00D03516">
        <w:rPr>
          <w:rFonts w:ascii="Times New Roman" w:hAnsi="Times New Roman" w:cs="Times New Roman"/>
        </w:rPr>
        <w:t>Chasler</w:t>
      </w:r>
      <w:proofErr w:type="spellEnd"/>
      <w:r w:rsidRPr="00D03516">
        <w:rPr>
          <w:rFonts w:ascii="Times New Roman" w:hAnsi="Times New Roman" w:cs="Times New Roman"/>
        </w:rPr>
        <w:t xml:space="preserve"> J, </w:t>
      </w:r>
      <w:proofErr w:type="spellStart"/>
      <w:r w:rsidRPr="00D03516">
        <w:rPr>
          <w:rFonts w:ascii="Times New Roman" w:hAnsi="Times New Roman" w:cs="Times New Roman"/>
        </w:rPr>
        <w:t>Almansa</w:t>
      </w:r>
      <w:proofErr w:type="spellEnd"/>
      <w:r w:rsidRPr="00D03516">
        <w:rPr>
          <w:rFonts w:ascii="Times New Roman" w:hAnsi="Times New Roman" w:cs="Times New Roman"/>
        </w:rPr>
        <w:t xml:space="preserve"> J, Cummings A, Rhodes P, Chambers J, Cuomo K, Russell SD. Efficacy of Intravenous Furosemide Versus a Novel, pH-Neutral Furosemide Formulation Administered Subcutaneously in Outpatients </w:t>
      </w:r>
      <w:proofErr w:type="gramStart"/>
      <w:r w:rsidRPr="00D03516">
        <w:rPr>
          <w:rFonts w:ascii="Times New Roman" w:hAnsi="Times New Roman" w:cs="Times New Roman"/>
        </w:rPr>
        <w:t>With</w:t>
      </w:r>
      <w:proofErr w:type="gramEnd"/>
      <w:r w:rsidRPr="00D03516">
        <w:rPr>
          <w:rFonts w:ascii="Times New Roman" w:hAnsi="Times New Roman" w:cs="Times New Roman"/>
        </w:rPr>
        <w:t xml:space="preserve"> Worsening Heart Failure. JACC Heart Fail. 2018;6(1):65-70.</w:t>
      </w:r>
    </w:p>
    <w:p w14:paraId="49DF8B61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1FF2F05A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8. </w:t>
      </w:r>
      <w:proofErr w:type="spellStart"/>
      <w:r w:rsidRPr="00D03516">
        <w:rPr>
          <w:rFonts w:ascii="Times New Roman" w:hAnsi="Times New Roman" w:cs="Times New Roman"/>
        </w:rPr>
        <w:t>Sica</w:t>
      </w:r>
      <w:proofErr w:type="spellEnd"/>
      <w:r w:rsidRPr="00D03516">
        <w:rPr>
          <w:rFonts w:ascii="Times New Roman" w:hAnsi="Times New Roman" w:cs="Times New Roman"/>
        </w:rPr>
        <w:t xml:space="preserve"> DA, </w:t>
      </w:r>
      <w:proofErr w:type="spellStart"/>
      <w:r w:rsidRPr="00D03516">
        <w:rPr>
          <w:rFonts w:ascii="Times New Roman" w:hAnsi="Times New Roman" w:cs="Times New Roman"/>
        </w:rPr>
        <w:t>Muntendam</w:t>
      </w:r>
      <w:proofErr w:type="spellEnd"/>
      <w:r w:rsidRPr="00D03516">
        <w:rPr>
          <w:rFonts w:ascii="Times New Roman" w:hAnsi="Times New Roman" w:cs="Times New Roman"/>
        </w:rPr>
        <w:t xml:space="preserve"> P, Myers RL, </w:t>
      </w:r>
      <w:proofErr w:type="spellStart"/>
      <w:r w:rsidRPr="00D03516">
        <w:rPr>
          <w:rFonts w:ascii="Times New Roman" w:hAnsi="Times New Roman" w:cs="Times New Roman"/>
        </w:rPr>
        <w:t>ter</w:t>
      </w:r>
      <w:proofErr w:type="spellEnd"/>
      <w:r w:rsidRPr="00D03516">
        <w:rPr>
          <w:rFonts w:ascii="Times New Roman" w:hAnsi="Times New Roman" w:cs="Times New Roman"/>
        </w:rPr>
        <w:t xml:space="preserve"> </w:t>
      </w:r>
      <w:proofErr w:type="spellStart"/>
      <w:r w:rsidRPr="00D03516">
        <w:rPr>
          <w:rFonts w:ascii="Times New Roman" w:hAnsi="Times New Roman" w:cs="Times New Roman"/>
        </w:rPr>
        <w:t>Maaten</w:t>
      </w:r>
      <w:proofErr w:type="spellEnd"/>
      <w:r w:rsidRPr="00D03516">
        <w:rPr>
          <w:rFonts w:ascii="Times New Roman" w:hAnsi="Times New Roman" w:cs="Times New Roman"/>
        </w:rPr>
        <w:t xml:space="preserve"> JM, Sale ME, de Boer RA, Pitt B. Subcutaneous Furosemide in Heart Failure: Pharmacokinetic Characteristics of a Newly Buffered Solution. JACC Basic </w:t>
      </w:r>
      <w:proofErr w:type="spellStart"/>
      <w:r w:rsidRPr="00D03516">
        <w:rPr>
          <w:rFonts w:ascii="Times New Roman" w:hAnsi="Times New Roman" w:cs="Times New Roman"/>
        </w:rPr>
        <w:t>Transl</w:t>
      </w:r>
      <w:proofErr w:type="spellEnd"/>
      <w:r w:rsidRPr="00D03516">
        <w:rPr>
          <w:rFonts w:ascii="Times New Roman" w:hAnsi="Times New Roman" w:cs="Times New Roman"/>
        </w:rPr>
        <w:t xml:space="preserve"> Sci. 2018;3(1):25-34.</w:t>
      </w:r>
    </w:p>
    <w:p w14:paraId="45FB8243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5CC12ED0" w14:textId="6A42BE81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39. St </w:t>
      </w:r>
      <w:proofErr w:type="spellStart"/>
      <w:r w:rsidRPr="00D03516">
        <w:rPr>
          <w:rFonts w:ascii="Times New Roman" w:hAnsi="Times New Roman" w:cs="Times New Roman"/>
        </w:rPr>
        <w:t>Amand</w:t>
      </w:r>
      <w:proofErr w:type="spellEnd"/>
      <w:r w:rsidRPr="00D03516">
        <w:rPr>
          <w:rFonts w:ascii="Times New Roman" w:hAnsi="Times New Roman" w:cs="Times New Roman"/>
        </w:rPr>
        <w:t xml:space="preserve"> A, </w:t>
      </w:r>
      <w:proofErr w:type="spellStart"/>
      <w:r w:rsidRPr="00D03516">
        <w:rPr>
          <w:rFonts w:ascii="Times New Roman" w:hAnsi="Times New Roman" w:cs="Times New Roman"/>
        </w:rPr>
        <w:t>Taveira</w:t>
      </w:r>
      <w:proofErr w:type="spellEnd"/>
      <w:r w:rsidRPr="00D03516">
        <w:rPr>
          <w:rFonts w:ascii="Times New Roman" w:hAnsi="Times New Roman" w:cs="Times New Roman"/>
        </w:rPr>
        <w:t xml:space="preserve"> TH, </w:t>
      </w:r>
      <w:proofErr w:type="spellStart"/>
      <w:r w:rsidRPr="00D03516">
        <w:rPr>
          <w:rFonts w:ascii="Times New Roman" w:hAnsi="Times New Roman" w:cs="Times New Roman"/>
        </w:rPr>
        <w:t>Henthorne</w:t>
      </w:r>
      <w:proofErr w:type="spellEnd"/>
      <w:r w:rsidRPr="00D03516">
        <w:rPr>
          <w:rFonts w:ascii="Times New Roman" w:hAnsi="Times New Roman" w:cs="Times New Roman"/>
        </w:rPr>
        <w:t xml:space="preserve"> KE, Wu WC. Ambulatory Intravenous Diuretic Clinic Associated with Short-Term Risk Reduction in Mortality and Rehospitalizations in Patients Discharged with Heart Failure. R I Med J. 2020;103(9):16-21.</w:t>
      </w:r>
    </w:p>
    <w:p w14:paraId="481F08B8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699E4F96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40. Verma V, Zhang M, Bell M, </w:t>
      </w:r>
      <w:proofErr w:type="spellStart"/>
      <w:r w:rsidRPr="00D03516">
        <w:rPr>
          <w:rFonts w:ascii="Times New Roman" w:hAnsi="Times New Roman" w:cs="Times New Roman"/>
        </w:rPr>
        <w:t>Tarolli</w:t>
      </w:r>
      <w:proofErr w:type="spellEnd"/>
      <w:r w:rsidRPr="00D03516">
        <w:rPr>
          <w:rFonts w:ascii="Times New Roman" w:hAnsi="Times New Roman" w:cs="Times New Roman"/>
        </w:rPr>
        <w:t xml:space="preserve"> K, </w:t>
      </w:r>
      <w:proofErr w:type="spellStart"/>
      <w:r w:rsidRPr="00D03516">
        <w:rPr>
          <w:rFonts w:ascii="Times New Roman" w:hAnsi="Times New Roman" w:cs="Times New Roman"/>
        </w:rPr>
        <w:t>Donalson</w:t>
      </w:r>
      <w:proofErr w:type="spellEnd"/>
      <w:r w:rsidRPr="00D03516">
        <w:rPr>
          <w:rFonts w:ascii="Times New Roman" w:hAnsi="Times New Roman" w:cs="Times New Roman"/>
        </w:rPr>
        <w:t xml:space="preserve"> E, Vaughn J, Hickey GW. Outpatient Intravenous Diuretic Clinic: An Effective Strategy for Management of Volume Overload and Reducing Immediate Hospital Admissions. J Clin Med Res. 2021;13(4):245-51.</w:t>
      </w:r>
    </w:p>
    <w:p w14:paraId="79601809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76871CB5" w14:textId="77777777" w:rsidR="00D03516" w:rsidRP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41. Vaishnav J, Hubbard A, </w:t>
      </w:r>
      <w:proofErr w:type="spellStart"/>
      <w:r w:rsidRPr="00D03516">
        <w:rPr>
          <w:rFonts w:ascii="Times New Roman" w:hAnsi="Times New Roman" w:cs="Times New Roman"/>
        </w:rPr>
        <w:t>Chasler</w:t>
      </w:r>
      <w:proofErr w:type="spellEnd"/>
      <w:r w:rsidRPr="00D03516">
        <w:rPr>
          <w:rFonts w:ascii="Times New Roman" w:hAnsi="Times New Roman" w:cs="Times New Roman"/>
        </w:rPr>
        <w:t xml:space="preserve"> JE, </w:t>
      </w:r>
      <w:proofErr w:type="spellStart"/>
      <w:r w:rsidRPr="00D03516">
        <w:rPr>
          <w:rFonts w:ascii="Times New Roman" w:hAnsi="Times New Roman" w:cs="Times New Roman"/>
        </w:rPr>
        <w:t>Lepley</w:t>
      </w:r>
      <w:proofErr w:type="spellEnd"/>
      <w:r w:rsidRPr="00D03516">
        <w:rPr>
          <w:rFonts w:ascii="Times New Roman" w:hAnsi="Times New Roman" w:cs="Times New Roman"/>
        </w:rPr>
        <w:t xml:space="preserve"> D, Cuomo K, Riley S, Menzel K, Fajardo J, Sharma K, Judge DP, Russell SD, </w:t>
      </w:r>
      <w:proofErr w:type="spellStart"/>
      <w:r w:rsidRPr="00D03516">
        <w:rPr>
          <w:rFonts w:ascii="Times New Roman" w:hAnsi="Times New Roman" w:cs="Times New Roman"/>
        </w:rPr>
        <w:t>Gilotra</w:t>
      </w:r>
      <w:proofErr w:type="spellEnd"/>
      <w:r w:rsidRPr="00D03516">
        <w:rPr>
          <w:rFonts w:ascii="Times New Roman" w:hAnsi="Times New Roman" w:cs="Times New Roman"/>
        </w:rPr>
        <w:t xml:space="preserve"> NA. Management of heart failure in cardiac amyloidosis using an ambulatory diuresis clinic. Am Heart J. </w:t>
      </w:r>
      <w:proofErr w:type="gramStart"/>
      <w:r w:rsidRPr="00D03516">
        <w:rPr>
          <w:rFonts w:ascii="Times New Roman" w:hAnsi="Times New Roman" w:cs="Times New Roman"/>
        </w:rPr>
        <w:t>2021;233:122</w:t>
      </w:r>
      <w:proofErr w:type="gramEnd"/>
      <w:r w:rsidRPr="00D03516">
        <w:rPr>
          <w:rFonts w:ascii="Times New Roman" w:hAnsi="Times New Roman" w:cs="Times New Roman"/>
        </w:rPr>
        <w:t>-31.</w:t>
      </w:r>
    </w:p>
    <w:p w14:paraId="38654D4E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2153856D" w14:textId="77777777" w:rsidR="00D03516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42. Butler J, Yang M, Sawhney B, </w:t>
      </w:r>
      <w:proofErr w:type="spellStart"/>
      <w:r w:rsidRPr="00D03516">
        <w:rPr>
          <w:rFonts w:ascii="Times New Roman" w:hAnsi="Times New Roman" w:cs="Times New Roman"/>
        </w:rPr>
        <w:t>Chakladar</w:t>
      </w:r>
      <w:proofErr w:type="spellEnd"/>
      <w:r w:rsidRPr="00D03516">
        <w:rPr>
          <w:rFonts w:ascii="Times New Roman" w:hAnsi="Times New Roman" w:cs="Times New Roman"/>
        </w:rPr>
        <w:t xml:space="preserve"> S, Yang L, </w:t>
      </w:r>
      <w:proofErr w:type="spellStart"/>
      <w:r w:rsidRPr="00D03516">
        <w:rPr>
          <w:rFonts w:ascii="Times New Roman" w:hAnsi="Times New Roman" w:cs="Times New Roman"/>
        </w:rPr>
        <w:t>Djatche</w:t>
      </w:r>
      <w:proofErr w:type="spellEnd"/>
      <w:r w:rsidRPr="00D03516">
        <w:rPr>
          <w:rFonts w:ascii="Times New Roman" w:hAnsi="Times New Roman" w:cs="Times New Roman"/>
        </w:rPr>
        <w:t xml:space="preserve"> LM. Treatment patterns and clinical outcomes among patients &lt;65 years with a worsening heart failure event. </w:t>
      </w:r>
      <w:proofErr w:type="spellStart"/>
      <w:r w:rsidRPr="00D03516">
        <w:rPr>
          <w:rFonts w:ascii="Times New Roman" w:hAnsi="Times New Roman" w:cs="Times New Roman"/>
        </w:rPr>
        <w:t>Eur</w:t>
      </w:r>
      <w:proofErr w:type="spellEnd"/>
      <w:r w:rsidRPr="00D03516">
        <w:rPr>
          <w:rFonts w:ascii="Times New Roman" w:hAnsi="Times New Roman" w:cs="Times New Roman"/>
        </w:rPr>
        <w:t xml:space="preserve"> J Heart Fail. 2021;23(8):1334-42.</w:t>
      </w:r>
    </w:p>
    <w:p w14:paraId="58525990" w14:textId="77777777" w:rsidR="00D03516" w:rsidRPr="00D03516" w:rsidRDefault="00D03516" w:rsidP="00D03516">
      <w:pPr>
        <w:rPr>
          <w:rFonts w:ascii="Times New Roman" w:hAnsi="Times New Roman" w:cs="Times New Roman"/>
        </w:rPr>
      </w:pPr>
    </w:p>
    <w:p w14:paraId="2D1C24D6" w14:textId="1C326324" w:rsidR="00D03516" w:rsidRPr="002E25C4" w:rsidRDefault="00D03516" w:rsidP="00D03516">
      <w:pPr>
        <w:rPr>
          <w:rFonts w:ascii="Times New Roman" w:hAnsi="Times New Roman" w:cs="Times New Roman"/>
        </w:rPr>
      </w:pPr>
      <w:r w:rsidRPr="00D03516">
        <w:rPr>
          <w:rFonts w:ascii="Times New Roman" w:hAnsi="Times New Roman" w:cs="Times New Roman"/>
        </w:rPr>
        <w:t xml:space="preserve">43. Shah S, Davies A, Hall L, Lucas-Jones S, </w:t>
      </w:r>
      <w:proofErr w:type="spellStart"/>
      <w:r w:rsidRPr="00D03516">
        <w:rPr>
          <w:rFonts w:ascii="Times New Roman" w:hAnsi="Times New Roman" w:cs="Times New Roman"/>
        </w:rPr>
        <w:t>Adenwalla</w:t>
      </w:r>
      <w:proofErr w:type="spellEnd"/>
      <w:r w:rsidRPr="00D03516">
        <w:rPr>
          <w:rFonts w:ascii="Times New Roman" w:hAnsi="Times New Roman" w:cs="Times New Roman"/>
        </w:rPr>
        <w:t xml:space="preserve"> F, Wong A, editors. Treating HF patients in the community with IV diuretics is safe and cost-effective. Presented in British Geriatric Society Cardiovascular Meeting 2016 and RCP-Society of Physician of Wales Joint annual update 2016.</w:t>
      </w:r>
    </w:p>
    <w:sectPr w:rsidR="00D03516" w:rsidRPr="002E25C4">
      <w:footerReference w:type="default" r:id="rId15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FF642" w14:textId="77777777" w:rsidR="00640075" w:rsidRDefault="00640075" w:rsidP="001D702F">
      <w:r>
        <w:separator/>
      </w:r>
    </w:p>
  </w:endnote>
  <w:endnote w:type="continuationSeparator" w:id="0">
    <w:p w14:paraId="2075D6DF" w14:textId="77777777" w:rsidR="00640075" w:rsidRDefault="00640075" w:rsidP="001D7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4441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83690" w14:textId="3EE72F48" w:rsidR="001D702F" w:rsidRDefault="001D70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3FB1BB" w14:textId="05467430" w:rsidR="001D702F" w:rsidRDefault="001D702F">
    <w:pPr>
      <w:pStyle w:val="Footer"/>
    </w:pPr>
    <w:r>
      <w:t>Bahar, Ra</w:t>
    </w:r>
    <w:r w:rsidR="00796D03">
      <w:t>h</w:t>
    </w:r>
    <w:r>
      <w:t>man …Wong. OPM v IPM-AHF (Supplementary information file part 2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ECDAA" w14:textId="77777777" w:rsidR="00640075" w:rsidRDefault="00640075" w:rsidP="001D702F">
      <w:r>
        <w:separator/>
      </w:r>
    </w:p>
  </w:footnote>
  <w:footnote w:type="continuationSeparator" w:id="0">
    <w:p w14:paraId="21546D7C" w14:textId="77777777" w:rsidR="00640075" w:rsidRDefault="00640075" w:rsidP="001D70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94660"/>
    <w:multiLevelType w:val="hybridMultilevel"/>
    <w:tmpl w:val="2F86A6B2"/>
    <w:lvl w:ilvl="0" w:tplc="755A62A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8250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952"/>
    <w:rsid w:val="000B31C5"/>
    <w:rsid w:val="001371EF"/>
    <w:rsid w:val="0019481A"/>
    <w:rsid w:val="001D702F"/>
    <w:rsid w:val="0025777E"/>
    <w:rsid w:val="002E25C4"/>
    <w:rsid w:val="003301A5"/>
    <w:rsid w:val="003A6AE9"/>
    <w:rsid w:val="00500F0F"/>
    <w:rsid w:val="005442DC"/>
    <w:rsid w:val="00601952"/>
    <w:rsid w:val="00640075"/>
    <w:rsid w:val="00677767"/>
    <w:rsid w:val="006B37DE"/>
    <w:rsid w:val="00727D71"/>
    <w:rsid w:val="00796D03"/>
    <w:rsid w:val="008A5711"/>
    <w:rsid w:val="008B2617"/>
    <w:rsid w:val="00985299"/>
    <w:rsid w:val="00B031EA"/>
    <w:rsid w:val="00B0369B"/>
    <w:rsid w:val="00B6725D"/>
    <w:rsid w:val="00C1133F"/>
    <w:rsid w:val="00C92BD2"/>
    <w:rsid w:val="00CF40D5"/>
    <w:rsid w:val="00D03516"/>
    <w:rsid w:val="00DB6F63"/>
    <w:rsid w:val="00DE1D0B"/>
    <w:rsid w:val="00DF488C"/>
    <w:rsid w:val="00E0071D"/>
    <w:rsid w:val="00E505BE"/>
    <w:rsid w:val="00E52987"/>
    <w:rsid w:val="00EB7CCB"/>
    <w:rsid w:val="00ED0AA5"/>
    <w:rsid w:val="00EF21B4"/>
    <w:rsid w:val="00F91521"/>
    <w:rsid w:val="00FA35F5"/>
    <w:rsid w:val="00FD7448"/>
    <w:rsid w:val="0D90964F"/>
    <w:rsid w:val="1A9CA74D"/>
    <w:rsid w:val="3D0526E4"/>
    <w:rsid w:val="428892FB"/>
    <w:rsid w:val="45DEB8EF"/>
    <w:rsid w:val="4D6E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CA9E"/>
  <w15:docId w15:val="{129FD9EF-DF89-49A1-BB04-661D2676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55D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D28"/>
  </w:style>
  <w:style w:type="paragraph" w:styleId="Footer">
    <w:name w:val="footer"/>
    <w:basedOn w:val="Normal"/>
    <w:link w:val="FooterChar"/>
    <w:uiPriority w:val="99"/>
    <w:unhideWhenUsed/>
    <w:rsid w:val="00B55D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D28"/>
  </w:style>
  <w:style w:type="paragraph" w:styleId="CommentText">
    <w:name w:val="annotation text"/>
    <w:basedOn w:val="Normal"/>
    <w:link w:val="CommentTextChar"/>
    <w:uiPriority w:val="99"/>
    <w:semiHidden/>
    <w:unhideWhenUsed/>
    <w:rsid w:val="00BD1A6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A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A6A"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4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44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6D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3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5IJSS3nLukgqN7U2lDbLeQGU2A==">AMUW2mUPt69SdL/TZ5c10JSBchM7QDl2IFvjhttKCkmc2HfZqK2NOJd5DF5NQOyUR5L3uomlqNrmA2SyvH4CcDm6SYPk/GPDbnyhyENPTVrwjCJ0OXDkRsg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4A1C434E910648B716F1B8A4452C7C" ma:contentTypeVersion="14" ma:contentTypeDescription="Create a new document." ma:contentTypeScope="" ma:versionID="3fa018ddd23dad72badf264d0eb8e420">
  <xsd:schema xmlns:xsd="http://www.w3.org/2001/XMLSchema" xmlns:xs="http://www.w3.org/2001/XMLSchema" xmlns:p="http://schemas.microsoft.com/office/2006/metadata/properties" xmlns:ns1="http://schemas.microsoft.com/sharepoint/v3" xmlns:ns3="a8e734a9-52cf-49e3-bcde-90df6cef9c0a" xmlns:ns4="fc8c83e1-e4af-414a-b3b5-326eb82e57bc" targetNamespace="http://schemas.microsoft.com/office/2006/metadata/properties" ma:root="true" ma:fieldsID="5eced0a2a7d390c06fbbe3550b45628c" ns1:_="" ns3:_="" ns4:_="">
    <xsd:import namespace="http://schemas.microsoft.com/sharepoint/v3"/>
    <xsd:import namespace="a8e734a9-52cf-49e3-bcde-90df6cef9c0a"/>
    <xsd:import namespace="fc8c83e1-e4af-414a-b3b5-326eb82e57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e734a9-52cf-49e3-bcde-90df6cef9c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c83e1-e4af-414a-b3b5-326eb82e5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fc8c83e1-e4af-414a-b3b5-326eb82e57bc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F15B42D-B8B6-4AF5-B777-E20B97AB2E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8e734a9-52cf-49e3-bcde-90df6cef9c0a"/>
    <ds:schemaRef ds:uri="fc8c83e1-e4af-414a-b3b5-326eb82e57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B2244D-4D6D-48D8-BD49-55993EFA78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CD45BC-3A0B-4652-AE2B-B3C487EAFA2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c8c83e1-e4af-414a-b3b5-326eb82e57bc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3</Pages>
  <Words>4668</Words>
  <Characters>2661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ela bahar</dc:creator>
  <cp:lastModifiedBy>WONG, Dr (BLACKPOOL TEACHING HOSPITALS NHS FOUNDATION TRUST)</cp:lastModifiedBy>
  <cp:revision>3</cp:revision>
  <dcterms:created xsi:type="dcterms:W3CDTF">2024-07-06T21:18:00Z</dcterms:created>
  <dcterms:modified xsi:type="dcterms:W3CDTF">2024-07-06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4A1C434E910648B716F1B8A4452C7C</vt:lpwstr>
  </property>
</Properties>
</file>